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5D108E" w14:textId="77777777" w:rsidR="00F17543" w:rsidRPr="0023610E" w:rsidRDefault="00F17543" w:rsidP="00F17543">
      <w:pPr>
        <w:keepNext/>
        <w:spacing w:after="0" w:line="240" w:lineRule="auto"/>
        <w:jc w:val="both"/>
        <w:rPr>
          <w:rFonts w:ascii="Arial" w:hAnsi="Arial" w:cs="Arial"/>
          <w:iCs/>
          <w:color w:val="000000" w:themeColor="text1"/>
          <w:lang w:val="en-GB"/>
        </w:rPr>
      </w:pPr>
      <w:r>
        <w:rPr>
          <w:rFonts w:ascii="Arial" w:hAnsi="Arial" w:cs="Arial"/>
          <w:b/>
          <w:iCs/>
          <w:color w:val="000000" w:themeColor="text1"/>
          <w:lang w:val="en-GB"/>
        </w:rPr>
        <w:t>Table S2 -</w:t>
      </w:r>
      <w:r w:rsidRPr="0023610E">
        <w:rPr>
          <w:rFonts w:ascii="Arial" w:hAnsi="Arial" w:cs="Arial"/>
          <w:b/>
          <w:iCs/>
          <w:color w:val="000000" w:themeColor="text1"/>
          <w:lang w:val="en-GB"/>
        </w:rPr>
        <w:t xml:space="preserve"> GOBP pathway analysis of RGβKO acinar cells in comparison to WT acinar cells. </w:t>
      </w:r>
      <w:r w:rsidRPr="0023610E">
        <w:rPr>
          <w:rFonts w:ascii="Arial" w:hAnsi="Arial" w:cs="Arial"/>
          <w:iCs/>
          <w:color w:val="000000" w:themeColor="text1"/>
          <w:lang w:val="en-GB"/>
        </w:rPr>
        <w:t xml:space="preserve">List of GOBP pathways obtained by gene set enrichment analysis after RNA sequencing from RGβKO and WT sorted acinar cells. Given are the GOBP pathway name, p-value, adjusted p-value, </w:t>
      </w:r>
      <w:r>
        <w:rPr>
          <w:rFonts w:ascii="Arial" w:hAnsi="Arial" w:cs="Arial"/>
          <w:iCs/>
          <w:color w:val="000000" w:themeColor="text1"/>
          <w:lang w:val="en-GB"/>
        </w:rPr>
        <w:t>log2err</w:t>
      </w:r>
      <w:r w:rsidRPr="0023610E">
        <w:rPr>
          <w:rFonts w:ascii="Arial" w:hAnsi="Arial" w:cs="Arial"/>
          <w:iCs/>
          <w:color w:val="000000" w:themeColor="text1"/>
          <w:lang w:val="en-GB"/>
        </w:rPr>
        <w:t xml:space="preserve">, enrichment score (ES), normalized enrichment score (NES), gene set size and the gene names that contributed to the leading edge. Values are rounded to 4 decimal points and only the first 50 pathways are depicted sorted by declining NES.  </w:t>
      </w:r>
    </w:p>
    <w:p w14:paraId="1A510403" w14:textId="77777777" w:rsidR="00F17543" w:rsidRPr="0023610E" w:rsidRDefault="00F17543" w:rsidP="00F17543">
      <w:pPr>
        <w:spacing w:after="0" w:line="240" w:lineRule="auto"/>
        <w:rPr>
          <w:lang w:val="en-GB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405"/>
        <w:gridCol w:w="992"/>
        <w:gridCol w:w="1134"/>
        <w:gridCol w:w="993"/>
        <w:gridCol w:w="850"/>
        <w:gridCol w:w="992"/>
        <w:gridCol w:w="709"/>
        <w:gridCol w:w="6202"/>
      </w:tblGrid>
      <w:tr w:rsidR="00F17543" w:rsidRPr="0023610E" w14:paraId="22B6EA9A" w14:textId="77777777" w:rsidTr="00C81A66">
        <w:trPr>
          <w:trHeight w:val="300"/>
          <w:tblHeader/>
        </w:trPr>
        <w:tc>
          <w:tcPr>
            <w:tcW w:w="2405" w:type="dxa"/>
            <w:noWrap/>
            <w:hideMark/>
          </w:tcPr>
          <w:p w14:paraId="31139446" w14:textId="77777777" w:rsidR="00F17543" w:rsidRPr="0023610E" w:rsidRDefault="00F17543" w:rsidP="00C81A6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3610E">
              <w:rPr>
                <w:rFonts w:ascii="Arial" w:hAnsi="Arial" w:cs="Arial"/>
                <w:b/>
                <w:sz w:val="20"/>
                <w:szCs w:val="20"/>
              </w:rPr>
              <w:t>GOBP pathway</w:t>
            </w:r>
          </w:p>
        </w:tc>
        <w:tc>
          <w:tcPr>
            <w:tcW w:w="992" w:type="dxa"/>
            <w:noWrap/>
            <w:hideMark/>
          </w:tcPr>
          <w:p w14:paraId="572C0936" w14:textId="77777777" w:rsidR="00F17543" w:rsidRPr="0023610E" w:rsidRDefault="00F17543" w:rsidP="00C81A6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3610E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  <w:tc>
          <w:tcPr>
            <w:tcW w:w="1134" w:type="dxa"/>
            <w:noWrap/>
            <w:hideMark/>
          </w:tcPr>
          <w:p w14:paraId="4F6A36E8" w14:textId="77777777" w:rsidR="00F17543" w:rsidRPr="0023610E" w:rsidRDefault="00F17543" w:rsidP="00C81A6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3610E">
              <w:rPr>
                <w:rFonts w:ascii="Arial" w:hAnsi="Arial" w:cs="Arial"/>
                <w:b/>
                <w:sz w:val="20"/>
                <w:szCs w:val="20"/>
              </w:rPr>
              <w:t>adjusted p-value</w:t>
            </w:r>
          </w:p>
        </w:tc>
        <w:tc>
          <w:tcPr>
            <w:tcW w:w="993" w:type="dxa"/>
            <w:noWrap/>
            <w:hideMark/>
          </w:tcPr>
          <w:p w14:paraId="38C93767" w14:textId="77777777" w:rsidR="00F17543" w:rsidRPr="0023610E" w:rsidRDefault="00F17543" w:rsidP="00C81A6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3610E">
              <w:rPr>
                <w:rFonts w:ascii="Arial" w:hAnsi="Arial" w:cs="Arial"/>
                <w:b/>
                <w:sz w:val="20"/>
                <w:szCs w:val="20"/>
              </w:rPr>
              <w:t>log2err</w:t>
            </w:r>
          </w:p>
        </w:tc>
        <w:tc>
          <w:tcPr>
            <w:tcW w:w="850" w:type="dxa"/>
            <w:noWrap/>
            <w:hideMark/>
          </w:tcPr>
          <w:p w14:paraId="1A5F2B15" w14:textId="77777777" w:rsidR="00F17543" w:rsidRPr="0023610E" w:rsidRDefault="00F17543" w:rsidP="00C81A6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3610E">
              <w:rPr>
                <w:rFonts w:ascii="Arial" w:hAnsi="Arial" w:cs="Arial"/>
                <w:b/>
                <w:sz w:val="20"/>
                <w:szCs w:val="20"/>
              </w:rPr>
              <w:t>ES</w:t>
            </w:r>
          </w:p>
        </w:tc>
        <w:tc>
          <w:tcPr>
            <w:tcW w:w="992" w:type="dxa"/>
            <w:noWrap/>
            <w:hideMark/>
          </w:tcPr>
          <w:p w14:paraId="5004951A" w14:textId="77777777" w:rsidR="00F17543" w:rsidRPr="0023610E" w:rsidRDefault="00F17543" w:rsidP="00C81A6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3610E">
              <w:rPr>
                <w:rFonts w:ascii="Arial" w:hAnsi="Arial" w:cs="Arial"/>
                <w:b/>
                <w:sz w:val="20"/>
                <w:szCs w:val="20"/>
              </w:rPr>
              <w:t>NES</w:t>
            </w:r>
          </w:p>
        </w:tc>
        <w:tc>
          <w:tcPr>
            <w:tcW w:w="709" w:type="dxa"/>
            <w:noWrap/>
            <w:hideMark/>
          </w:tcPr>
          <w:p w14:paraId="5AD8E36E" w14:textId="77777777" w:rsidR="00F17543" w:rsidRPr="0023610E" w:rsidRDefault="00F17543" w:rsidP="00C81A6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3610E">
              <w:rPr>
                <w:rFonts w:ascii="Arial" w:hAnsi="Arial" w:cs="Arial"/>
                <w:b/>
                <w:sz w:val="20"/>
                <w:szCs w:val="20"/>
              </w:rPr>
              <w:t>size</w:t>
            </w:r>
          </w:p>
        </w:tc>
        <w:tc>
          <w:tcPr>
            <w:tcW w:w="6202" w:type="dxa"/>
            <w:noWrap/>
            <w:hideMark/>
          </w:tcPr>
          <w:p w14:paraId="4D99DCC2" w14:textId="77777777" w:rsidR="00F17543" w:rsidRPr="0023610E" w:rsidRDefault="00F17543" w:rsidP="00C81A6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3610E">
              <w:rPr>
                <w:rFonts w:ascii="Arial" w:hAnsi="Arial" w:cs="Arial"/>
                <w:b/>
                <w:sz w:val="20"/>
                <w:szCs w:val="20"/>
              </w:rPr>
              <w:t>Leading edge</w:t>
            </w:r>
          </w:p>
        </w:tc>
      </w:tr>
      <w:tr w:rsidR="00F17543" w:rsidRPr="00CC1C54" w14:paraId="708FF039" w14:textId="77777777" w:rsidTr="00C81A66">
        <w:trPr>
          <w:trHeight w:val="300"/>
        </w:trPr>
        <w:tc>
          <w:tcPr>
            <w:tcW w:w="2405" w:type="dxa"/>
            <w:noWrap/>
            <w:hideMark/>
          </w:tcPr>
          <w:p w14:paraId="5E52CD8A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GOBP_CYTOPLASMIC_TRANSLATION</w:t>
            </w:r>
          </w:p>
        </w:tc>
        <w:tc>
          <w:tcPr>
            <w:tcW w:w="992" w:type="dxa"/>
            <w:noWrap/>
            <w:hideMark/>
          </w:tcPr>
          <w:p w14:paraId="29A41ECC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1134" w:type="dxa"/>
            <w:noWrap/>
            <w:hideMark/>
          </w:tcPr>
          <w:p w14:paraId="183E2EA9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993" w:type="dxa"/>
            <w:noWrap/>
            <w:hideMark/>
          </w:tcPr>
          <w:p w14:paraId="2490C5DD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1.4173</w:t>
            </w:r>
          </w:p>
        </w:tc>
        <w:tc>
          <w:tcPr>
            <w:tcW w:w="850" w:type="dxa"/>
            <w:noWrap/>
            <w:hideMark/>
          </w:tcPr>
          <w:p w14:paraId="6103792A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7522</w:t>
            </w:r>
          </w:p>
        </w:tc>
        <w:tc>
          <w:tcPr>
            <w:tcW w:w="992" w:type="dxa"/>
            <w:noWrap/>
            <w:hideMark/>
          </w:tcPr>
          <w:p w14:paraId="5D4C1DD7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2.9463</w:t>
            </w:r>
          </w:p>
        </w:tc>
        <w:tc>
          <w:tcPr>
            <w:tcW w:w="709" w:type="dxa"/>
            <w:noWrap/>
            <w:hideMark/>
          </w:tcPr>
          <w:p w14:paraId="4C21BC4A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143</w:t>
            </w:r>
          </w:p>
        </w:tc>
        <w:tc>
          <w:tcPr>
            <w:tcW w:w="6202" w:type="dxa"/>
            <w:noWrap/>
            <w:hideMark/>
          </w:tcPr>
          <w:p w14:paraId="45412E09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Rps5, Rpl26, Rpl7a, Rps6, Rps17, Rps12, Rpl14, Rpl31, Rpsa, Rps26, Rpl36a, Rpl23, Rpl28, Rpl34, Rpl12, Rps20, Rps16, Rpl6, Rps8, Rpl37, Rpl10a, Rpl37a, Rps29, Rpl23a, Rpl4, Rpl19, Rpl13, Rpl35, Rps15, Rps14, Rps3a1, Rpl38, Rpl22, Eif2s2, Rps13, Rpl27a, Rps3, Rps11, Rps27a, Rpl3, Rplp0, Rpl8, Rpl15, Rps24, Rpl39, Rpl36, Rps9, Rps25, Rpl18a, Rpl7, Ybx3, Rps4x, Rps2, Rps7, Rplp1, Rpl32, Rpl5, Rps15a, Rps27, Rps19, Rpl17, Rpl22l1, Rpl27, Rplp2, Rpl18, Rpl11, Rpl10, Pabpc1, Rpl13a, Rps21, Rpl30, Ybx1, Rps28, Rpl9, Eif3a, Eif3i, Eif4b, Rpl29, Rps18, Eif2d, Eif3d, Aars, Etf1, Rpl35a, Zc3h15, Igf2bp1, Eif3m</w:t>
            </w:r>
          </w:p>
        </w:tc>
      </w:tr>
      <w:tr w:rsidR="00F17543" w:rsidRPr="00CC1C54" w14:paraId="45A0556F" w14:textId="77777777" w:rsidTr="00C81A66">
        <w:trPr>
          <w:trHeight w:val="300"/>
        </w:trPr>
        <w:tc>
          <w:tcPr>
            <w:tcW w:w="2405" w:type="dxa"/>
            <w:noWrap/>
            <w:hideMark/>
          </w:tcPr>
          <w:p w14:paraId="5CFFBC8E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GOBP_PROTEIN_N_LINKED_GLYCOSYLATION</w:t>
            </w:r>
          </w:p>
        </w:tc>
        <w:tc>
          <w:tcPr>
            <w:tcW w:w="992" w:type="dxa"/>
            <w:noWrap/>
            <w:hideMark/>
          </w:tcPr>
          <w:p w14:paraId="59F18B8B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1134" w:type="dxa"/>
            <w:noWrap/>
            <w:hideMark/>
          </w:tcPr>
          <w:p w14:paraId="22834C48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993" w:type="dxa"/>
            <w:noWrap/>
            <w:hideMark/>
          </w:tcPr>
          <w:p w14:paraId="22123881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8871</w:t>
            </w:r>
          </w:p>
        </w:tc>
        <w:tc>
          <w:tcPr>
            <w:tcW w:w="850" w:type="dxa"/>
            <w:noWrap/>
            <w:hideMark/>
          </w:tcPr>
          <w:p w14:paraId="300E783E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7365</w:t>
            </w:r>
          </w:p>
        </w:tc>
        <w:tc>
          <w:tcPr>
            <w:tcW w:w="992" w:type="dxa"/>
            <w:noWrap/>
            <w:hideMark/>
          </w:tcPr>
          <w:p w14:paraId="3627B206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2.5682</w:t>
            </w:r>
          </w:p>
        </w:tc>
        <w:tc>
          <w:tcPr>
            <w:tcW w:w="709" w:type="dxa"/>
            <w:noWrap/>
            <w:hideMark/>
          </w:tcPr>
          <w:p w14:paraId="2BE55F4E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6202" w:type="dxa"/>
            <w:noWrap/>
            <w:hideMark/>
          </w:tcPr>
          <w:p w14:paraId="198605FC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Slc39a8, Mgat4a, Fut8, Tmem258, Rpn2, Stt3a, Alg5, Krtcap2, Ube2j1, Magt1, Derl3, Dpagt1, Ddost, Alg2, Ostc, Alg11, Mgat4b, Mlec, Alg3, Nus1, Alg9, Ost4, Entpd5, Man1c1, Alg1, Srd5a3, Uggt1, Mgat3, Dad1, Rpn1, Pmm2, Mogs, Rft1, B4galt1, Pmm1, Mpdu1, Gal3st1, Tusc3, Dhdds, B4galt7, Mgat2, Nudt14, Gfpt1, Pgm3, Alg10b, Alg6, Dolk</w:t>
            </w:r>
          </w:p>
        </w:tc>
      </w:tr>
      <w:tr w:rsidR="00F17543" w:rsidRPr="00CC1C54" w14:paraId="5D99E8A6" w14:textId="77777777" w:rsidTr="00C81A66">
        <w:trPr>
          <w:trHeight w:val="300"/>
        </w:trPr>
        <w:tc>
          <w:tcPr>
            <w:tcW w:w="2405" w:type="dxa"/>
            <w:noWrap/>
            <w:hideMark/>
          </w:tcPr>
          <w:p w14:paraId="32FA68B4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3610E">
              <w:rPr>
                <w:rFonts w:ascii="Arial" w:hAnsi="Arial" w:cs="Arial"/>
                <w:sz w:val="20"/>
                <w:szCs w:val="20"/>
                <w:lang w:val="en-GB"/>
              </w:rPr>
              <w:t>GOBP_PROTEIN_LOCALIZATION_TO_ENDOPLASMIC_RETICULUM</w:t>
            </w:r>
          </w:p>
        </w:tc>
        <w:tc>
          <w:tcPr>
            <w:tcW w:w="992" w:type="dxa"/>
            <w:noWrap/>
            <w:hideMark/>
          </w:tcPr>
          <w:p w14:paraId="4B8F9203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1134" w:type="dxa"/>
            <w:noWrap/>
            <w:hideMark/>
          </w:tcPr>
          <w:p w14:paraId="5DE16803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993" w:type="dxa"/>
            <w:noWrap/>
            <w:hideMark/>
          </w:tcPr>
          <w:p w14:paraId="2B601CA6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8140</w:t>
            </w:r>
          </w:p>
        </w:tc>
        <w:tc>
          <w:tcPr>
            <w:tcW w:w="850" w:type="dxa"/>
            <w:noWrap/>
            <w:hideMark/>
          </w:tcPr>
          <w:p w14:paraId="2137D2D0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6972</w:t>
            </w:r>
          </w:p>
        </w:tc>
        <w:tc>
          <w:tcPr>
            <w:tcW w:w="992" w:type="dxa"/>
            <w:noWrap/>
            <w:hideMark/>
          </w:tcPr>
          <w:p w14:paraId="759F4C7A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2.4291</w:t>
            </w:r>
          </w:p>
        </w:tc>
        <w:tc>
          <w:tcPr>
            <w:tcW w:w="709" w:type="dxa"/>
            <w:noWrap/>
            <w:hideMark/>
          </w:tcPr>
          <w:p w14:paraId="7B45D921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6202" w:type="dxa"/>
            <w:noWrap/>
            <w:hideMark/>
          </w:tcPr>
          <w:p w14:paraId="41A7CE16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Kdelr3, Sec16b, Srpr, Sec61a1, Kdelr2, Ssr3, Sec61g, Kdelr1, Edem1, Spcs1, Tram1, Sec63, Ubac2, Chmp4b, Spcs3, Man1a, Spcs2, Sec62, Srprb, Srp14, Os9, Sec61b, Mia3, Get3, Get4, Ddrgk1, Gpaa1, Rer1, Herpud1, Srp68, Bcap31, Srp72, Pdia2, Insig1, Srp19, Btf3, Srp9</w:t>
            </w:r>
          </w:p>
        </w:tc>
      </w:tr>
      <w:tr w:rsidR="00F17543" w:rsidRPr="00CC1C54" w14:paraId="0E06EA01" w14:textId="77777777" w:rsidTr="00C81A66">
        <w:trPr>
          <w:trHeight w:val="300"/>
        </w:trPr>
        <w:tc>
          <w:tcPr>
            <w:tcW w:w="2405" w:type="dxa"/>
            <w:noWrap/>
            <w:hideMark/>
          </w:tcPr>
          <w:p w14:paraId="747F0D28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3610E">
              <w:rPr>
                <w:rFonts w:ascii="Arial" w:hAnsi="Arial" w:cs="Arial"/>
                <w:sz w:val="20"/>
                <w:szCs w:val="20"/>
                <w:lang w:val="en-GB"/>
              </w:rPr>
              <w:t>GOBP_ENDOPLASMIC_RETICULUM_TO_CYTOSOL_TRANSPORT</w:t>
            </w:r>
          </w:p>
        </w:tc>
        <w:tc>
          <w:tcPr>
            <w:tcW w:w="992" w:type="dxa"/>
            <w:noWrap/>
            <w:hideMark/>
          </w:tcPr>
          <w:p w14:paraId="4928A41A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1134" w:type="dxa"/>
            <w:noWrap/>
            <w:hideMark/>
          </w:tcPr>
          <w:p w14:paraId="372C5AEE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993" w:type="dxa"/>
            <w:noWrap/>
            <w:hideMark/>
          </w:tcPr>
          <w:p w14:paraId="3BA91C00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7477</w:t>
            </w:r>
          </w:p>
        </w:tc>
        <w:tc>
          <w:tcPr>
            <w:tcW w:w="850" w:type="dxa"/>
            <w:noWrap/>
            <w:hideMark/>
          </w:tcPr>
          <w:p w14:paraId="61A40709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8078</w:t>
            </w:r>
          </w:p>
        </w:tc>
        <w:tc>
          <w:tcPr>
            <w:tcW w:w="992" w:type="dxa"/>
            <w:noWrap/>
            <w:hideMark/>
          </w:tcPr>
          <w:p w14:paraId="6CAED8B5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2.4137</w:t>
            </w:r>
          </w:p>
        </w:tc>
        <w:tc>
          <w:tcPr>
            <w:tcW w:w="709" w:type="dxa"/>
            <w:noWrap/>
            <w:hideMark/>
          </w:tcPr>
          <w:p w14:paraId="0ABC7BF0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6202" w:type="dxa"/>
            <w:noWrap/>
            <w:hideMark/>
          </w:tcPr>
          <w:p w14:paraId="7BEB541D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Derl1, H13, Edem1, Ube2j1, Sel1l, Derl3, Selenos, Aup1, Erlec1, Ubac2, Edem2, Os9, Sec61b, Rhbdd1, Tmem129, Ube2g2, Herpud1, Brsk2, Bcap31, Svip, Nploc4</w:t>
            </w:r>
          </w:p>
        </w:tc>
      </w:tr>
      <w:tr w:rsidR="00F17543" w:rsidRPr="00CC1C54" w14:paraId="60EC9464" w14:textId="77777777" w:rsidTr="00C81A66">
        <w:trPr>
          <w:trHeight w:val="300"/>
        </w:trPr>
        <w:tc>
          <w:tcPr>
            <w:tcW w:w="2405" w:type="dxa"/>
            <w:noWrap/>
            <w:hideMark/>
          </w:tcPr>
          <w:p w14:paraId="3A4BD971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GOBP_MITOCHONDRIAL_TRANSMEMBRANE_TRANSPORT</w:t>
            </w:r>
          </w:p>
        </w:tc>
        <w:tc>
          <w:tcPr>
            <w:tcW w:w="992" w:type="dxa"/>
            <w:noWrap/>
            <w:hideMark/>
          </w:tcPr>
          <w:p w14:paraId="0AE19CEB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1134" w:type="dxa"/>
            <w:noWrap/>
            <w:hideMark/>
          </w:tcPr>
          <w:p w14:paraId="0C4DA72F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993" w:type="dxa"/>
            <w:noWrap/>
            <w:hideMark/>
          </w:tcPr>
          <w:p w14:paraId="1A137850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8634</w:t>
            </w:r>
          </w:p>
        </w:tc>
        <w:tc>
          <w:tcPr>
            <w:tcW w:w="850" w:type="dxa"/>
            <w:noWrap/>
            <w:hideMark/>
          </w:tcPr>
          <w:p w14:paraId="77FB5E6A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6350</w:t>
            </w:r>
          </w:p>
        </w:tc>
        <w:tc>
          <w:tcPr>
            <w:tcW w:w="992" w:type="dxa"/>
            <w:noWrap/>
            <w:hideMark/>
          </w:tcPr>
          <w:p w14:paraId="0162020C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2.3832</w:t>
            </w:r>
          </w:p>
        </w:tc>
        <w:tc>
          <w:tcPr>
            <w:tcW w:w="709" w:type="dxa"/>
            <w:noWrap/>
            <w:hideMark/>
          </w:tcPr>
          <w:p w14:paraId="27F52B73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97</w:t>
            </w:r>
          </w:p>
        </w:tc>
        <w:tc>
          <w:tcPr>
            <w:tcW w:w="6202" w:type="dxa"/>
            <w:noWrap/>
            <w:hideMark/>
          </w:tcPr>
          <w:p w14:paraId="0390B140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 xml:space="preserve">Slc39a8, Dnajc19, Slc8b1, Atp5j2, Atp5d, Atp5c1, Slc25a1, Atp5e, Grpel1, Dnlz, Slc25a5, Slc25a28, Mrpl18, Psen2, Maip1, Sfxn3, Smdt1, Timm23, Timm17b, Atp5j, Romo1, Tomm20, Bhlha15, Stoml2, Sfxn1, Slc25a3, Grpel2, Atp5h, Atp5k, Micu1, Pmpcb, Atp5o, Tomm70a, Dnajc30, Mcur1, Chchd4, Atp5pb, Tomm40l, </w:t>
            </w:r>
            <w:r w:rsidRPr="0023610E">
              <w:rPr>
                <w:rFonts w:ascii="Arial" w:hAnsi="Arial" w:cs="Arial"/>
                <w:sz w:val="20"/>
                <w:szCs w:val="20"/>
              </w:rPr>
              <w:lastRenderedPageBreak/>
              <w:t>Atp5l, Sfxn5, Slc25a22, Vdac1, Micu2, Tomm7, Antkmt, Timm44, Atp5a1, Atp5b, Slc25a33</w:t>
            </w:r>
          </w:p>
        </w:tc>
      </w:tr>
      <w:tr w:rsidR="00F17543" w:rsidRPr="00CC1C54" w14:paraId="54FC0461" w14:textId="77777777" w:rsidTr="00C81A66">
        <w:trPr>
          <w:trHeight w:val="300"/>
        </w:trPr>
        <w:tc>
          <w:tcPr>
            <w:tcW w:w="2405" w:type="dxa"/>
            <w:noWrap/>
            <w:hideMark/>
          </w:tcPr>
          <w:p w14:paraId="6F05A1FF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3610E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GOBP_PROTEIN_EXIT_FROM_ENDOPLASMIC_RETICULUM</w:t>
            </w:r>
          </w:p>
        </w:tc>
        <w:tc>
          <w:tcPr>
            <w:tcW w:w="992" w:type="dxa"/>
            <w:noWrap/>
            <w:hideMark/>
          </w:tcPr>
          <w:p w14:paraId="462497BE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1134" w:type="dxa"/>
            <w:noWrap/>
            <w:hideMark/>
          </w:tcPr>
          <w:p w14:paraId="04DE2147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993" w:type="dxa"/>
            <w:noWrap/>
            <w:hideMark/>
          </w:tcPr>
          <w:p w14:paraId="58AF5EAF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7477</w:t>
            </w:r>
          </w:p>
        </w:tc>
        <w:tc>
          <w:tcPr>
            <w:tcW w:w="850" w:type="dxa"/>
            <w:noWrap/>
            <w:hideMark/>
          </w:tcPr>
          <w:p w14:paraId="5AD03AC3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7179</w:t>
            </w:r>
          </w:p>
        </w:tc>
        <w:tc>
          <w:tcPr>
            <w:tcW w:w="992" w:type="dxa"/>
            <w:noWrap/>
            <w:hideMark/>
          </w:tcPr>
          <w:p w14:paraId="016B26DB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2.3744</w:t>
            </w:r>
          </w:p>
        </w:tc>
        <w:tc>
          <w:tcPr>
            <w:tcW w:w="709" w:type="dxa"/>
            <w:noWrap/>
            <w:hideMark/>
          </w:tcPr>
          <w:p w14:paraId="06BE5523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6202" w:type="dxa"/>
            <w:noWrap/>
            <w:hideMark/>
          </w:tcPr>
          <w:p w14:paraId="4ED4CE52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Sec16b, Tmem30b, Derl1, H13, Surf4, Edem1, Ube2j1, Sel1l, Lman1, Derl3, Selenos, Aup1, Erlec1, Ubac2, Edem2, Os9, Sec13, Sec61b, Rhbdd1, Tm9sf4, Tmem129, Ube2g2, Preb, Herpud1, Tmed9, Brsk2, Sar1a, Bcap31, Svip, Insig1, Nploc4</w:t>
            </w:r>
          </w:p>
        </w:tc>
      </w:tr>
      <w:tr w:rsidR="00F17543" w:rsidRPr="00CC1C54" w14:paraId="04DA88FC" w14:textId="77777777" w:rsidTr="00C81A66">
        <w:trPr>
          <w:trHeight w:val="300"/>
        </w:trPr>
        <w:tc>
          <w:tcPr>
            <w:tcW w:w="2405" w:type="dxa"/>
            <w:noWrap/>
            <w:hideMark/>
          </w:tcPr>
          <w:p w14:paraId="6340E4A3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3610E">
              <w:rPr>
                <w:rFonts w:ascii="Arial" w:hAnsi="Arial" w:cs="Arial"/>
                <w:sz w:val="20"/>
                <w:szCs w:val="20"/>
                <w:lang w:val="en-GB"/>
              </w:rPr>
              <w:t>GOBP_ENDOPLASMIC_RETICULUM_TO_GOLGI_VESICLE_MEDIATED_TRANSPORT</w:t>
            </w:r>
          </w:p>
        </w:tc>
        <w:tc>
          <w:tcPr>
            <w:tcW w:w="992" w:type="dxa"/>
            <w:noWrap/>
            <w:hideMark/>
          </w:tcPr>
          <w:p w14:paraId="4B903487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1134" w:type="dxa"/>
            <w:noWrap/>
            <w:hideMark/>
          </w:tcPr>
          <w:p w14:paraId="763C0DC9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993" w:type="dxa"/>
            <w:noWrap/>
            <w:hideMark/>
          </w:tcPr>
          <w:p w14:paraId="78E9C3B0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8634</w:t>
            </w:r>
          </w:p>
        </w:tc>
        <w:tc>
          <w:tcPr>
            <w:tcW w:w="850" w:type="dxa"/>
            <w:noWrap/>
            <w:hideMark/>
          </w:tcPr>
          <w:p w14:paraId="3B0537E4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6109</w:t>
            </w:r>
          </w:p>
        </w:tc>
        <w:tc>
          <w:tcPr>
            <w:tcW w:w="992" w:type="dxa"/>
            <w:noWrap/>
            <w:hideMark/>
          </w:tcPr>
          <w:p w14:paraId="523DF088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2.3710</w:t>
            </w:r>
          </w:p>
        </w:tc>
        <w:tc>
          <w:tcPr>
            <w:tcW w:w="709" w:type="dxa"/>
            <w:noWrap/>
            <w:hideMark/>
          </w:tcPr>
          <w:p w14:paraId="2D416EEB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123</w:t>
            </w:r>
          </w:p>
        </w:tc>
        <w:tc>
          <w:tcPr>
            <w:tcW w:w="6202" w:type="dxa"/>
            <w:noWrap/>
            <w:hideMark/>
          </w:tcPr>
          <w:p w14:paraId="4248FB39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Kdelr3, Sec16b, Tmed3, Kdelr2, Tmed10, Ykt6, Kdelr1, Tmed2, Scap, Sec22b, Lman1, Cope, Spast, Yipf5, Yif1a, Rab29, Arf4, Bet1, Yif1b, Ier3ip1, Rab2a, Ergic2, Sec13, Tfg, Rint1, Tmed4, Mia3, Use1, Tmed6, Gosr2, Ergic1, Tmed5, Tex261, Preb, Tmed9, Vapb, Pdcd6, Sar1a, Ergic3, Mia2, Lman2, Arcn1, Sec31a, Bcap31, Vamp4, Copg1, Tbc1d20, Insig1, Sec22c, Trappc6a, Rab1a, Trappc1, Trappc3, Stx5a, Copa, Sec23a, Sar1b, Vti1a, Sec24a, Ppp6c, Copb1</w:t>
            </w:r>
          </w:p>
        </w:tc>
      </w:tr>
      <w:tr w:rsidR="00F17543" w:rsidRPr="00CC1C54" w14:paraId="4067E101" w14:textId="77777777" w:rsidTr="00C81A66">
        <w:trPr>
          <w:trHeight w:val="300"/>
        </w:trPr>
        <w:tc>
          <w:tcPr>
            <w:tcW w:w="2405" w:type="dxa"/>
            <w:noWrap/>
            <w:hideMark/>
          </w:tcPr>
          <w:p w14:paraId="4EC5E5C4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GOBP_PEPTIDE_BIOSYNTHETIC_PROCESS</w:t>
            </w:r>
          </w:p>
        </w:tc>
        <w:tc>
          <w:tcPr>
            <w:tcW w:w="992" w:type="dxa"/>
            <w:noWrap/>
            <w:hideMark/>
          </w:tcPr>
          <w:p w14:paraId="190C6F37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1134" w:type="dxa"/>
            <w:noWrap/>
            <w:hideMark/>
          </w:tcPr>
          <w:p w14:paraId="0D1350BF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993" w:type="dxa"/>
            <w:noWrap/>
            <w:hideMark/>
          </w:tcPr>
          <w:p w14:paraId="390D78F8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1.4026</w:t>
            </w:r>
          </w:p>
        </w:tc>
        <w:tc>
          <w:tcPr>
            <w:tcW w:w="850" w:type="dxa"/>
            <w:noWrap/>
            <w:hideMark/>
          </w:tcPr>
          <w:p w14:paraId="54E683CE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5182</w:t>
            </w:r>
          </w:p>
        </w:tc>
        <w:tc>
          <w:tcPr>
            <w:tcW w:w="992" w:type="dxa"/>
            <w:noWrap/>
            <w:hideMark/>
          </w:tcPr>
          <w:p w14:paraId="2A5B5B24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2.3543</w:t>
            </w:r>
          </w:p>
        </w:tc>
        <w:tc>
          <w:tcPr>
            <w:tcW w:w="709" w:type="dxa"/>
            <w:noWrap/>
            <w:hideMark/>
          </w:tcPr>
          <w:p w14:paraId="0DC43DBC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622</w:t>
            </w:r>
          </w:p>
        </w:tc>
        <w:tc>
          <w:tcPr>
            <w:tcW w:w="6202" w:type="dxa"/>
            <w:noWrap/>
            <w:hideMark/>
          </w:tcPr>
          <w:p w14:paraId="3C811DFA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 xml:space="preserve">Il6, Ang, Btg2, Krt17, Eif2ak3, Thbs1, Eif4ebp1, Rps5, Rpl26, Rpl7a, Wars1, Rps6, Rps17, Rps12, Rpl14, Rpl31, Rpsa, Rps26, Rpl36a, Rpl23, Rpl28, Rpl34, Tmed2, Rpl12, Rps20, Rps16, Rpl6, Rps8, Rpl37, Lars2, Rpl10a, Rpl37a, Rps29, Mrpl36, Eef2, Rpl23a, Rpl4, Rpl19, Sars, Rpl13, Mrpl52, Rpl35, Eef1d, Cyp1b1, Rps15, Pabpc4, Eef1b2, Rps14, Rps3a1, Tnip1, Rack1, Rpl38, Eef1a1, Rpl22, Eif2s2, Rps13, Rpl27a, Rps3, Eif3h, Rps11, Rps27a, Akt2, Rpl3, Rplp0, Rpl8, Zfp706, Paip2b, Rpl15, Rps24, Rpl39, Rpl36, Zfp598, Rps9, Eif5b, Rps25, Eif3f, Eif2s1, Rpl18a, Rpl7, Ybx3, Rps4x, Mtres1, Mrpl13, Rps2, Rps27l, Ggt6, Rps7, Mars1, Rplp1, Rpl32, Serp1, Rpl5, Mknk1, Rps15a, Rps27, Rps19, Rpl17, Mrpl18, Cars, Rpl22l1, Rpl27, Rplp2, Rrbp1, Rpl18, Rpl11, Rpl10, Eif3j1, Qars, Pabpc1, Hspb1, Rpl13a, Rps21, Rpl30, Mrps18c, Dnajc3, Ybx1, Gars, Yars, Rps28, Rpl9, Eif2a, Eif3a, Eif3i, Eif4b, Larp1b, Rpl29, Eif5a, Rps18, Exosc5, Npm1, Vars, Eif2d, Eif3l, Eif3g, Eif1ax, Mrps14, Eif2b5, Mrps28, Hbs1l, Noa1, Mrps11, Mrps18b, Mrpl35, Mrpl11, Upf3a, Cdc123, Aimp1, Mrps15, Mrpl28, Eif3d, Tyms, Aars, Etf1, Eif6, Mrpl2, Eif4e2, Mrpl43, Mrpl32, Atxn2, Lrrc47, Eef1g, Chac2, Mrpl58, Pink1, Neurl1a, Kars, Nars, Rpl35a, Larp1, Zc3h15, Aimp2, Cops5, Dhfr, Eif3k, Mrpl10, Mrpl23, Mrps24, </w:t>
            </w:r>
            <w:r w:rsidRPr="0023610E">
              <w:rPr>
                <w:rFonts w:ascii="Arial" w:hAnsi="Arial" w:cs="Arial"/>
                <w:sz w:val="20"/>
                <w:szCs w:val="20"/>
              </w:rPr>
              <w:lastRenderedPageBreak/>
              <w:t>Igf2bp1, Pkp3, Mrps7, Uqcc2, Pstk, Eif3m, Eif3e, Eif2b1, Rhoa, Dapk3, Mrpl55, Tarbp2, Eif2b4, Piwil2, Ngdn, Gclc, Eif2ak1, Coa3, Polr2g, Pa2g4, Akt1, Hagh, Cdkal1, Tnf, Lsm14b, Boll, Ndufa7, Cnot9, Magoh, Mrps34, Mrpl34, Abcf1, Rwdd1, Niban1, Mrpl16, Mrps21, Malsu1, Rps10, Srp9, Rpl21, Iars, Denr, Mrrf, Dhps, Eif2s3x, Mrpl57, Furin, Mrpl24, Slc1a1, Mtif3, Mrps2, Shmt2, Tars, Eif1ad, Ppp1ca, Noct, Dph3, Mrps5, Gspt1, Rps23, Calr, Tufm, Ggt5, Mrpl3, Ddx1, Tsfm, Eif3b, Eif3c, Sesn2, Gclm, Dnajc24, Chac1, Nt5c3b, Klhl25</w:t>
            </w:r>
          </w:p>
        </w:tc>
      </w:tr>
      <w:tr w:rsidR="00F17543" w:rsidRPr="00CC1C54" w14:paraId="01B23DDA" w14:textId="77777777" w:rsidTr="00C81A66">
        <w:trPr>
          <w:trHeight w:val="300"/>
        </w:trPr>
        <w:tc>
          <w:tcPr>
            <w:tcW w:w="2405" w:type="dxa"/>
            <w:noWrap/>
            <w:hideMark/>
          </w:tcPr>
          <w:p w14:paraId="6C2FAD64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3610E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GOBP_ESTABLISHMENT_OF_PROTEIN_LOCALIZATION_TO_ENDOPLASMIC_RETICULUM</w:t>
            </w:r>
          </w:p>
        </w:tc>
        <w:tc>
          <w:tcPr>
            <w:tcW w:w="992" w:type="dxa"/>
            <w:noWrap/>
            <w:hideMark/>
          </w:tcPr>
          <w:p w14:paraId="7C1BC0D9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1134" w:type="dxa"/>
            <w:noWrap/>
            <w:hideMark/>
          </w:tcPr>
          <w:p w14:paraId="4FC237D9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993" w:type="dxa"/>
            <w:noWrap/>
            <w:hideMark/>
          </w:tcPr>
          <w:p w14:paraId="68E552C7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6750</w:t>
            </w:r>
          </w:p>
        </w:tc>
        <w:tc>
          <w:tcPr>
            <w:tcW w:w="850" w:type="dxa"/>
            <w:noWrap/>
            <w:hideMark/>
          </w:tcPr>
          <w:p w14:paraId="40A5790E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7243</w:t>
            </w:r>
          </w:p>
        </w:tc>
        <w:tc>
          <w:tcPr>
            <w:tcW w:w="992" w:type="dxa"/>
            <w:noWrap/>
            <w:hideMark/>
          </w:tcPr>
          <w:p w14:paraId="2721E2FB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2.3167</w:t>
            </w:r>
          </w:p>
        </w:tc>
        <w:tc>
          <w:tcPr>
            <w:tcW w:w="709" w:type="dxa"/>
            <w:noWrap/>
            <w:hideMark/>
          </w:tcPr>
          <w:p w14:paraId="5A0D894E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6202" w:type="dxa"/>
            <w:noWrap/>
            <w:hideMark/>
          </w:tcPr>
          <w:p w14:paraId="5459522C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Srpr, Sec61a1, Ssr3, Sec61g, Edem1, Spcs1, Tram1, Sec63, Chmp4b, Spcs3, Man1a, Spcs2, Sec62, Srprb, Srp14, Sec61b, Get3, Get4, Herpud1, Srp68, Srp72, Srp19, Srp9</w:t>
            </w:r>
          </w:p>
        </w:tc>
      </w:tr>
      <w:tr w:rsidR="00F17543" w:rsidRPr="00CC1C54" w14:paraId="11533CDA" w14:textId="77777777" w:rsidTr="00C81A66">
        <w:trPr>
          <w:trHeight w:val="300"/>
        </w:trPr>
        <w:tc>
          <w:tcPr>
            <w:tcW w:w="2405" w:type="dxa"/>
            <w:noWrap/>
            <w:hideMark/>
          </w:tcPr>
          <w:p w14:paraId="2DFB7BD5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3610E">
              <w:rPr>
                <w:rFonts w:ascii="Arial" w:hAnsi="Arial" w:cs="Arial"/>
                <w:sz w:val="20"/>
                <w:szCs w:val="20"/>
                <w:lang w:val="en-GB"/>
              </w:rPr>
              <w:t>GOBP_REGULATION_OF_UBIQUITIN_PROTEIN_LIGASE_ACTIVITY</w:t>
            </w:r>
          </w:p>
        </w:tc>
        <w:tc>
          <w:tcPr>
            <w:tcW w:w="992" w:type="dxa"/>
            <w:noWrap/>
            <w:hideMark/>
          </w:tcPr>
          <w:p w14:paraId="23CA7798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1134" w:type="dxa"/>
            <w:noWrap/>
            <w:hideMark/>
          </w:tcPr>
          <w:p w14:paraId="295ACB33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993" w:type="dxa"/>
            <w:noWrap/>
            <w:hideMark/>
          </w:tcPr>
          <w:p w14:paraId="1B323A39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6594</w:t>
            </w:r>
          </w:p>
        </w:tc>
        <w:tc>
          <w:tcPr>
            <w:tcW w:w="850" w:type="dxa"/>
            <w:noWrap/>
            <w:hideMark/>
          </w:tcPr>
          <w:p w14:paraId="70F05640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8011</w:t>
            </w:r>
          </w:p>
        </w:tc>
        <w:tc>
          <w:tcPr>
            <w:tcW w:w="992" w:type="dxa"/>
            <w:noWrap/>
            <w:hideMark/>
          </w:tcPr>
          <w:p w14:paraId="4F29C245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2.3061</w:t>
            </w:r>
          </w:p>
        </w:tc>
        <w:tc>
          <w:tcPr>
            <w:tcW w:w="709" w:type="dxa"/>
            <w:noWrap/>
            <w:hideMark/>
          </w:tcPr>
          <w:p w14:paraId="100EB600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6202" w:type="dxa"/>
            <w:noWrap/>
            <w:hideMark/>
          </w:tcPr>
          <w:p w14:paraId="1F68C4D1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Rpl23, Rps20, Rpl37, Rps15, Mad2l2, Rps7, Rpl5, Rpl11, Cdc20, Ube2c, Plk1, Fzr1, Mastl</w:t>
            </w:r>
          </w:p>
        </w:tc>
      </w:tr>
      <w:tr w:rsidR="00F17543" w:rsidRPr="00CC1C54" w14:paraId="7CEF6968" w14:textId="77777777" w:rsidTr="00C81A66">
        <w:trPr>
          <w:trHeight w:val="300"/>
        </w:trPr>
        <w:tc>
          <w:tcPr>
            <w:tcW w:w="2405" w:type="dxa"/>
            <w:noWrap/>
            <w:hideMark/>
          </w:tcPr>
          <w:p w14:paraId="41523024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GOBP_RIBOSOME_ASSEMBLY</w:t>
            </w:r>
          </w:p>
        </w:tc>
        <w:tc>
          <w:tcPr>
            <w:tcW w:w="992" w:type="dxa"/>
            <w:noWrap/>
            <w:hideMark/>
          </w:tcPr>
          <w:p w14:paraId="090DB0B8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1134" w:type="dxa"/>
            <w:noWrap/>
            <w:hideMark/>
          </w:tcPr>
          <w:p w14:paraId="6D413BF0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993" w:type="dxa"/>
            <w:noWrap/>
            <w:hideMark/>
          </w:tcPr>
          <w:p w14:paraId="7AA54FC2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7195</w:t>
            </w:r>
          </w:p>
        </w:tc>
        <w:tc>
          <w:tcPr>
            <w:tcW w:w="850" w:type="dxa"/>
            <w:noWrap/>
            <w:hideMark/>
          </w:tcPr>
          <w:p w14:paraId="32F1C322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6731</w:t>
            </w:r>
          </w:p>
        </w:tc>
        <w:tc>
          <w:tcPr>
            <w:tcW w:w="992" w:type="dxa"/>
            <w:noWrap/>
            <w:hideMark/>
          </w:tcPr>
          <w:p w14:paraId="7FD7BA5A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2.3007</w:t>
            </w:r>
          </w:p>
        </w:tc>
        <w:tc>
          <w:tcPr>
            <w:tcW w:w="709" w:type="dxa"/>
            <w:noWrap/>
            <w:hideMark/>
          </w:tcPr>
          <w:p w14:paraId="12150815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6202" w:type="dxa"/>
            <w:noWrap/>
            <w:hideMark/>
          </w:tcPr>
          <w:p w14:paraId="4BE3CAFF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Rps5, Rpsa, Rpl6, Rpl23a, Rps15, Rps14, Rpl38, Rpl3, Rplp0, Rps27l, Rpl5, Rps27, Rps19, Rpl11, Rpl10, Rps28, Eif2a, Npm1, Mrpl20, Mrps11, Nop53, Rrs1, Eif6, Abt1, Nle1, Mrps7</w:t>
            </w:r>
          </w:p>
        </w:tc>
      </w:tr>
      <w:tr w:rsidR="00F17543" w:rsidRPr="00CC1C54" w14:paraId="1234FB69" w14:textId="77777777" w:rsidTr="00C81A66">
        <w:trPr>
          <w:trHeight w:val="300"/>
        </w:trPr>
        <w:tc>
          <w:tcPr>
            <w:tcW w:w="2405" w:type="dxa"/>
            <w:noWrap/>
            <w:hideMark/>
          </w:tcPr>
          <w:p w14:paraId="07ABB3A5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GOBP_PEPTIDE_METABOLIC_PROCESS</w:t>
            </w:r>
          </w:p>
        </w:tc>
        <w:tc>
          <w:tcPr>
            <w:tcW w:w="992" w:type="dxa"/>
            <w:noWrap/>
            <w:hideMark/>
          </w:tcPr>
          <w:p w14:paraId="611773F7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1134" w:type="dxa"/>
            <w:noWrap/>
            <w:hideMark/>
          </w:tcPr>
          <w:p w14:paraId="5BC8BF51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993" w:type="dxa"/>
            <w:noWrap/>
            <w:hideMark/>
          </w:tcPr>
          <w:p w14:paraId="3F60788B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1.4533</w:t>
            </w:r>
          </w:p>
        </w:tc>
        <w:tc>
          <w:tcPr>
            <w:tcW w:w="850" w:type="dxa"/>
            <w:noWrap/>
            <w:hideMark/>
          </w:tcPr>
          <w:p w14:paraId="72FD3878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4960</w:t>
            </w:r>
          </w:p>
        </w:tc>
        <w:tc>
          <w:tcPr>
            <w:tcW w:w="992" w:type="dxa"/>
            <w:noWrap/>
            <w:hideMark/>
          </w:tcPr>
          <w:p w14:paraId="776C5AD6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2.2841</w:t>
            </w:r>
          </w:p>
        </w:tc>
        <w:tc>
          <w:tcPr>
            <w:tcW w:w="709" w:type="dxa"/>
            <w:noWrap/>
            <w:hideMark/>
          </w:tcPr>
          <w:p w14:paraId="12E5BEB4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770</w:t>
            </w:r>
          </w:p>
        </w:tc>
        <w:tc>
          <w:tcPr>
            <w:tcW w:w="6202" w:type="dxa"/>
            <w:noWrap/>
            <w:hideMark/>
          </w:tcPr>
          <w:p w14:paraId="12D1B5B7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 xml:space="preserve">Igf1, Clu, Ctsl, Il6, Ang, Btg2, Krt17, Eif2ak3, Thbs1, Eif4ebp1, Rps5, Cpxm1, Rpl26, Cpxm2, Rpl7a, Wars1, H13, Tmed10, Rps6, Rps17, Abcg1, Rps12, Rpl14, Rpl31, Rpsa, Rps26, Rpl36a, Cpn1, Ctns, Rpl23, Rpl28, Rpl34, Tmed2, Rpl12, Rps20, Rps16, Rpl6, Rps8, Rpl37, Spcs1, Trhde, Lars2, Rpl10a, Rpl37a, Rps29, Mrpl36, Eef2, Rpl23a, Rpl4, Rpl19, Sars, Rpl13, Mrpl52, Rpl35, Eef1d, Cyp1b1, Rps15, Pabpc4, Eef1b2, Rps14, Anpep, Rps3a1, Tnip1, Rack1, Rpl38, Xpnpep1, Eef1a1, Rpl22, Eif2s2, Rps13, Rpl27a, Rps3, Eif3h, Ethe1, Rps11, Rps27a, Akt2, Rpl3, Rplp0, Rpl8, Zfp706, Paip2b, Rpl15, Rps24, Rpl39, Rpl36, Zfp598, Rps9, Yipf5, Eif5b, Rtn3, Rps25, Eif3f, Eif2s1, Rpl18a, Rpl7, Ybx3, Rps4x, Mtres1, Mrpl13, Rps2, Rps27l, Ggt6, Rps7, Mars1, Rplp1, Rpl32, Serp1, Rpl5, Gsto1, Mknk1, Rps15a, Rps27, Rps19, Dpep1, Spcs3, Dnpep, Rpl17, Mrpl18, Cars, Rpl22l1, Spcs2, Rpl27, Rplp2, Rrbp1, Rpl18, Rpl11, Rpl10, Psen2, Eif3j1, Qars, Pabpc1, Hspb1, </w:t>
            </w:r>
            <w:r w:rsidRPr="0023610E">
              <w:rPr>
                <w:rFonts w:ascii="Arial" w:hAnsi="Arial" w:cs="Arial"/>
                <w:sz w:val="20"/>
                <w:szCs w:val="20"/>
              </w:rPr>
              <w:lastRenderedPageBreak/>
              <w:t>Rpl13a, Rps21, Rpl30, Mrps18c, Ctsz, Sec11c, Dnajc3, Ybx1, Gars, Yars, Rps28, Rpl9, Eif2a, Eif3a, Eif3i, Cpq, Eif4b, Slc2a13, Larp1b, Gstp1, Rpl29, Eif5a, Rps18, Exosc5, Npm1, Vars, Gstm2, Eif2d, Eif3l, Eif3g, Eif1ax, Mrps14, Eif2b5, Mrps28, Nat8f1, Ptges2, Parl, Hbs1l, Noa1, Mrps11, Mrps18b, Mrpl35, Mrpl11, Upf3a, Cln5, Cdc123, Psen1, Gstm5, Aimp1, Mrps15, Atp6ap2, Mrpl28, Eif3d, Tyms, Aars, Etf1, Eif6, Mrpl2, Eif4e2, Mrpl43, Mrpl32, Atxn2, Lrrc47, Aebp1, Mgat3, Eef1g, Chac2, Carnmt1, Mrpl58, Pink1, Lta4h, Neurl1a, Kars, Nars, Rpl35a, Larp1, Zc3h15, Aimp2, Cops5, Dhfr, Eif3k, Pcsk6, Idh1, Sec11a, Mrpl10, Mrpl23, Mrps24, Igf2bp1, Pkp3, Mrps7, Uqcc2, Pstk, Eif3m, Eif3e, Eif2b1, Tpp1, Rhoa, Dapk3, Mrpl55, Tarbp2, Eif2b4, Piwil2, Ngdn, Gclc, Eif2ak1, Coa3, Polr2g, Pa2g4, Akt1, Hagh, Cdkal1, Tnf, Lsm14b, Boll, Ndufa7, Cnot9, Magoh, Mrps34, Mrpl34, Glrx2, Abcf1, Slc30a6, Rwdd1, Niban1, Mrpl16, Sod1, Mrps21, Malsu1, Rps10, Srp9, Rpl21, Iars, Denr, Mrrf, Gpx4, Aph1c, Dhps, Slc30a5, Cpm, Eif2s3x, Mrpl57, Furin, Mrpl24, Slc1a1, Bin1, Mtif3, Mrps2, Shmt2, Bace2, Tars, Cpa3, Eif1ad, Spon1, Ppp1ca, Noct, Dph3, Psenen, Becn1, Mrps5, Gspt1, Rps23, Calr, Tufm, Ggt5, Mrpl3, Ddx1, Tsfm, Eif3b</w:t>
            </w:r>
          </w:p>
        </w:tc>
      </w:tr>
      <w:tr w:rsidR="00F17543" w:rsidRPr="00CC1C54" w14:paraId="4A705238" w14:textId="77777777" w:rsidTr="00C81A66">
        <w:trPr>
          <w:trHeight w:val="300"/>
        </w:trPr>
        <w:tc>
          <w:tcPr>
            <w:tcW w:w="2405" w:type="dxa"/>
            <w:noWrap/>
            <w:hideMark/>
          </w:tcPr>
          <w:p w14:paraId="159D9B07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lastRenderedPageBreak/>
              <w:t>GOBP_OXIDATIVE_PHOSPHORYLATION</w:t>
            </w:r>
          </w:p>
        </w:tc>
        <w:tc>
          <w:tcPr>
            <w:tcW w:w="992" w:type="dxa"/>
            <w:noWrap/>
            <w:hideMark/>
          </w:tcPr>
          <w:p w14:paraId="5A5111A4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1134" w:type="dxa"/>
            <w:noWrap/>
            <w:hideMark/>
          </w:tcPr>
          <w:p w14:paraId="731E9FF6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993" w:type="dxa"/>
            <w:noWrap/>
            <w:hideMark/>
          </w:tcPr>
          <w:p w14:paraId="78EB82F8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8513</w:t>
            </w:r>
          </w:p>
        </w:tc>
        <w:tc>
          <w:tcPr>
            <w:tcW w:w="850" w:type="dxa"/>
            <w:noWrap/>
            <w:hideMark/>
          </w:tcPr>
          <w:p w14:paraId="7E0C65CB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5863</w:t>
            </w:r>
          </w:p>
        </w:tc>
        <w:tc>
          <w:tcPr>
            <w:tcW w:w="992" w:type="dxa"/>
            <w:noWrap/>
            <w:hideMark/>
          </w:tcPr>
          <w:p w14:paraId="3CAA06C5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2.2795</w:t>
            </w:r>
          </w:p>
        </w:tc>
        <w:tc>
          <w:tcPr>
            <w:tcW w:w="709" w:type="dxa"/>
            <w:noWrap/>
            <w:hideMark/>
          </w:tcPr>
          <w:p w14:paraId="61D28E4E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130</w:t>
            </w:r>
          </w:p>
        </w:tc>
        <w:tc>
          <w:tcPr>
            <w:tcW w:w="6202" w:type="dxa"/>
            <w:noWrap/>
            <w:hideMark/>
          </w:tcPr>
          <w:p w14:paraId="65AA1EE6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Ak4, Nupr1, Atp5j2, Atp5d, Atp5c1, Uqcrb, Myc, Atp5e, Ndufb10, Uqcrfs1, Ndufs7, Ndufa1, Ppif, Cox6a1, Cox7a2l, Ndufa10, Iscu, Ndufb6, Ndufv3, Ghitm, Ndufa6, Atp5j, Tefm, Stoml2, Ndufs6, Ndufa8, Atp5h, Coq9, Atp5k, Ndufa2, Atp5o, Cox7a2, Sdhd, Pink1, Dnajc30, Cox4i1, Chchd10, Ndufv2, Uqcrh, 1700066M21Rik, Atp5pb, Uqcrq, Ndufa12, Ndufs2, Uqcc2, Ndufb1, Rhoa, Ndufb7, Cox5a, Atp5l, Ndufs4, Ndufc1, Ndufv1, Tnf, Ccnb1, Ndufa3, Cox5b, Ndufa7, Ndufs3, Ndufa5, Uqcc3, Ndufb5, Ndufs8, Sdhc, Antkmt, Ndufab1, Shmt2, Ndufb9, Atp5a1, Cox15, Atp5b, Slc25a33, Cdk1, Ndufa4, Uqcr10, Ndufc2, Cox7b2, Snca, Uqcrc1, Nipsnap2, Ndufa9, Ndufs5, Ndufb2</w:t>
            </w:r>
          </w:p>
        </w:tc>
      </w:tr>
      <w:tr w:rsidR="00F17543" w:rsidRPr="00CC1C54" w14:paraId="3DE530F2" w14:textId="77777777" w:rsidTr="00C81A66">
        <w:trPr>
          <w:trHeight w:val="300"/>
        </w:trPr>
        <w:tc>
          <w:tcPr>
            <w:tcW w:w="2405" w:type="dxa"/>
            <w:noWrap/>
            <w:hideMark/>
          </w:tcPr>
          <w:p w14:paraId="520F0110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GOBP_AMIDE_BIOSYNTHETIC_PROCESS</w:t>
            </w:r>
          </w:p>
        </w:tc>
        <w:tc>
          <w:tcPr>
            <w:tcW w:w="992" w:type="dxa"/>
            <w:noWrap/>
            <w:hideMark/>
          </w:tcPr>
          <w:p w14:paraId="24A8B109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1134" w:type="dxa"/>
            <w:noWrap/>
            <w:hideMark/>
          </w:tcPr>
          <w:p w14:paraId="769C6129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993" w:type="dxa"/>
            <w:noWrap/>
            <w:hideMark/>
          </w:tcPr>
          <w:p w14:paraId="68485941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1.4173</w:t>
            </w:r>
          </w:p>
        </w:tc>
        <w:tc>
          <w:tcPr>
            <w:tcW w:w="850" w:type="dxa"/>
            <w:noWrap/>
            <w:hideMark/>
          </w:tcPr>
          <w:p w14:paraId="3A94FA17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4952</w:t>
            </w:r>
          </w:p>
        </w:tc>
        <w:tc>
          <w:tcPr>
            <w:tcW w:w="992" w:type="dxa"/>
            <w:noWrap/>
            <w:hideMark/>
          </w:tcPr>
          <w:p w14:paraId="004B1848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2.2734</w:t>
            </w:r>
          </w:p>
        </w:tc>
        <w:tc>
          <w:tcPr>
            <w:tcW w:w="709" w:type="dxa"/>
            <w:noWrap/>
            <w:hideMark/>
          </w:tcPr>
          <w:p w14:paraId="5BEF200D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744</w:t>
            </w:r>
          </w:p>
        </w:tc>
        <w:tc>
          <w:tcPr>
            <w:tcW w:w="6202" w:type="dxa"/>
            <w:noWrap/>
            <w:hideMark/>
          </w:tcPr>
          <w:p w14:paraId="7FAD7EC4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 xml:space="preserve">Il6, Ang, Btg2, Krt17, Eif2ak3, Thbs1, Eif4ebp1, B4galnt1, Rps5, Rpl26, Abca8b, Rpl7a, Wars1, Rps6, St8sia2, Rps17, Rps12, Pm20d1, Rpl14, Rpl31, Rpsa, Rps26, Rpl36a, Rpl23, Rpl28, Rpl34, Tmed2, Gba, Rpl12, Rps20, Rps16, Rpl6, Rps8, Ormdl3, Rpl37, </w:t>
            </w:r>
            <w:r w:rsidRPr="0023610E">
              <w:rPr>
                <w:rFonts w:ascii="Arial" w:hAnsi="Arial" w:cs="Arial"/>
                <w:sz w:val="20"/>
                <w:szCs w:val="20"/>
              </w:rPr>
              <w:lastRenderedPageBreak/>
              <w:t>Lars2, Rpl10a, Rpl37a, Rps29, Mrpl36, Eef2, Rpl23a, Rpl4, Rpl19, Sars, Rpl13, Mrpl52, Rpl35, Eef1d, Cyp1b1, Rps15, Pabpc4, Eef1b2, Rps14, Rps3a1, Tnip1, Rack1, Rpl38, Eef1a1, Rpl22, Eif2s2, Rps13, Rpl27a, Rps3, Eif3h, Rps11, Rps27a, Slc25a1, Akt2, Rpl3, Rplp0, Rpl8, Zfp706, Paip2b, Rpl15, Rps24, Rpl39, Rpl36, Zfp598, Rps9, Eif5b, Rps25, Eif3f, Eif2s1, Acat1, Rpl18a, Rpl7, Ybx3, Rps4x, Mtres1, Mrpl13, Rps2, Rps27l, Ggt6, Rps7, Mars1, Rplp1, Rpl32, Serp1, Rpl5, Pdk2, Mknk1, Rps15a, B3galt4, Rps27, Rps19, Rpl17, Mrpl18, St6galnac4, Cars, Rpl22l1, Rpl27, Rplp2, Rrbp1, Rpl18, Rpl11, Rpl10, Eif3j1, Asah1, Qars, Ccn1, B4galt5, Pabpc1, Hspb1, Rpl13a, Rps21, Rpl30, Hsd17b12, Mrps18c, Dnajc3, Ybx1, Gars, Yars, Rps28, Rpl9, Eif2a, Pdk3, Eif3a, Hacd1, Eif3i, Eif4b, Larp1b, Rpl29, Eif5a, Rps18, Exosc5, Npm1, Vars, Eif2d, P2rx1, Eif3l, Eif3g, Eif1ax, Mrps14, Eif2b5, Asns, Mrps28, Hbs1l, Noa1, Mrps11, Mrps18b, Mrpl35, St3gal3, Samd8, Asah2, Mrpl11, Upf3a, Cdc123, Pemt, Aimp1, Mrps15, Mrpl28, Eif3d, Tyms, Aars, Etf1, Eif6, Mrpl2, Eif4e2, Mrpl43, Mrpl32, Atxn2, Lrrc47, Eef1g, Pdk4, Chac2, Mrpl58, Pink1, Neurl1a, Kars, Nars, Rpl35a, Larp1, Zc3h15, Aimp2, Cops5, Dhfr, Eif3k, Gcdh, Mrpl10, Mrpl23, Mrps24, Igf2bp1, Pkp3, Mrps7, Uqcc2, Pstk, Eif3m, Eif3e, Eif2b1, Rhoa, B4galt3, Dapk3, Mrpl55, Tarbp2, Ppt2, Eif2b4, Piwil2, Ngdn, Gclc, Eif2ak1, Coa3, Tecr, Polr2g, Pa2g4, Akt1, Hagh, Sphk1, Cdkal1, Tnf, Lsm14b, Boll, Ormdl1, Ndufa7, Cnot9, Magoh, Mrps34, Mrpl34, Abcf1, Rwdd1, Niban1, Mrpl16, Mrps21, Malsu1, Rps10, Srp9, Rpl21, Iars, Denr, Mrrf, Dhps, B3galt1, Pdk1, Eif2s3x, Mrpl57, Furin, Smpd1, Mrpl24, Slc1a1, Sgms1, Fa2h, Mtif3, Mrps2, Shmt2, Tars, Acsf3, Eif1ad, Ppp1ca, Ppt1, Noct, Gal3st1, Dph3, Mrps5, Gspt1, Rps23, Calr, Tufm, Ggt5, Mrpl3, Ddx1, Tsfm, Eif3b, Eif3c, Sesn2, Sirt3, Gclm, Elovl1, Dnajc24, Chac1, Nt5c3b, Klhl25</w:t>
            </w:r>
          </w:p>
        </w:tc>
      </w:tr>
      <w:tr w:rsidR="00F17543" w:rsidRPr="00CC1C54" w14:paraId="74918FAB" w14:textId="77777777" w:rsidTr="00C81A66">
        <w:trPr>
          <w:trHeight w:val="300"/>
        </w:trPr>
        <w:tc>
          <w:tcPr>
            <w:tcW w:w="2405" w:type="dxa"/>
            <w:noWrap/>
            <w:hideMark/>
          </w:tcPr>
          <w:p w14:paraId="1C93849D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3610E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GOBP_NEGATIVE_REGULATION_OF_UBIQUITIN_PROTEIN_LIGASE_ACTIVITY</w:t>
            </w:r>
          </w:p>
        </w:tc>
        <w:tc>
          <w:tcPr>
            <w:tcW w:w="992" w:type="dxa"/>
            <w:noWrap/>
            <w:hideMark/>
          </w:tcPr>
          <w:p w14:paraId="62534690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1134" w:type="dxa"/>
            <w:noWrap/>
            <w:hideMark/>
          </w:tcPr>
          <w:p w14:paraId="2FC6DFC0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993" w:type="dxa"/>
            <w:noWrap/>
            <w:hideMark/>
          </w:tcPr>
          <w:p w14:paraId="7B828FA1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7338</w:t>
            </w:r>
          </w:p>
        </w:tc>
        <w:tc>
          <w:tcPr>
            <w:tcW w:w="850" w:type="dxa"/>
            <w:noWrap/>
            <w:hideMark/>
          </w:tcPr>
          <w:p w14:paraId="5ACD0D3F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9264</w:t>
            </w:r>
          </w:p>
        </w:tc>
        <w:tc>
          <w:tcPr>
            <w:tcW w:w="992" w:type="dxa"/>
            <w:noWrap/>
            <w:hideMark/>
          </w:tcPr>
          <w:p w14:paraId="07820A2C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2.2647</w:t>
            </w:r>
          </w:p>
        </w:tc>
        <w:tc>
          <w:tcPr>
            <w:tcW w:w="709" w:type="dxa"/>
            <w:noWrap/>
            <w:hideMark/>
          </w:tcPr>
          <w:p w14:paraId="22CCFD1F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6202" w:type="dxa"/>
            <w:noWrap/>
            <w:hideMark/>
          </w:tcPr>
          <w:p w14:paraId="2D175E83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3610E">
              <w:rPr>
                <w:rFonts w:ascii="Arial" w:hAnsi="Arial" w:cs="Arial"/>
                <w:sz w:val="20"/>
                <w:szCs w:val="20"/>
                <w:lang w:val="en-GB"/>
              </w:rPr>
              <w:t>Rpl23, Rps20, Rpl37, Rps15, Mad2l2, Rps7, Rpl5, Rpl11</w:t>
            </w:r>
          </w:p>
        </w:tc>
      </w:tr>
      <w:tr w:rsidR="00F17543" w:rsidRPr="00CC1C54" w14:paraId="29E0D7B7" w14:textId="77777777" w:rsidTr="00C81A66">
        <w:trPr>
          <w:trHeight w:val="300"/>
        </w:trPr>
        <w:tc>
          <w:tcPr>
            <w:tcW w:w="2405" w:type="dxa"/>
            <w:noWrap/>
            <w:hideMark/>
          </w:tcPr>
          <w:p w14:paraId="0F418949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3610E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GOBP_MITOCHONDRIAL_ATP_SYNTHESIS_COUPLED_PROTON_TRANSPORT</w:t>
            </w:r>
          </w:p>
        </w:tc>
        <w:tc>
          <w:tcPr>
            <w:tcW w:w="992" w:type="dxa"/>
            <w:noWrap/>
            <w:hideMark/>
          </w:tcPr>
          <w:p w14:paraId="603C7A3A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1134" w:type="dxa"/>
            <w:noWrap/>
            <w:hideMark/>
          </w:tcPr>
          <w:p w14:paraId="0B29F291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001</w:t>
            </w:r>
          </w:p>
        </w:tc>
        <w:tc>
          <w:tcPr>
            <w:tcW w:w="993" w:type="dxa"/>
            <w:noWrap/>
            <w:hideMark/>
          </w:tcPr>
          <w:p w14:paraId="634B62F0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6273</w:t>
            </w:r>
          </w:p>
        </w:tc>
        <w:tc>
          <w:tcPr>
            <w:tcW w:w="850" w:type="dxa"/>
            <w:noWrap/>
            <w:hideMark/>
          </w:tcPr>
          <w:p w14:paraId="5E1F8F37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8354</w:t>
            </w:r>
          </w:p>
        </w:tc>
        <w:tc>
          <w:tcPr>
            <w:tcW w:w="992" w:type="dxa"/>
            <w:noWrap/>
            <w:hideMark/>
          </w:tcPr>
          <w:p w14:paraId="7BC61EBF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2.2564</w:t>
            </w:r>
          </w:p>
        </w:tc>
        <w:tc>
          <w:tcPr>
            <w:tcW w:w="709" w:type="dxa"/>
            <w:noWrap/>
            <w:hideMark/>
          </w:tcPr>
          <w:p w14:paraId="7A96898F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6202" w:type="dxa"/>
            <w:noWrap/>
            <w:hideMark/>
          </w:tcPr>
          <w:p w14:paraId="7C281CAB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Atp5j2, Atp5d, Atp5c1, Atp5e, Atp5j, Stoml2, Atp5h, Atp5k, Atp5o, Dnajc30, Atp5pb, Atp5l, Antkmt, Atp5a1, Atp5b</w:t>
            </w:r>
          </w:p>
        </w:tc>
      </w:tr>
      <w:tr w:rsidR="00F17543" w:rsidRPr="00CC1C54" w14:paraId="7DE2AF43" w14:textId="77777777" w:rsidTr="00C81A66">
        <w:trPr>
          <w:trHeight w:val="300"/>
        </w:trPr>
        <w:tc>
          <w:tcPr>
            <w:tcW w:w="2405" w:type="dxa"/>
            <w:noWrap/>
            <w:hideMark/>
          </w:tcPr>
          <w:p w14:paraId="31C04A3E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3610E">
              <w:rPr>
                <w:rFonts w:ascii="Arial" w:hAnsi="Arial" w:cs="Arial"/>
                <w:sz w:val="20"/>
                <w:szCs w:val="20"/>
                <w:lang w:val="en-GB"/>
              </w:rPr>
              <w:t>GOBP_RESPONSE_TO_ENDOPLASMIC_RETICULUM_STRESS</w:t>
            </w:r>
          </w:p>
        </w:tc>
        <w:tc>
          <w:tcPr>
            <w:tcW w:w="992" w:type="dxa"/>
            <w:noWrap/>
            <w:hideMark/>
          </w:tcPr>
          <w:p w14:paraId="38ED004B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1134" w:type="dxa"/>
            <w:noWrap/>
            <w:hideMark/>
          </w:tcPr>
          <w:p w14:paraId="773119EE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993" w:type="dxa"/>
            <w:noWrap/>
            <w:hideMark/>
          </w:tcPr>
          <w:p w14:paraId="31BCB3C0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9653</w:t>
            </w:r>
          </w:p>
        </w:tc>
        <w:tc>
          <w:tcPr>
            <w:tcW w:w="850" w:type="dxa"/>
            <w:noWrap/>
            <w:hideMark/>
          </w:tcPr>
          <w:p w14:paraId="2F48A2FE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5328</w:t>
            </w:r>
          </w:p>
        </w:tc>
        <w:tc>
          <w:tcPr>
            <w:tcW w:w="992" w:type="dxa"/>
            <w:noWrap/>
            <w:hideMark/>
          </w:tcPr>
          <w:p w14:paraId="10A1C6BD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2.2485</w:t>
            </w:r>
          </w:p>
        </w:tc>
        <w:tc>
          <w:tcPr>
            <w:tcW w:w="709" w:type="dxa"/>
            <w:noWrap/>
            <w:hideMark/>
          </w:tcPr>
          <w:p w14:paraId="2951F9AF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251</w:t>
            </w:r>
          </w:p>
        </w:tc>
        <w:tc>
          <w:tcPr>
            <w:tcW w:w="6202" w:type="dxa"/>
            <w:noWrap/>
            <w:hideMark/>
          </w:tcPr>
          <w:p w14:paraId="48E46AD1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Clu, Xbp1, Thbs4, Eif2ak3, Agr2, Thbs1, Nupr1, Atf3, Rcn3, Derl1, Dnajb12, H13, Cdk5rap3, P4hb, Serinc3, Ern1, Srpx, Creb3, Tmed2, Erp27, Edem1, Ube2j1, Amfr, Cebpb, Rack1, Ufc1, Stc2, Sel1l, Derl3, Selenos, Aup1, Eif2s1, Ubxn1, Serp1, Erlec1, Ubac2, Man1a, Erp44, Edem2, Atf6, Tmbim6, Os9, Canx, Foxred2, Dnajc3, Bok, Sec61b, Gorasp2, Rhbdd1, Rnf121, Edem3, Pigbos1, Ubxn6, Tmem129, Get4, Ddrgk1, Eif2b5, Pmaip1, Rnf186, Scamp5, Anks4b, Tmx1, Pik3r1, Bhlha15, Ube2g2, Tmem259, Herpud1, Grina, Ppp2cb, Man1b1, Vapb, Brsk2, Ern2, Tbl2, Selenok, Uggt1, Pik3r2, Ufm1, Faf1, Rnft1, Cops5, Bcap31, Tmub2, Stub1, Uba5, Manf, Lpcat3, Erp29, Pdia2, Nr1h3, Svip, Ficd, Dnajc10, Nhlrc1, Mbtps1, Nploc4, Fbxo6, Niban1, Trib3, Ube2j2, Bax, Erlin1, Derl2, Sgta, Herpud2, Calr, Atg10, Sdf2l1, Ngly1, Pdia3, Sesn2, Chac1</w:t>
            </w:r>
          </w:p>
        </w:tc>
      </w:tr>
      <w:tr w:rsidR="00F17543" w:rsidRPr="00CC1C54" w14:paraId="0D11F118" w14:textId="77777777" w:rsidTr="00C81A66">
        <w:trPr>
          <w:trHeight w:val="300"/>
        </w:trPr>
        <w:tc>
          <w:tcPr>
            <w:tcW w:w="2405" w:type="dxa"/>
            <w:noWrap/>
            <w:hideMark/>
          </w:tcPr>
          <w:p w14:paraId="7C6A8749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3610E">
              <w:rPr>
                <w:rFonts w:ascii="Arial" w:hAnsi="Arial" w:cs="Arial"/>
                <w:sz w:val="20"/>
                <w:szCs w:val="20"/>
                <w:lang w:val="en-GB"/>
              </w:rPr>
              <w:t>GOBP_RETROGRADE_VESICLE_MEDIATED_TRANSPORT_GOLGI_TO_ENDOPLASMIC_RETICULUM</w:t>
            </w:r>
          </w:p>
        </w:tc>
        <w:tc>
          <w:tcPr>
            <w:tcW w:w="992" w:type="dxa"/>
            <w:noWrap/>
            <w:hideMark/>
          </w:tcPr>
          <w:p w14:paraId="1DD4F5BB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1134" w:type="dxa"/>
            <w:noWrap/>
            <w:hideMark/>
          </w:tcPr>
          <w:p w14:paraId="0DE3C44E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993" w:type="dxa"/>
            <w:noWrap/>
            <w:hideMark/>
          </w:tcPr>
          <w:p w14:paraId="75EE8EBE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6750</w:t>
            </w:r>
          </w:p>
        </w:tc>
        <w:tc>
          <w:tcPr>
            <w:tcW w:w="850" w:type="dxa"/>
            <w:noWrap/>
            <w:hideMark/>
          </w:tcPr>
          <w:p w14:paraId="5BE707E2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6781</w:t>
            </w:r>
          </w:p>
        </w:tc>
        <w:tc>
          <w:tcPr>
            <w:tcW w:w="992" w:type="dxa"/>
            <w:noWrap/>
            <w:hideMark/>
          </w:tcPr>
          <w:p w14:paraId="4926427E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2.2437</w:t>
            </w:r>
          </w:p>
        </w:tc>
        <w:tc>
          <w:tcPr>
            <w:tcW w:w="709" w:type="dxa"/>
            <w:noWrap/>
            <w:hideMark/>
          </w:tcPr>
          <w:p w14:paraId="5BD1A9FF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6202" w:type="dxa"/>
            <w:noWrap/>
            <w:hideMark/>
          </w:tcPr>
          <w:p w14:paraId="15738DC1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Kdelr3, Kdelr2, Copz2, Tmed10, Kdelr1, Sec22b, Cope, Arf4, Copz1, Ergic2, Kif1c, Rint1, Scyl1, Use1, Ergic1, Rer1, Pick1, Ergic3, Lman2, Arcn1, Atp9a, Pitpnb, Arf3, Bnip1, Tmem115, Golph3, Copa, Nbas</w:t>
            </w:r>
          </w:p>
        </w:tc>
      </w:tr>
      <w:tr w:rsidR="00F17543" w:rsidRPr="00CC1C54" w14:paraId="583A3E11" w14:textId="77777777" w:rsidTr="00C81A66">
        <w:trPr>
          <w:trHeight w:val="300"/>
        </w:trPr>
        <w:tc>
          <w:tcPr>
            <w:tcW w:w="2405" w:type="dxa"/>
            <w:noWrap/>
            <w:hideMark/>
          </w:tcPr>
          <w:p w14:paraId="045AE03E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3610E">
              <w:rPr>
                <w:rFonts w:ascii="Arial" w:hAnsi="Arial" w:cs="Arial"/>
                <w:sz w:val="20"/>
                <w:szCs w:val="20"/>
                <w:lang w:val="en-GB"/>
              </w:rPr>
              <w:t>GOBP_ATP_SYNTHESIS_COUPLED_PROTON_TRANSPORT</w:t>
            </w:r>
          </w:p>
        </w:tc>
        <w:tc>
          <w:tcPr>
            <w:tcW w:w="992" w:type="dxa"/>
            <w:noWrap/>
            <w:hideMark/>
          </w:tcPr>
          <w:p w14:paraId="2D5958AE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1134" w:type="dxa"/>
            <w:noWrap/>
            <w:hideMark/>
          </w:tcPr>
          <w:p w14:paraId="57ABE0DA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001</w:t>
            </w:r>
          </w:p>
        </w:tc>
        <w:tc>
          <w:tcPr>
            <w:tcW w:w="993" w:type="dxa"/>
            <w:noWrap/>
            <w:hideMark/>
          </w:tcPr>
          <w:p w14:paraId="77DDFCA2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6105</w:t>
            </w:r>
          </w:p>
        </w:tc>
        <w:tc>
          <w:tcPr>
            <w:tcW w:w="850" w:type="dxa"/>
            <w:noWrap/>
            <w:hideMark/>
          </w:tcPr>
          <w:p w14:paraId="1A31D335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7758</w:t>
            </w:r>
          </w:p>
        </w:tc>
        <w:tc>
          <w:tcPr>
            <w:tcW w:w="992" w:type="dxa"/>
            <w:noWrap/>
            <w:hideMark/>
          </w:tcPr>
          <w:p w14:paraId="04805194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2.2333</w:t>
            </w:r>
          </w:p>
        </w:tc>
        <w:tc>
          <w:tcPr>
            <w:tcW w:w="709" w:type="dxa"/>
            <w:noWrap/>
            <w:hideMark/>
          </w:tcPr>
          <w:p w14:paraId="49C64C85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6202" w:type="dxa"/>
            <w:noWrap/>
            <w:hideMark/>
          </w:tcPr>
          <w:p w14:paraId="5772552B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Atp5j2, Atp5d, Atp5c1, Atp5e, Atp5j, Stoml2, Atp5h, Atp5k, Atp5g3, Atp5o, Dnajc30, Atp5g1, Atp5pb, Atp5g2, Atp5l, Antkmt, Atp5a1, Atp5b</w:t>
            </w:r>
          </w:p>
        </w:tc>
      </w:tr>
      <w:tr w:rsidR="00F17543" w:rsidRPr="00CC1C54" w14:paraId="428F1E38" w14:textId="77777777" w:rsidTr="00C81A66">
        <w:trPr>
          <w:trHeight w:val="300"/>
        </w:trPr>
        <w:tc>
          <w:tcPr>
            <w:tcW w:w="2405" w:type="dxa"/>
            <w:noWrap/>
            <w:hideMark/>
          </w:tcPr>
          <w:p w14:paraId="4D6BFE26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GOBP_MITOCHONDRIAL_TRANSPORT</w:t>
            </w:r>
          </w:p>
        </w:tc>
        <w:tc>
          <w:tcPr>
            <w:tcW w:w="992" w:type="dxa"/>
            <w:noWrap/>
            <w:hideMark/>
          </w:tcPr>
          <w:p w14:paraId="4301C7D4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1134" w:type="dxa"/>
            <w:noWrap/>
            <w:hideMark/>
          </w:tcPr>
          <w:p w14:paraId="365BE98E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993" w:type="dxa"/>
            <w:noWrap/>
            <w:hideMark/>
          </w:tcPr>
          <w:p w14:paraId="7F1BC8BF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8634</w:t>
            </w:r>
          </w:p>
        </w:tc>
        <w:tc>
          <w:tcPr>
            <w:tcW w:w="850" w:type="dxa"/>
            <w:noWrap/>
            <w:hideMark/>
          </w:tcPr>
          <w:p w14:paraId="67F13142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5431</w:t>
            </w:r>
          </w:p>
        </w:tc>
        <w:tc>
          <w:tcPr>
            <w:tcW w:w="992" w:type="dxa"/>
            <w:noWrap/>
            <w:hideMark/>
          </w:tcPr>
          <w:p w14:paraId="2AFBA425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2.2208</w:t>
            </w:r>
          </w:p>
        </w:tc>
        <w:tc>
          <w:tcPr>
            <w:tcW w:w="709" w:type="dxa"/>
            <w:noWrap/>
            <w:hideMark/>
          </w:tcPr>
          <w:p w14:paraId="12D4D9E3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189</w:t>
            </w:r>
          </w:p>
        </w:tc>
        <w:tc>
          <w:tcPr>
            <w:tcW w:w="6202" w:type="dxa"/>
            <w:noWrap/>
            <w:hideMark/>
          </w:tcPr>
          <w:p w14:paraId="0AB7A705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 xml:space="preserve">Atpif1, Dnajc19, Sh3glb1, Nol3, Eya2, Rhou, Atp5j2, Atp5d, Atp5c1, Lman1, Mpv17l, Atp5e, Grpel1, Ndufa13, Dnlz, Immp2l, Slc25a5, Bcs1l, Ppif, Arih2, Maip1, Bap1, Bok, Vdac2, Timm23, Slc35f6, Slc25a46, Timm17b, Atp5j, Mff, Pmaip1, Parl, Romo1, Tomm20, Bcl2l2, Timm22, Stoml2, Grpel2, Bnip3l, Atp5h, Psen1, Atp5k, Vps11, Pmpcb, Timm13, Htra2, Oxa1l, Atp5o, Tomm70a, Pink1, Tomm5, Dnajc30, Chchd10, Tomm22, Bcap31, Atg13, Rhot2, Chchd4, Atp5pb, Timm8b, Tomm40l, Atp5l, Gclc, Pdcd5, Sae1, </w:t>
            </w:r>
            <w:r w:rsidRPr="0023610E">
              <w:rPr>
                <w:rFonts w:ascii="Arial" w:hAnsi="Arial" w:cs="Arial"/>
                <w:sz w:val="20"/>
                <w:szCs w:val="20"/>
              </w:rPr>
              <w:lastRenderedPageBreak/>
              <w:t>Samm50, Ube2j2, Bax, Tomm7, Antkmt, Slc25a10, Stard3, Cnp, Timm44, Atp5a1, Atp5b, Timm8a1, Ubl5</w:t>
            </w:r>
          </w:p>
        </w:tc>
      </w:tr>
      <w:tr w:rsidR="00F17543" w:rsidRPr="00CC1C54" w14:paraId="3B712386" w14:textId="77777777" w:rsidTr="00C81A66">
        <w:trPr>
          <w:trHeight w:val="300"/>
        </w:trPr>
        <w:tc>
          <w:tcPr>
            <w:tcW w:w="2405" w:type="dxa"/>
            <w:noWrap/>
            <w:hideMark/>
          </w:tcPr>
          <w:p w14:paraId="0787150D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lastRenderedPageBreak/>
              <w:t>GOBP_PEPTIDYL_ASPARAGINE_MODIFICATION</w:t>
            </w:r>
          </w:p>
        </w:tc>
        <w:tc>
          <w:tcPr>
            <w:tcW w:w="992" w:type="dxa"/>
            <w:noWrap/>
            <w:hideMark/>
          </w:tcPr>
          <w:p w14:paraId="643F4ADE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1134" w:type="dxa"/>
            <w:noWrap/>
            <w:hideMark/>
          </w:tcPr>
          <w:p w14:paraId="6B281ADC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001</w:t>
            </w:r>
          </w:p>
        </w:tc>
        <w:tc>
          <w:tcPr>
            <w:tcW w:w="993" w:type="dxa"/>
            <w:noWrap/>
            <w:hideMark/>
          </w:tcPr>
          <w:p w14:paraId="7C9B5F8E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6105</w:t>
            </w:r>
          </w:p>
        </w:tc>
        <w:tc>
          <w:tcPr>
            <w:tcW w:w="850" w:type="dxa"/>
            <w:noWrap/>
            <w:hideMark/>
          </w:tcPr>
          <w:p w14:paraId="6FADD1AE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7673</w:t>
            </w:r>
          </w:p>
        </w:tc>
        <w:tc>
          <w:tcPr>
            <w:tcW w:w="992" w:type="dxa"/>
            <w:noWrap/>
            <w:hideMark/>
          </w:tcPr>
          <w:p w14:paraId="7A51ED3A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2.2172</w:t>
            </w:r>
          </w:p>
        </w:tc>
        <w:tc>
          <w:tcPr>
            <w:tcW w:w="709" w:type="dxa"/>
            <w:noWrap/>
            <w:hideMark/>
          </w:tcPr>
          <w:p w14:paraId="3406D55D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6202" w:type="dxa"/>
            <w:noWrap/>
            <w:hideMark/>
          </w:tcPr>
          <w:p w14:paraId="05341E0A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Fut8, Rpn2, Stt3a, Alg5, Ube2j1, Magt1, Derl3, Ddost, Ostc, Ost4, Uggt1, Dad1, Rpn1, Hif1an, Tusc3, Mgat2, Nudt14</w:t>
            </w:r>
          </w:p>
        </w:tc>
      </w:tr>
      <w:tr w:rsidR="00F17543" w:rsidRPr="00CC1C54" w14:paraId="78CC3D94" w14:textId="77777777" w:rsidTr="00C81A66">
        <w:trPr>
          <w:trHeight w:val="300"/>
        </w:trPr>
        <w:tc>
          <w:tcPr>
            <w:tcW w:w="2405" w:type="dxa"/>
            <w:noWrap/>
            <w:hideMark/>
          </w:tcPr>
          <w:p w14:paraId="7E6CA6DD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GOBP_GLYCOSYLATION</w:t>
            </w:r>
          </w:p>
        </w:tc>
        <w:tc>
          <w:tcPr>
            <w:tcW w:w="992" w:type="dxa"/>
            <w:noWrap/>
            <w:hideMark/>
          </w:tcPr>
          <w:p w14:paraId="294A6EA9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1134" w:type="dxa"/>
            <w:noWrap/>
            <w:hideMark/>
          </w:tcPr>
          <w:p w14:paraId="27842555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993" w:type="dxa"/>
            <w:noWrap/>
            <w:hideMark/>
          </w:tcPr>
          <w:p w14:paraId="139902DA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9101</w:t>
            </w:r>
          </w:p>
        </w:tc>
        <w:tc>
          <w:tcPr>
            <w:tcW w:w="850" w:type="dxa"/>
            <w:noWrap/>
            <w:hideMark/>
          </w:tcPr>
          <w:p w14:paraId="700F17EB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5324</w:t>
            </w:r>
          </w:p>
        </w:tc>
        <w:tc>
          <w:tcPr>
            <w:tcW w:w="992" w:type="dxa"/>
            <w:noWrap/>
            <w:hideMark/>
          </w:tcPr>
          <w:p w14:paraId="0E159174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2.2146</w:t>
            </w:r>
          </w:p>
        </w:tc>
        <w:tc>
          <w:tcPr>
            <w:tcW w:w="709" w:type="dxa"/>
            <w:noWrap/>
            <w:hideMark/>
          </w:tcPr>
          <w:p w14:paraId="6C79C503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231</w:t>
            </w:r>
          </w:p>
        </w:tc>
        <w:tc>
          <w:tcPr>
            <w:tcW w:w="6202" w:type="dxa"/>
            <w:noWrap/>
            <w:hideMark/>
          </w:tcPr>
          <w:p w14:paraId="1687F4EF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Galnt7, Slc39a8, Galntl6, B4galnt1, Extl3, Mgat4a, Nans, Fut8, Tmem258, Rpn2, Galnt17, St8sia2, Stt3a, Alg5, Gba, Krtcap2, Vegfb, Ube2j1, Magt1, Derl3, Dpagt1, Ddost, Fut4, Alg2, Slc35c1, Rxylt1, Serp1, Ostc, Alg11, Mgat4b, Nagpa, B3galt4, Galnt3, Tmem59, St6galnac4, Gcnt4, Man1a, Man2a2, Fut2, B4galt5, Plod1, Dpy19l1, Mlec, Alg3, Pomgnt1, Nus1, B3gnt9, Alg9, Slc35c2, Ost4, Edem3, Ramp1, Entpd5, C1galt1c1, Gcnt1, B3galt6, Man1c1, B4galt2, Fuom, Pomt2, St3gal3, Alg1, Cln5, Man1b1, Psen1, Srd5a3, Pofut2, Uggt1, Mgat3, Dad1, Galnt1, Rpn1, Cog1, Mt3, Pmm2, Extl1, Plod2, Mogs, Gmppb, St6galnac2, B4galt3, Pomgnt2, Rft1, B3gnt8, Galnt2, Large1, Cog6, Dpm2, B4galt1, B3galnt2, B3galt1, Pmm1, Plod3, Galnt4, Mpdu1, Gal3st1, Tusc3, B3gat3, B3gnt2, Large2, Dhdds, B4galt7, Crppa, Mgat2, Galnt6, Nudt14, Gfpt1</w:t>
            </w:r>
          </w:p>
        </w:tc>
      </w:tr>
      <w:tr w:rsidR="00F17543" w:rsidRPr="00CC1C54" w14:paraId="1831E793" w14:textId="77777777" w:rsidTr="00C81A66">
        <w:trPr>
          <w:trHeight w:val="300"/>
        </w:trPr>
        <w:tc>
          <w:tcPr>
            <w:tcW w:w="2405" w:type="dxa"/>
            <w:noWrap/>
            <w:hideMark/>
          </w:tcPr>
          <w:p w14:paraId="4E633EEA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GOBP_PROTEIN_FOLDING</w:t>
            </w:r>
          </w:p>
        </w:tc>
        <w:tc>
          <w:tcPr>
            <w:tcW w:w="992" w:type="dxa"/>
            <w:noWrap/>
            <w:hideMark/>
          </w:tcPr>
          <w:p w14:paraId="5071836E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1134" w:type="dxa"/>
            <w:noWrap/>
            <w:hideMark/>
          </w:tcPr>
          <w:p w14:paraId="2DCBE66F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993" w:type="dxa"/>
            <w:noWrap/>
            <w:hideMark/>
          </w:tcPr>
          <w:p w14:paraId="0253F124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8513</w:t>
            </w:r>
          </w:p>
        </w:tc>
        <w:tc>
          <w:tcPr>
            <w:tcW w:w="850" w:type="dxa"/>
            <w:noWrap/>
            <w:hideMark/>
          </w:tcPr>
          <w:p w14:paraId="6956AA1F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5421</w:t>
            </w:r>
          </w:p>
        </w:tc>
        <w:tc>
          <w:tcPr>
            <w:tcW w:w="992" w:type="dxa"/>
            <w:noWrap/>
            <w:hideMark/>
          </w:tcPr>
          <w:p w14:paraId="3CC9625F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2.2086</w:t>
            </w:r>
          </w:p>
        </w:tc>
        <w:tc>
          <w:tcPr>
            <w:tcW w:w="709" w:type="dxa"/>
            <w:noWrap/>
            <w:hideMark/>
          </w:tcPr>
          <w:p w14:paraId="14CFB1B4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186</w:t>
            </w:r>
          </w:p>
        </w:tc>
        <w:tc>
          <w:tcPr>
            <w:tcW w:w="6202" w:type="dxa"/>
            <w:noWrap/>
            <w:hideMark/>
          </w:tcPr>
          <w:p w14:paraId="7EE0FC09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Clu, Ppic, Sil1, Ppib, Dnajb12, P4hb, Dnajc19, Cct4, Ptges3l, Erp27, Tcp1, Prdx4, P3h1, Fkbp9, Qsox1, Tor2a, Sdf2, Pdia6, Lman1, Grpel1, Fkbp2, Dnlz, Fkbp11, Ppif, Cct5, Wdr83os, Erp44, Atf6, Selenof, Qsox2, Hspb1, Tbca, Canx, Crtap, Dnajc3, Hspe1, Entpd5, Ero1b, Tor1b, Pfdn5, Dnajc2, Dnajb11, Grpel2, Dnajc21, Pofut2, Uggt1, Grn, Cct7, St13, Pfdn1, Chchd4, Fkbp8, B2m, Erp29, Mogs, Pdia2, Dnajc10, Pdcl3, Cct6b, Dnaja2, Pdcd5, Dnajc25, Mesd, Hspbp1, Hspa13, Fkbp5, Mpdu1, Pfdn2, Dnajc5, Dnajc7, Calr, Sdf2l1, Hspa9, Ngly1, Pdia3, Cdc37, Dnajc24</w:t>
            </w:r>
          </w:p>
        </w:tc>
      </w:tr>
      <w:tr w:rsidR="00F17543" w:rsidRPr="00CC1C54" w14:paraId="0E678BD1" w14:textId="77777777" w:rsidTr="00C81A66">
        <w:trPr>
          <w:trHeight w:val="300"/>
        </w:trPr>
        <w:tc>
          <w:tcPr>
            <w:tcW w:w="2405" w:type="dxa"/>
            <w:noWrap/>
            <w:hideMark/>
          </w:tcPr>
          <w:p w14:paraId="4D8DA115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3610E">
              <w:rPr>
                <w:rFonts w:ascii="Arial" w:hAnsi="Arial" w:cs="Arial"/>
                <w:sz w:val="20"/>
                <w:szCs w:val="20"/>
                <w:lang w:val="en-GB"/>
              </w:rPr>
              <w:t>GOBP_RIBOSOMAL_SMALL_SUBUNIT_ASSEMBLY</w:t>
            </w:r>
          </w:p>
        </w:tc>
        <w:tc>
          <w:tcPr>
            <w:tcW w:w="992" w:type="dxa"/>
            <w:noWrap/>
            <w:hideMark/>
          </w:tcPr>
          <w:p w14:paraId="4D6982B0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1134" w:type="dxa"/>
            <w:noWrap/>
            <w:hideMark/>
          </w:tcPr>
          <w:p w14:paraId="63C76E88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003</w:t>
            </w:r>
          </w:p>
        </w:tc>
        <w:tc>
          <w:tcPr>
            <w:tcW w:w="993" w:type="dxa"/>
            <w:noWrap/>
            <w:hideMark/>
          </w:tcPr>
          <w:p w14:paraId="74E83404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5756</w:t>
            </w:r>
          </w:p>
        </w:tc>
        <w:tc>
          <w:tcPr>
            <w:tcW w:w="850" w:type="dxa"/>
            <w:noWrap/>
            <w:hideMark/>
          </w:tcPr>
          <w:p w14:paraId="0B206AC7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8087</w:t>
            </w:r>
          </w:p>
        </w:tc>
        <w:tc>
          <w:tcPr>
            <w:tcW w:w="992" w:type="dxa"/>
            <w:noWrap/>
            <w:hideMark/>
          </w:tcPr>
          <w:p w14:paraId="75AD085D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2.1842</w:t>
            </w:r>
          </w:p>
        </w:tc>
        <w:tc>
          <w:tcPr>
            <w:tcW w:w="709" w:type="dxa"/>
            <w:noWrap/>
            <w:hideMark/>
          </w:tcPr>
          <w:p w14:paraId="0A26E135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6202" w:type="dxa"/>
            <w:noWrap/>
            <w:hideMark/>
          </w:tcPr>
          <w:p w14:paraId="109A66D4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3610E">
              <w:rPr>
                <w:rFonts w:ascii="Arial" w:hAnsi="Arial" w:cs="Arial"/>
                <w:sz w:val="20"/>
                <w:szCs w:val="20"/>
                <w:lang w:val="en-GB"/>
              </w:rPr>
              <w:t>Rps5, Rpsa, Rps15, Rps14, Rpl38, Rps27l, Rps27, Rps19, Rps28, Mrps11, Abt1, Mrps7</w:t>
            </w:r>
          </w:p>
        </w:tc>
      </w:tr>
      <w:tr w:rsidR="00F17543" w:rsidRPr="00CC1C54" w14:paraId="1CCBC8DD" w14:textId="77777777" w:rsidTr="00C81A66">
        <w:trPr>
          <w:trHeight w:val="300"/>
        </w:trPr>
        <w:tc>
          <w:tcPr>
            <w:tcW w:w="2405" w:type="dxa"/>
            <w:noWrap/>
            <w:hideMark/>
          </w:tcPr>
          <w:p w14:paraId="356B7844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GOBP_TRANSLATIONAL_INITIATION</w:t>
            </w:r>
          </w:p>
        </w:tc>
        <w:tc>
          <w:tcPr>
            <w:tcW w:w="992" w:type="dxa"/>
            <w:noWrap/>
            <w:hideMark/>
          </w:tcPr>
          <w:p w14:paraId="76F18A0A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1134" w:type="dxa"/>
            <w:noWrap/>
            <w:hideMark/>
          </w:tcPr>
          <w:p w14:paraId="2B498A76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993" w:type="dxa"/>
            <w:noWrap/>
            <w:hideMark/>
          </w:tcPr>
          <w:p w14:paraId="3F5188D7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7195</w:t>
            </w:r>
          </w:p>
        </w:tc>
        <w:tc>
          <w:tcPr>
            <w:tcW w:w="850" w:type="dxa"/>
            <w:noWrap/>
            <w:hideMark/>
          </w:tcPr>
          <w:p w14:paraId="35FB6DE2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5688</w:t>
            </w:r>
          </w:p>
        </w:tc>
        <w:tc>
          <w:tcPr>
            <w:tcW w:w="992" w:type="dxa"/>
            <w:noWrap/>
            <w:hideMark/>
          </w:tcPr>
          <w:p w14:paraId="09B33F69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2.1832</w:t>
            </w:r>
          </w:p>
        </w:tc>
        <w:tc>
          <w:tcPr>
            <w:tcW w:w="709" w:type="dxa"/>
            <w:noWrap/>
            <w:hideMark/>
          </w:tcPr>
          <w:p w14:paraId="3C945D7C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113</w:t>
            </w:r>
          </w:p>
        </w:tc>
        <w:tc>
          <w:tcPr>
            <w:tcW w:w="6202" w:type="dxa"/>
            <w:noWrap/>
            <w:hideMark/>
          </w:tcPr>
          <w:p w14:paraId="22D33CAF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 xml:space="preserve">Eif2ak3, Eif4ebp1, Rps5, Rps17, Tmed2, Rps3a1, Eif2s2, Rps3, Eif3h, Paip2b, Eif5b, Eif3f, Eif2s1, Eif3j1, Hspb1, Rpl13a, Dnajc3, Eif2a, Eif3a, Eif3i, Eif4b, Npm1, Eif2d, Eif3l, Eif3g, Eif1ax, Eif2b5, </w:t>
            </w:r>
            <w:r w:rsidRPr="0023610E">
              <w:rPr>
                <w:rFonts w:ascii="Arial" w:hAnsi="Arial" w:cs="Arial"/>
                <w:sz w:val="20"/>
                <w:szCs w:val="20"/>
              </w:rPr>
              <w:lastRenderedPageBreak/>
              <w:t>Cdc123, Eif3d, Eif6, Eif4e2, Larp1, Cops5, Eif3k, Eif3m, Eif3e, Eif2b1, Eif2b4, Eif2ak1, Polr2g, Tnf, Boll, Denr, Eif2s3x, Mtif3, Eif1ad, Ppp1ca, Ddx1, Eif3b, Eif3c, Klhl25, Atf4, Eif3j2</w:t>
            </w:r>
          </w:p>
        </w:tc>
      </w:tr>
      <w:tr w:rsidR="00F17543" w:rsidRPr="00CC1C54" w14:paraId="673C4089" w14:textId="77777777" w:rsidTr="00C81A66">
        <w:trPr>
          <w:trHeight w:val="300"/>
        </w:trPr>
        <w:tc>
          <w:tcPr>
            <w:tcW w:w="2405" w:type="dxa"/>
            <w:noWrap/>
            <w:hideMark/>
          </w:tcPr>
          <w:p w14:paraId="50E57E1B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3610E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GOBP_RESPONSE_TO_TOPOLOGICALLY_INCORRECT_PROTEIN</w:t>
            </w:r>
          </w:p>
        </w:tc>
        <w:tc>
          <w:tcPr>
            <w:tcW w:w="992" w:type="dxa"/>
            <w:noWrap/>
            <w:hideMark/>
          </w:tcPr>
          <w:p w14:paraId="0F23B804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1134" w:type="dxa"/>
            <w:noWrap/>
            <w:hideMark/>
          </w:tcPr>
          <w:p w14:paraId="68571BA3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993" w:type="dxa"/>
            <w:noWrap/>
            <w:hideMark/>
          </w:tcPr>
          <w:p w14:paraId="70CC202B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8012</w:t>
            </w:r>
          </w:p>
        </w:tc>
        <w:tc>
          <w:tcPr>
            <w:tcW w:w="850" w:type="dxa"/>
            <w:noWrap/>
            <w:hideMark/>
          </w:tcPr>
          <w:p w14:paraId="61FAF74C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5483</w:t>
            </w:r>
          </w:p>
        </w:tc>
        <w:tc>
          <w:tcPr>
            <w:tcW w:w="992" w:type="dxa"/>
            <w:noWrap/>
            <w:hideMark/>
          </w:tcPr>
          <w:p w14:paraId="73EE0B2D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2.1747</w:t>
            </w:r>
          </w:p>
        </w:tc>
        <w:tc>
          <w:tcPr>
            <w:tcW w:w="709" w:type="dxa"/>
            <w:noWrap/>
            <w:hideMark/>
          </w:tcPr>
          <w:p w14:paraId="0E2FC51F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155</w:t>
            </w:r>
          </w:p>
        </w:tc>
        <w:tc>
          <w:tcPr>
            <w:tcW w:w="6202" w:type="dxa"/>
            <w:noWrap/>
            <w:hideMark/>
          </w:tcPr>
          <w:p w14:paraId="59A9EED5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Clu, Xbp1, Thbs4, Eif2ak3, Agr2, Thbs1, Atf3, Derl1, Dnajb12, Cdk5rap3, Ern1, Creb3, Tmed2, Erp27, Edem1, Amfr, Tram1, Rack1, Stc2, Derl3, Selenos, Aup1, Eif2s1, Serp1, Erlec1, Erp44, Edem2, Atf6, Tmbim6, Hspb1, Os9, Dnajc3, Bok, Hspe1, Rhbdd1, Edem3, Pigbos1, Tmem129, Ddrgk1, Tor1b, Serpinh1, Pik3r1, Bhlha15, Herpud1, Vapb, Ern2, Tbl2, Uggt1, Cops5, Stub1, Manf, Ficd, Mbtps1, Fbxo6, Optn, Ube2j2, Bax, Hspa13, Derl2, Herpud2, Sdf2l1, Hspa9, Ngly1, Chac1, Atf4, Dnajb9, Rnf5, Tmem33, Dnajb1</w:t>
            </w:r>
          </w:p>
        </w:tc>
      </w:tr>
      <w:tr w:rsidR="00F17543" w:rsidRPr="00CC1C54" w14:paraId="390E34C6" w14:textId="77777777" w:rsidTr="00C81A66">
        <w:trPr>
          <w:trHeight w:val="300"/>
        </w:trPr>
        <w:tc>
          <w:tcPr>
            <w:tcW w:w="2405" w:type="dxa"/>
            <w:noWrap/>
            <w:hideMark/>
          </w:tcPr>
          <w:p w14:paraId="0D84BBD6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3610E">
              <w:rPr>
                <w:rFonts w:ascii="Arial" w:hAnsi="Arial" w:cs="Arial"/>
                <w:sz w:val="20"/>
                <w:szCs w:val="20"/>
                <w:lang w:val="en-GB"/>
              </w:rPr>
              <w:t>GOBP_POSTTRANSLATIONAL_PROTEIN_TARGETING_TO_ENDOPLASMIC_RETICULUM_MEMBRANE</w:t>
            </w:r>
          </w:p>
        </w:tc>
        <w:tc>
          <w:tcPr>
            <w:tcW w:w="992" w:type="dxa"/>
            <w:noWrap/>
            <w:hideMark/>
          </w:tcPr>
          <w:p w14:paraId="3826C215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1134" w:type="dxa"/>
            <w:noWrap/>
            <w:hideMark/>
          </w:tcPr>
          <w:p w14:paraId="41F06217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006</w:t>
            </w:r>
          </w:p>
        </w:tc>
        <w:tc>
          <w:tcPr>
            <w:tcW w:w="993" w:type="dxa"/>
            <w:noWrap/>
            <w:hideMark/>
          </w:tcPr>
          <w:p w14:paraId="3DEFEA9E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5573</w:t>
            </w:r>
          </w:p>
        </w:tc>
        <w:tc>
          <w:tcPr>
            <w:tcW w:w="850" w:type="dxa"/>
            <w:noWrap/>
            <w:hideMark/>
          </w:tcPr>
          <w:p w14:paraId="38087635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8422</w:t>
            </w:r>
          </w:p>
        </w:tc>
        <w:tc>
          <w:tcPr>
            <w:tcW w:w="992" w:type="dxa"/>
            <w:noWrap/>
            <w:hideMark/>
          </w:tcPr>
          <w:p w14:paraId="37AB9BAE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2.1740</w:t>
            </w:r>
          </w:p>
        </w:tc>
        <w:tc>
          <w:tcPr>
            <w:tcW w:w="709" w:type="dxa"/>
            <w:noWrap/>
            <w:hideMark/>
          </w:tcPr>
          <w:p w14:paraId="4D80468A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6202" w:type="dxa"/>
            <w:noWrap/>
            <w:hideMark/>
          </w:tcPr>
          <w:p w14:paraId="4D1EFE4A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3610E">
              <w:rPr>
                <w:rFonts w:ascii="Arial" w:hAnsi="Arial" w:cs="Arial"/>
                <w:sz w:val="20"/>
                <w:szCs w:val="20"/>
                <w:lang w:val="en-GB"/>
              </w:rPr>
              <w:t>Sec61a1, Sec61g, Sec63, Chmp4b, Sec62, Sec61b, Get3, Get4</w:t>
            </w:r>
          </w:p>
        </w:tc>
      </w:tr>
      <w:tr w:rsidR="00F17543" w:rsidRPr="00CC1C54" w14:paraId="74438F89" w14:textId="77777777" w:rsidTr="00C81A66">
        <w:trPr>
          <w:trHeight w:val="300"/>
        </w:trPr>
        <w:tc>
          <w:tcPr>
            <w:tcW w:w="2405" w:type="dxa"/>
            <w:noWrap/>
            <w:hideMark/>
          </w:tcPr>
          <w:p w14:paraId="710B6C3D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3610E">
              <w:rPr>
                <w:rFonts w:ascii="Arial" w:hAnsi="Arial" w:cs="Arial"/>
                <w:sz w:val="20"/>
                <w:szCs w:val="20"/>
                <w:lang w:val="en-GB"/>
              </w:rPr>
              <w:t>GOBP_OLIGOSACCHARIDE_LIPID_INTERMEDIATE_BIOSYNTHETIC_PROCESS</w:t>
            </w:r>
          </w:p>
        </w:tc>
        <w:tc>
          <w:tcPr>
            <w:tcW w:w="992" w:type="dxa"/>
            <w:noWrap/>
            <w:hideMark/>
          </w:tcPr>
          <w:p w14:paraId="5E4457F8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1134" w:type="dxa"/>
            <w:noWrap/>
            <w:hideMark/>
          </w:tcPr>
          <w:p w14:paraId="7EEFB003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002</w:t>
            </w:r>
          </w:p>
        </w:tc>
        <w:tc>
          <w:tcPr>
            <w:tcW w:w="993" w:type="dxa"/>
            <w:noWrap/>
            <w:hideMark/>
          </w:tcPr>
          <w:p w14:paraId="4C406B02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6105</w:t>
            </w:r>
          </w:p>
        </w:tc>
        <w:tc>
          <w:tcPr>
            <w:tcW w:w="850" w:type="dxa"/>
            <w:noWrap/>
            <w:hideMark/>
          </w:tcPr>
          <w:p w14:paraId="5E5618BF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8006</w:t>
            </w:r>
          </w:p>
        </w:tc>
        <w:tc>
          <w:tcPr>
            <w:tcW w:w="992" w:type="dxa"/>
            <w:noWrap/>
            <w:hideMark/>
          </w:tcPr>
          <w:p w14:paraId="28003C3E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2.1671</w:t>
            </w:r>
          </w:p>
        </w:tc>
        <w:tc>
          <w:tcPr>
            <w:tcW w:w="709" w:type="dxa"/>
            <w:noWrap/>
            <w:hideMark/>
          </w:tcPr>
          <w:p w14:paraId="2C13DCBC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6202" w:type="dxa"/>
            <w:noWrap/>
            <w:hideMark/>
          </w:tcPr>
          <w:p w14:paraId="1107D358" w14:textId="77777777" w:rsidR="00F17543" w:rsidRPr="00CC1C54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CC1C54">
              <w:rPr>
                <w:rFonts w:ascii="Arial" w:hAnsi="Arial" w:cs="Arial"/>
                <w:sz w:val="20"/>
                <w:szCs w:val="20"/>
              </w:rPr>
              <w:t>Dpagt1, Alg2, Alg11, Alg3, Nus1, Alg9, Alg1, Srd5a3, Rft1, Mpdu1, Dhdds, Alg10b, Alg6, Dolk</w:t>
            </w:r>
          </w:p>
        </w:tc>
      </w:tr>
      <w:tr w:rsidR="00F17543" w:rsidRPr="00CC1C54" w14:paraId="543A0841" w14:textId="77777777" w:rsidTr="00C81A66">
        <w:trPr>
          <w:trHeight w:val="300"/>
        </w:trPr>
        <w:tc>
          <w:tcPr>
            <w:tcW w:w="2405" w:type="dxa"/>
            <w:noWrap/>
            <w:hideMark/>
          </w:tcPr>
          <w:p w14:paraId="5EE6804A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3610E">
              <w:rPr>
                <w:rFonts w:ascii="Arial" w:hAnsi="Arial" w:cs="Arial"/>
                <w:sz w:val="20"/>
                <w:szCs w:val="20"/>
                <w:lang w:val="en-GB"/>
              </w:rPr>
              <w:t>GOBP_PROTEIN_IMPORT_INTO_MITOCHONDRIAL_MATRIX</w:t>
            </w:r>
          </w:p>
        </w:tc>
        <w:tc>
          <w:tcPr>
            <w:tcW w:w="992" w:type="dxa"/>
            <w:noWrap/>
            <w:hideMark/>
          </w:tcPr>
          <w:p w14:paraId="4BD48B19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1134" w:type="dxa"/>
            <w:noWrap/>
            <w:hideMark/>
          </w:tcPr>
          <w:p w14:paraId="33E90D5B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003</w:t>
            </w:r>
          </w:p>
        </w:tc>
        <w:tc>
          <w:tcPr>
            <w:tcW w:w="993" w:type="dxa"/>
            <w:noWrap/>
            <w:hideMark/>
          </w:tcPr>
          <w:p w14:paraId="0EB23CA5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5933</w:t>
            </w:r>
          </w:p>
        </w:tc>
        <w:tc>
          <w:tcPr>
            <w:tcW w:w="850" w:type="dxa"/>
            <w:noWrap/>
            <w:hideMark/>
          </w:tcPr>
          <w:p w14:paraId="66CD3E96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7820</w:t>
            </w:r>
          </w:p>
        </w:tc>
        <w:tc>
          <w:tcPr>
            <w:tcW w:w="992" w:type="dxa"/>
            <w:noWrap/>
            <w:hideMark/>
          </w:tcPr>
          <w:p w14:paraId="6AE6E69E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2.1649</w:t>
            </w:r>
          </w:p>
        </w:tc>
        <w:tc>
          <w:tcPr>
            <w:tcW w:w="709" w:type="dxa"/>
            <w:noWrap/>
            <w:hideMark/>
          </w:tcPr>
          <w:p w14:paraId="372A2B58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6202" w:type="dxa"/>
            <w:noWrap/>
            <w:hideMark/>
          </w:tcPr>
          <w:p w14:paraId="67CD90D4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Dnajc19, Grpel1, Dnlz, Timm23, Timm17b, Romo1, Tomm20, Grpel2, Tomm70a, Tomm40l, Tomm7, Timm44</w:t>
            </w:r>
          </w:p>
        </w:tc>
      </w:tr>
      <w:tr w:rsidR="00F17543" w:rsidRPr="00CC1C54" w14:paraId="5AF2C2C6" w14:textId="77777777" w:rsidTr="00C81A66">
        <w:trPr>
          <w:trHeight w:val="300"/>
        </w:trPr>
        <w:tc>
          <w:tcPr>
            <w:tcW w:w="2405" w:type="dxa"/>
            <w:noWrap/>
            <w:hideMark/>
          </w:tcPr>
          <w:p w14:paraId="515B8D63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3610E">
              <w:rPr>
                <w:rFonts w:ascii="Arial" w:hAnsi="Arial" w:cs="Arial"/>
                <w:sz w:val="20"/>
                <w:szCs w:val="20"/>
                <w:lang w:val="en-GB"/>
              </w:rPr>
              <w:t>GOBP_RIBOSOMAL_SMALL_SUBUNIT_BIOGENESIS</w:t>
            </w:r>
          </w:p>
        </w:tc>
        <w:tc>
          <w:tcPr>
            <w:tcW w:w="992" w:type="dxa"/>
            <w:noWrap/>
            <w:hideMark/>
          </w:tcPr>
          <w:p w14:paraId="404BFEC2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1134" w:type="dxa"/>
            <w:noWrap/>
            <w:hideMark/>
          </w:tcPr>
          <w:p w14:paraId="3E79329E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993" w:type="dxa"/>
            <w:noWrap/>
            <w:hideMark/>
          </w:tcPr>
          <w:p w14:paraId="4A979E94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6750</w:t>
            </w:r>
          </w:p>
        </w:tc>
        <w:tc>
          <w:tcPr>
            <w:tcW w:w="850" w:type="dxa"/>
            <w:noWrap/>
            <w:hideMark/>
          </w:tcPr>
          <w:p w14:paraId="35AB8309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6068</w:t>
            </w:r>
          </w:p>
        </w:tc>
        <w:tc>
          <w:tcPr>
            <w:tcW w:w="992" w:type="dxa"/>
            <w:noWrap/>
            <w:hideMark/>
          </w:tcPr>
          <w:p w14:paraId="0FCEBFFF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2.1624</w:t>
            </w:r>
          </w:p>
        </w:tc>
        <w:tc>
          <w:tcPr>
            <w:tcW w:w="709" w:type="dxa"/>
            <w:noWrap/>
            <w:hideMark/>
          </w:tcPr>
          <w:p w14:paraId="09A8574E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6202" w:type="dxa"/>
            <w:noWrap/>
            <w:hideMark/>
          </w:tcPr>
          <w:p w14:paraId="1A2A119F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Rps5, Rps6, Rps17, Rpsa, Rps16, Rps8, Rps15, Rps14, Rpl38, Rps24, Rps25, Utp23, Rps27l, Rps7, Rps27, Rps19, Rps21, Rps28, Riok3, Npm1, Mrps11, Rrs1, Abt1, Utp3, Lsm6, Nop9, Mrps7, Ngdn, Utp4, Fam207a, Nob1</w:t>
            </w:r>
          </w:p>
        </w:tc>
      </w:tr>
      <w:tr w:rsidR="00F17543" w:rsidRPr="00CC1C54" w14:paraId="5F9482C4" w14:textId="77777777" w:rsidTr="00C81A66">
        <w:trPr>
          <w:trHeight w:val="300"/>
        </w:trPr>
        <w:tc>
          <w:tcPr>
            <w:tcW w:w="2405" w:type="dxa"/>
            <w:noWrap/>
            <w:hideMark/>
          </w:tcPr>
          <w:p w14:paraId="2E2700BF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GOBP_AEROBIC_RESPIRATION</w:t>
            </w:r>
          </w:p>
        </w:tc>
        <w:tc>
          <w:tcPr>
            <w:tcW w:w="992" w:type="dxa"/>
            <w:noWrap/>
            <w:hideMark/>
          </w:tcPr>
          <w:p w14:paraId="2954588F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1134" w:type="dxa"/>
            <w:noWrap/>
            <w:hideMark/>
          </w:tcPr>
          <w:p w14:paraId="23D63021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993" w:type="dxa"/>
            <w:noWrap/>
            <w:hideMark/>
          </w:tcPr>
          <w:p w14:paraId="6B013515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8140</w:t>
            </w:r>
          </w:p>
        </w:tc>
        <w:tc>
          <w:tcPr>
            <w:tcW w:w="850" w:type="dxa"/>
            <w:noWrap/>
            <w:hideMark/>
          </w:tcPr>
          <w:p w14:paraId="285E5154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5336</w:t>
            </w:r>
          </w:p>
        </w:tc>
        <w:tc>
          <w:tcPr>
            <w:tcW w:w="992" w:type="dxa"/>
            <w:noWrap/>
            <w:hideMark/>
          </w:tcPr>
          <w:p w14:paraId="4562D02B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2.1573</w:t>
            </w:r>
          </w:p>
        </w:tc>
        <w:tc>
          <w:tcPr>
            <w:tcW w:w="709" w:type="dxa"/>
            <w:noWrap/>
            <w:hideMark/>
          </w:tcPr>
          <w:p w14:paraId="7AD8D47D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176</w:t>
            </w:r>
          </w:p>
        </w:tc>
        <w:tc>
          <w:tcPr>
            <w:tcW w:w="6202" w:type="dxa"/>
            <w:noWrap/>
            <w:hideMark/>
          </w:tcPr>
          <w:p w14:paraId="6B5CBB90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 xml:space="preserve">Ak4, Nupr1, Atp5j2, Atp5d, Atp5c1, Uqcrb, Myc, Atp5e, Ndufb10, Uqcrfs1, Ndufs7, Ndufa1, Ppif, Cox6a1, Cox7a2l, Ndufa10, Iscu, Ndufb6, Mdh2, Ndufv3, Ghitm, Ndufa6, Atp5j, Tefm, Suclg1, Mtfr1l, Stoml2, Ndufs6, Ndufa8, Atp5h, Idh3b, Coq9, Atp5k, Nop53, Ndufa2, Oxa1l, Atp5o, Cox7a2, Sdhd, Pink1, Dnajc30, Cox4i1, Chchd10, Ndufv2, Uqcrh, Idh1, 1700066M21Rik, Atp5pb, Uqcrq, Ndufa12, Cs, Ndufs2, Uqcc2, Ndufb1, Rhoa, Ndufb7, Cox5a, Atp5l, </w:t>
            </w:r>
            <w:r w:rsidRPr="0023610E">
              <w:rPr>
                <w:rFonts w:ascii="Arial" w:hAnsi="Arial" w:cs="Arial"/>
                <w:sz w:val="20"/>
                <w:szCs w:val="20"/>
              </w:rPr>
              <w:lastRenderedPageBreak/>
              <w:t>Ndufs4, Ndufc1, Ndufv1, Tnf, Ccnb1, Ndufa3, Cox5b, Ndufa7, Surf1, Ndufs3, Ndufa5, Uqcc3, Ndufb5, Ndufs8, Sdhc, Antkmt, Ndufab1, Shmt2, Ndufb9, Idh3a, Atp5a1, Cox15, Dlst, Atp5b, Sdhb, Slc25a33, Sirt3, Cdk1, Nnt, Fh1, Mrps36, Ndufa4, Uqcr10, Bnip3, Ndufc2, Pdha1, Cox7b2, Snca, Uqcrc1, Nipsnap2, Ndufa9, Ndufs5, Ndufb2</w:t>
            </w:r>
          </w:p>
        </w:tc>
      </w:tr>
      <w:tr w:rsidR="00F17543" w:rsidRPr="00CC1C54" w14:paraId="2F921828" w14:textId="77777777" w:rsidTr="00C81A66">
        <w:trPr>
          <w:trHeight w:val="300"/>
        </w:trPr>
        <w:tc>
          <w:tcPr>
            <w:tcW w:w="2405" w:type="dxa"/>
            <w:noWrap/>
            <w:hideMark/>
          </w:tcPr>
          <w:p w14:paraId="5F6971FE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3610E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GOBP_COTRANSLATIONAL_PROTEIN_TARGETING_TO_MEMBRANE</w:t>
            </w:r>
          </w:p>
        </w:tc>
        <w:tc>
          <w:tcPr>
            <w:tcW w:w="992" w:type="dxa"/>
            <w:noWrap/>
            <w:hideMark/>
          </w:tcPr>
          <w:p w14:paraId="6B47007A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1134" w:type="dxa"/>
            <w:noWrap/>
            <w:hideMark/>
          </w:tcPr>
          <w:p w14:paraId="1DEA350B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003</w:t>
            </w:r>
          </w:p>
        </w:tc>
        <w:tc>
          <w:tcPr>
            <w:tcW w:w="993" w:type="dxa"/>
            <w:noWrap/>
            <w:hideMark/>
          </w:tcPr>
          <w:p w14:paraId="3D01B00D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5756</w:t>
            </w:r>
          </w:p>
        </w:tc>
        <w:tc>
          <w:tcPr>
            <w:tcW w:w="850" w:type="dxa"/>
            <w:noWrap/>
            <w:hideMark/>
          </w:tcPr>
          <w:p w14:paraId="04CBC063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7612</w:t>
            </w:r>
          </w:p>
        </w:tc>
        <w:tc>
          <w:tcPr>
            <w:tcW w:w="992" w:type="dxa"/>
            <w:noWrap/>
            <w:hideMark/>
          </w:tcPr>
          <w:p w14:paraId="17A04B64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2.1410</w:t>
            </w:r>
          </w:p>
        </w:tc>
        <w:tc>
          <w:tcPr>
            <w:tcW w:w="709" w:type="dxa"/>
            <w:noWrap/>
            <w:hideMark/>
          </w:tcPr>
          <w:p w14:paraId="7B79025B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6202" w:type="dxa"/>
            <w:noWrap/>
            <w:hideMark/>
          </w:tcPr>
          <w:p w14:paraId="6C5C64C0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Srpr, Sil1, Sec61a1, Ssr3, Tram1, Sec63, Sec62, Srp14, Ssr1, Sec61b, Ssr2, Srp68, Srp72, Srp19, Srp9, Tram2, Tram1l1, Zfand2b</w:t>
            </w:r>
          </w:p>
        </w:tc>
      </w:tr>
      <w:tr w:rsidR="00F17543" w:rsidRPr="00CC1C54" w14:paraId="4C1B9B34" w14:textId="77777777" w:rsidTr="00C81A66">
        <w:trPr>
          <w:trHeight w:val="300"/>
        </w:trPr>
        <w:tc>
          <w:tcPr>
            <w:tcW w:w="2405" w:type="dxa"/>
            <w:noWrap/>
            <w:hideMark/>
          </w:tcPr>
          <w:p w14:paraId="12B57A7F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3610E">
              <w:rPr>
                <w:rFonts w:ascii="Arial" w:hAnsi="Arial" w:cs="Arial"/>
                <w:sz w:val="20"/>
                <w:szCs w:val="20"/>
                <w:lang w:val="en-GB"/>
              </w:rPr>
              <w:t>GOBP_CELLULAR_AMIDE_METABOLIC_PROCESS</w:t>
            </w:r>
          </w:p>
        </w:tc>
        <w:tc>
          <w:tcPr>
            <w:tcW w:w="992" w:type="dxa"/>
            <w:noWrap/>
            <w:hideMark/>
          </w:tcPr>
          <w:p w14:paraId="572903F2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1134" w:type="dxa"/>
            <w:noWrap/>
            <w:hideMark/>
          </w:tcPr>
          <w:p w14:paraId="5B894264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993" w:type="dxa"/>
            <w:noWrap/>
            <w:hideMark/>
          </w:tcPr>
          <w:p w14:paraId="3BC4CA40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1.4246</w:t>
            </w:r>
          </w:p>
        </w:tc>
        <w:tc>
          <w:tcPr>
            <w:tcW w:w="850" w:type="dxa"/>
            <w:noWrap/>
            <w:hideMark/>
          </w:tcPr>
          <w:p w14:paraId="078FBD83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4578</w:t>
            </w:r>
          </w:p>
        </w:tc>
        <w:tc>
          <w:tcPr>
            <w:tcW w:w="992" w:type="dxa"/>
            <w:noWrap/>
            <w:hideMark/>
          </w:tcPr>
          <w:p w14:paraId="30661046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2.1401</w:t>
            </w:r>
          </w:p>
        </w:tc>
        <w:tc>
          <w:tcPr>
            <w:tcW w:w="709" w:type="dxa"/>
            <w:noWrap/>
            <w:hideMark/>
          </w:tcPr>
          <w:p w14:paraId="568B246C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1018</w:t>
            </w:r>
          </w:p>
        </w:tc>
        <w:tc>
          <w:tcPr>
            <w:tcW w:w="6202" w:type="dxa"/>
            <w:noWrap/>
            <w:hideMark/>
          </w:tcPr>
          <w:p w14:paraId="330118A7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 xml:space="preserve">Igf1, Clu, Ctsl, Il6, Ang, Btg2, Krt17, Eif2ak3, Thbs1, Eif4ebp1, B4galnt1, Rps5, Cpxm1, Rpl26, Cpxm2, Smpdl3a, Abca8b, Rpl7a, Wars1, H13, Hexa, Tmed10, Rps6, St8sia2, Rps17, Abcg1, Rps12, Pm20d1, Rpl14, Rpl31, Rpsa, Rps26, Rpl36a, Cpn1, Ctns, Rpl23, Rpl28, Rpl34, Tmed2, Gba, Rpl12, Rps20, Rps16, Rpl6, Rps8, Ormdl3, Rpl37, Spcs1, Trhde, Lars2, Rpl10a, Rpl37a, Rps29, Mrpl36, Eef2, Rpl23a, Rpl4, Rpl19, Sars, Rpl13, Mrpl52, Rpl35, Eef1d, Cyp1b1, Rps15, Pabpc4, Eef1b2, Rps14, Anpep, Rps3a1, Tnip1, Rack1, Rpl38, Xpnpep1, Eef1a1, Rpl22, Eif2s2, Rps13, Rpl27a, Rps3, Eif3h, Cel, Ethe1, Rps11, Rps27a, Slc25a1, Akt2, Rpl3, Rplp0, Rpl8, Zfp706, Paip2b, Rpl15, Rps24, Rpl39, Rpl36, Zfp598, Rps9, Yipf5, Eif5b, Rtn3, Rps25, Eif3f, Eif2s1, Acat1, Rpl18a, Rpl7, Ybx3, Rps4x, Mtres1, Mrpl13, Rps2, Rps27l, Ggt6, Rps7, Mars1, Rplp1, Rpl32, Serp1, Rpl5, Mthfd2, Pdk2, Gsto1, Mknk1, Rps15a, B3galt4, Rps27, Rps19, Dpep1, Spcs3, Dnpep, Rpl17, Mrpl18, St6galnac4, Nnmt, Cars, Rpl22l1, Spcs2, Rpl27, Rplp2, Rrbp1, Rpl18, Rpl11, Rpl10, Psen2, Eif3j1, Asah1, Qars, Pipox, Ccn1, B4galt5, Pabpc1, Hspb1, Rpl13a, Rps21, Rpl30, Hsd17b12, Mrps18c, Ctsz, Sec11c, Dnajc3, Ybx1, Gars, Yars, Rps28, Rpl9, Eif2a, Pdk3, Eif3a, Hacd1, Cln6, Eif3i, Galc, Cpq, Eif4b, Slc2a13, Larp1b, Naga, Gstp1, Rpl29, Eif5a, Rps18, Exosc5, Npm1, Vars, Gstm2, Eif2d, P2rx1, Eif3l, Eif3g, Eif1ax, Mrps14, Eif2b5, Asns, Mrps28, Gnpda1, Nat8f1, Ptges2, Parl, Hbs1l, Noa1, Mrps11, Acot7, Mrps18b, Mrpl35, Acsm3, St3gal3, Samd8, Asah2, </w:t>
            </w:r>
            <w:r w:rsidRPr="0023610E">
              <w:rPr>
                <w:rFonts w:ascii="Arial" w:hAnsi="Arial" w:cs="Arial"/>
                <w:sz w:val="20"/>
                <w:szCs w:val="20"/>
              </w:rPr>
              <w:lastRenderedPageBreak/>
              <w:t>Mrpl11, Upf3a, Acot11, Cln5, Cdc123, Pemt, Psen1, Gstm5, Aimp1, Nudt8, Mrps15, Atp6ap2, Mrpl28, Sgpl1, Eif3d, Tyms, Aars, Etf1, Eif6, Mrpl2, Eif4e2, Mrpl43, Vnn1, Htra2, Mrpl32, Atxn2, Lrrc47, Aebp1, Mgat3, Eef1g, Pdk4, Chac2, Slc19a1, Carnmt1, Mrpl58, Pink1, Lta4h, Neurl1a, Kars, Nars, Rpl35a, Larp1, Zc3h15, Aimp2, Cops5, Dhfr, Eif3k, Pcsk6, Idh1, Gcdh, Sec11a, Mrpl10, Mrpl23, Mrps24, Igf2bp1, Pkp3, Mrps7, Tm9sf2, Uqcc2, Pstk, Eif3m, Eif3e, Eif2b1, Tpp1, Rhoa, B4galt3, Dapk3, Mrpl55, Tarbp2, Ppt2, Fpgs, Eif2b4, Vnn3, Piwil2, Ngdn, Gclc, Eif2ak1, Coa3, Tecr, Polr2g, Pa2g4, Akt1, Hagh, Sphk1, Cdkal1, Tnf, Lsm14b, Mvk, Boll, Ormdl1, Ndufa7, Cnot9, Magoh, Mrps34, Mrpl34, Glrx2, Abcf1, Slc30a6, Rwdd1, Niban1, Mrpl16, Sod1, Mrps21, Malsu1, Rps10, Srp9, Rpl21, Iars, Denr, Mrrf, Mvd, Gpx4, Aph1c, Dhps, Slc30a5, B3galt1, Cpm, Pdk1, Eif2s3x, Cyp2c65, Mrpl57, Aldh1l2, Furin, Smpd1, Mrpl24, Slc1a1, Sgms1, Bin1, Fa2h, Mtif3, Mrps2, Neu1, Shmt2, Bace2, Tars, Acsf3, Cpa3, Eif1ad, Spon1, Ppp1ca, Ppt1, Noct, Gal3st1, Dph3, Dlst, Psenen, Becn1, Mrps5, Gspt1, Rps23, Pgam1, Calr, Tufm, Ggt5, Mrpl3, Ddx1, Tsfm, Eif3b, Amdhd2, Eif3c, Sesn2, Sirt3, Gclm, Elovl1, Dnajc24, Acot9, Chac1, Nt5c3b, Klhl25</w:t>
            </w:r>
          </w:p>
        </w:tc>
      </w:tr>
      <w:tr w:rsidR="00F17543" w:rsidRPr="00CC1C54" w14:paraId="146A2729" w14:textId="77777777" w:rsidTr="00C81A66">
        <w:trPr>
          <w:trHeight w:val="300"/>
        </w:trPr>
        <w:tc>
          <w:tcPr>
            <w:tcW w:w="2405" w:type="dxa"/>
            <w:noWrap/>
            <w:hideMark/>
          </w:tcPr>
          <w:p w14:paraId="5A1E003E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3610E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GOBP_RIBOSOMAL_LARGE_SUBUNIT_BIOGENESIS</w:t>
            </w:r>
          </w:p>
        </w:tc>
        <w:tc>
          <w:tcPr>
            <w:tcW w:w="992" w:type="dxa"/>
            <w:noWrap/>
            <w:hideMark/>
          </w:tcPr>
          <w:p w14:paraId="4BFC2902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1134" w:type="dxa"/>
            <w:noWrap/>
            <w:hideMark/>
          </w:tcPr>
          <w:p w14:paraId="23BE0D71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993" w:type="dxa"/>
            <w:noWrap/>
            <w:hideMark/>
          </w:tcPr>
          <w:p w14:paraId="4D16681D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6594</w:t>
            </w:r>
          </w:p>
        </w:tc>
        <w:tc>
          <w:tcPr>
            <w:tcW w:w="850" w:type="dxa"/>
            <w:noWrap/>
            <w:hideMark/>
          </w:tcPr>
          <w:p w14:paraId="6FA505FC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6037</w:t>
            </w:r>
          </w:p>
        </w:tc>
        <w:tc>
          <w:tcPr>
            <w:tcW w:w="992" w:type="dxa"/>
            <w:noWrap/>
            <w:hideMark/>
          </w:tcPr>
          <w:p w14:paraId="28E39281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2.1328</w:t>
            </w:r>
          </w:p>
        </w:tc>
        <w:tc>
          <w:tcPr>
            <w:tcW w:w="709" w:type="dxa"/>
            <w:noWrap/>
            <w:hideMark/>
          </w:tcPr>
          <w:p w14:paraId="3D781F61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6202" w:type="dxa"/>
            <w:noWrap/>
            <w:hideMark/>
          </w:tcPr>
          <w:p w14:paraId="44588EC6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Rpl26, Rpl7a, Rpl14, Rpl6, Rpl10a, Rpl23a, Rpl35, Rpl38, Rpl3, Rplp0, Nsa2, Rpl7, Rpl5, Gtf3a, Rpl11, Rpl10, Nhp2, Npm1, Mrpl20, Nop53, Rrs1, Eif6, Rpl35a, Nle1, Znhit6, Pes1, Rsl1d1, Malsu1, Mak16, Rpf1</w:t>
            </w:r>
          </w:p>
        </w:tc>
      </w:tr>
      <w:tr w:rsidR="00F17543" w:rsidRPr="00CC1C54" w14:paraId="53234421" w14:textId="77777777" w:rsidTr="00C81A66">
        <w:trPr>
          <w:trHeight w:val="300"/>
        </w:trPr>
        <w:tc>
          <w:tcPr>
            <w:tcW w:w="2405" w:type="dxa"/>
            <w:noWrap/>
            <w:hideMark/>
          </w:tcPr>
          <w:p w14:paraId="476D1295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3610E">
              <w:rPr>
                <w:rFonts w:ascii="Arial" w:hAnsi="Arial" w:cs="Arial"/>
                <w:sz w:val="20"/>
                <w:szCs w:val="20"/>
                <w:lang w:val="en-GB"/>
              </w:rPr>
              <w:t>GOBP_ENDOPLASMIC_RETICULUM_UNFOLDED_PROTEIN_RESPONSE</w:t>
            </w:r>
          </w:p>
        </w:tc>
        <w:tc>
          <w:tcPr>
            <w:tcW w:w="992" w:type="dxa"/>
            <w:noWrap/>
            <w:hideMark/>
          </w:tcPr>
          <w:p w14:paraId="3E6EAAEE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1134" w:type="dxa"/>
            <w:noWrap/>
            <w:hideMark/>
          </w:tcPr>
          <w:p w14:paraId="36A04D45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001</w:t>
            </w:r>
          </w:p>
        </w:tc>
        <w:tc>
          <w:tcPr>
            <w:tcW w:w="993" w:type="dxa"/>
            <w:noWrap/>
            <w:hideMark/>
          </w:tcPr>
          <w:p w14:paraId="3EC11D9E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6273</w:t>
            </w:r>
          </w:p>
        </w:tc>
        <w:tc>
          <w:tcPr>
            <w:tcW w:w="850" w:type="dxa"/>
            <w:noWrap/>
            <w:hideMark/>
          </w:tcPr>
          <w:p w14:paraId="119A102A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5925</w:t>
            </w:r>
          </w:p>
        </w:tc>
        <w:tc>
          <w:tcPr>
            <w:tcW w:w="992" w:type="dxa"/>
            <w:noWrap/>
            <w:hideMark/>
          </w:tcPr>
          <w:p w14:paraId="5E6AE5F6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2.1236</w:t>
            </w:r>
          </w:p>
        </w:tc>
        <w:tc>
          <w:tcPr>
            <w:tcW w:w="709" w:type="dxa"/>
            <w:noWrap/>
            <w:hideMark/>
          </w:tcPr>
          <w:p w14:paraId="4604EBE1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6202" w:type="dxa"/>
            <w:noWrap/>
            <w:hideMark/>
          </w:tcPr>
          <w:p w14:paraId="45D9E497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Xbp1, Eif2ak3, Agr2, Atf3, Derl1, Cdk5rap3, Ern1, Creb3, Tmed2, Amfr, Rack1, Stc2, Derl3, Selenos, Eif2s1, Serp1, Erlec1, Atf6, Os9, Bok, Pigbos1, Ddrgk1, Pik3r1, Bhlha15, Herpud1, Vapb, Ern2, Tbl2, Cops5, Stub1, Ficd, Mbtps1</w:t>
            </w:r>
          </w:p>
        </w:tc>
      </w:tr>
      <w:tr w:rsidR="00F17543" w:rsidRPr="00CC1C54" w14:paraId="16B9D193" w14:textId="77777777" w:rsidTr="00C81A66">
        <w:trPr>
          <w:trHeight w:val="300"/>
        </w:trPr>
        <w:tc>
          <w:tcPr>
            <w:tcW w:w="2405" w:type="dxa"/>
            <w:noWrap/>
            <w:hideMark/>
          </w:tcPr>
          <w:p w14:paraId="0AF98693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GOBP_GLYCOPROTEIN_METABOLIC_PROCESS</w:t>
            </w:r>
          </w:p>
        </w:tc>
        <w:tc>
          <w:tcPr>
            <w:tcW w:w="992" w:type="dxa"/>
            <w:noWrap/>
            <w:hideMark/>
          </w:tcPr>
          <w:p w14:paraId="21AC6E0D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1134" w:type="dxa"/>
            <w:noWrap/>
            <w:hideMark/>
          </w:tcPr>
          <w:p w14:paraId="6F06A87C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993" w:type="dxa"/>
            <w:noWrap/>
            <w:hideMark/>
          </w:tcPr>
          <w:p w14:paraId="6D7A8CFD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9326</w:t>
            </w:r>
          </w:p>
        </w:tc>
        <w:tc>
          <w:tcPr>
            <w:tcW w:w="850" w:type="dxa"/>
            <w:noWrap/>
            <w:hideMark/>
          </w:tcPr>
          <w:p w14:paraId="117FAE23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4864</w:t>
            </w:r>
          </w:p>
        </w:tc>
        <w:tc>
          <w:tcPr>
            <w:tcW w:w="992" w:type="dxa"/>
            <w:noWrap/>
            <w:hideMark/>
          </w:tcPr>
          <w:p w14:paraId="6A4841AA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2.1160</w:t>
            </w:r>
          </w:p>
        </w:tc>
        <w:tc>
          <w:tcPr>
            <w:tcW w:w="709" w:type="dxa"/>
            <w:noWrap/>
            <w:hideMark/>
          </w:tcPr>
          <w:p w14:paraId="710C0580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352</w:t>
            </w:r>
          </w:p>
        </w:tc>
        <w:tc>
          <w:tcPr>
            <w:tcW w:w="6202" w:type="dxa"/>
            <w:noWrap/>
            <w:hideMark/>
          </w:tcPr>
          <w:p w14:paraId="753BEB2B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 xml:space="preserve">Igf1, Ctsl, Bgn, Galnt7, Slc39a8, Phlda1, Galntl6, Extl3, Chpf, Mgat4a, Fut8, Tmem258, Cst3, Rpn2, Itm2a, Galnt17, St8sia2, Egflam, Stt3a, Alg5, Krtcap2, Vegfb, Edem1, Ube2j1, Magt1, Amfr, Adamts12, Prkcsh, Itm2c, Tnip1, Derl3, Dpagt1, Ddost, Fut4, Alg2, Spock2, Slc35c1, Rxylt1, Serp1, Ostc, Alg11, Mgat4b, Nagpa, B3galt4, Galnt3, Tmem59, St6galnac4, Gcnt4, Man1a, Man2a2, </w:t>
            </w:r>
            <w:r w:rsidRPr="0023610E">
              <w:rPr>
                <w:rFonts w:ascii="Arial" w:hAnsi="Arial" w:cs="Arial"/>
                <w:sz w:val="20"/>
                <w:szCs w:val="20"/>
              </w:rPr>
              <w:lastRenderedPageBreak/>
              <w:t>Fut2, Col11a1, Erp44, B4galt5, Edem2, Plod1, Dpy19l1, Mlec, Alg3, Pomgnt1, Nus1, B3gnt9, Alg9, Slc35c2, Ost4, Edem3, Ramp1, Soat1, Entpd5, C1galt1c1, Gcnt1, Aga, B3galt6, Man1c1, Dcn, Bmpr1b, B4galt2, Pomt2, St3gal3, Alg1, Man1b1, Psen1, Gnptab, Srd5a3, Pofut2, Uggt1, Pxylp1, Man2b1, Necab1, Mgat3, Dad1, Galnt1, Rpn1, Hs3st3b1, Pcsk6, Mt3, Pmm2, Aatf, Extl1, Plod2, Tm9sf2, Mogs, Gmppb, St6galnac2, B4galt3, Xylt1, Pomgnt2, Rft1, Adamts7, B3gnt8, Gpc1, Galnt2, Large1, Ganab, Fbxo6, Cela1, Slc2a10, Rab1a, Dse, Dpm2, B4galt1, B3galnt2, B3galt1, Pmm1, Plod3, Porcn, Bace2, Galnt4, Mpdu1, Golph3, Chsy3, Sulf1, Gal3st1, Tusc3, Ust, B3gat3, B3gnt2, Large2, Dhdds, B4galt7, Ngly1, Crppa, Mgat2, Galnt6, Hs2st1, Nudt14</w:t>
            </w:r>
          </w:p>
        </w:tc>
      </w:tr>
      <w:tr w:rsidR="00F17543" w:rsidRPr="00CC1C54" w14:paraId="6A8B72B0" w14:textId="77777777" w:rsidTr="00C81A66">
        <w:trPr>
          <w:trHeight w:val="300"/>
        </w:trPr>
        <w:tc>
          <w:tcPr>
            <w:tcW w:w="2405" w:type="dxa"/>
            <w:noWrap/>
            <w:hideMark/>
          </w:tcPr>
          <w:p w14:paraId="71A9BF1A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lastRenderedPageBreak/>
              <w:t>GOBP_GOLGI_VESICLE_TRANSPORT</w:t>
            </w:r>
          </w:p>
        </w:tc>
        <w:tc>
          <w:tcPr>
            <w:tcW w:w="992" w:type="dxa"/>
            <w:noWrap/>
            <w:hideMark/>
          </w:tcPr>
          <w:p w14:paraId="18154C52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1134" w:type="dxa"/>
            <w:noWrap/>
            <w:hideMark/>
          </w:tcPr>
          <w:p w14:paraId="041DB3A5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993" w:type="dxa"/>
            <w:noWrap/>
            <w:hideMark/>
          </w:tcPr>
          <w:p w14:paraId="028169DB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8871</w:t>
            </w:r>
          </w:p>
        </w:tc>
        <w:tc>
          <w:tcPr>
            <w:tcW w:w="850" w:type="dxa"/>
            <w:noWrap/>
            <w:hideMark/>
          </w:tcPr>
          <w:p w14:paraId="39C6B0C7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4948</w:t>
            </w:r>
          </w:p>
        </w:tc>
        <w:tc>
          <w:tcPr>
            <w:tcW w:w="992" w:type="dxa"/>
            <w:noWrap/>
            <w:hideMark/>
          </w:tcPr>
          <w:p w14:paraId="1678A14F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2.1154</w:t>
            </w:r>
          </w:p>
        </w:tc>
        <w:tc>
          <w:tcPr>
            <w:tcW w:w="709" w:type="dxa"/>
            <w:noWrap/>
            <w:hideMark/>
          </w:tcPr>
          <w:p w14:paraId="2CD1041B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282</w:t>
            </w:r>
          </w:p>
        </w:tc>
        <w:tc>
          <w:tcPr>
            <w:tcW w:w="6202" w:type="dxa"/>
            <w:noWrap/>
            <w:hideMark/>
          </w:tcPr>
          <w:p w14:paraId="69974052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Lamp1, Kdelr3, Sec16b, Wipi1, Tmed3, Arfgap3, Kdelr2, Copz2, Tmed10, Ykt6, Kdelr1, Tmed2, Surf4, Scap, Sec22b, Rack1, Ap3s1, Golga7, Arl1, Lman1, Cope, Spast, Yipf5, Yif1a, Rab29, Arf4, Nkd2, Copz1, Cyth3, Gga2, Scamp1, Bet1, Yif1b, Ier3ip1, Rabif, Rab2a, Ergic2, Vti1b, Kif1c, Rab26, Sec13, Tfg, Rab8a, Rint1, Scyl1, Tmed4, Mia3, Use1, Coro7, Ap2a1, Napa, Tmed6, Gosr2, Ergic1, Tmed5, Osbpl5, Tex261, Rer1, Preb, Tmed9, Vapb, Pdcd6, Sar1a, Pick1, Ergic3, Mia2, Snx8, Lman2, Snx3, Arcn1, Sec31a, Phaf1, Cog1, Gga1, Bcap31, Ap4m1, Atp9a, Vamp4, Rab34, Copg1, Tbc1d20, Lypla1, Insig1, Sys1, Sec22c, Trappc6a, Pitpnb, Arf3, Golga5, Rab31, Rab1a, Cog6, Optn, Trappc1, Bnip1, Trappc3, Tmem115, Kif16b, Stx5a, Golph3, Copa, Nbas, Rab7b, Sec23a, Sar1b, Golga4, Vti1a, Sec24a, Scamp2, Snap23, Ppp6c, Copb1, Pkdcc, Arf5</w:t>
            </w:r>
          </w:p>
        </w:tc>
      </w:tr>
      <w:tr w:rsidR="00F17543" w:rsidRPr="00CC1C54" w14:paraId="4B365A20" w14:textId="77777777" w:rsidTr="00C81A66">
        <w:trPr>
          <w:trHeight w:val="300"/>
        </w:trPr>
        <w:tc>
          <w:tcPr>
            <w:tcW w:w="2405" w:type="dxa"/>
            <w:noWrap/>
            <w:hideMark/>
          </w:tcPr>
          <w:p w14:paraId="02BBAF2B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GOBP_COLLAGEN_METABOLIC_PROCESS</w:t>
            </w:r>
          </w:p>
        </w:tc>
        <w:tc>
          <w:tcPr>
            <w:tcW w:w="992" w:type="dxa"/>
            <w:noWrap/>
            <w:hideMark/>
          </w:tcPr>
          <w:p w14:paraId="753BC74E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1134" w:type="dxa"/>
            <w:noWrap/>
            <w:hideMark/>
          </w:tcPr>
          <w:p w14:paraId="1159EE82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993" w:type="dxa"/>
            <w:noWrap/>
            <w:hideMark/>
          </w:tcPr>
          <w:p w14:paraId="421F9C4F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6594</w:t>
            </w:r>
          </w:p>
        </w:tc>
        <w:tc>
          <w:tcPr>
            <w:tcW w:w="850" w:type="dxa"/>
            <w:noWrap/>
            <w:hideMark/>
          </w:tcPr>
          <w:p w14:paraId="51BC6D8C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5675</w:t>
            </w:r>
          </w:p>
        </w:tc>
        <w:tc>
          <w:tcPr>
            <w:tcW w:w="992" w:type="dxa"/>
            <w:noWrap/>
            <w:hideMark/>
          </w:tcPr>
          <w:p w14:paraId="44C36E73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2.1082</w:t>
            </w:r>
          </w:p>
        </w:tc>
        <w:tc>
          <w:tcPr>
            <w:tcW w:w="709" w:type="dxa"/>
            <w:noWrap/>
            <w:hideMark/>
          </w:tcPr>
          <w:p w14:paraId="1870FC69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92</w:t>
            </w:r>
          </w:p>
        </w:tc>
        <w:tc>
          <w:tcPr>
            <w:tcW w:w="6202" w:type="dxa"/>
            <w:noWrap/>
            <w:hideMark/>
          </w:tcPr>
          <w:p w14:paraId="418FF853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Ctsl, Try5, Il6, Prss3, Cygb, Gm10334, Ctsk, Ccn2, Prss2, F2r, Rcn3, F2, Cst3, Prss1, Mrc2, Bmp4, Col1a1, P3h1, Emilin1, Fap, Col1a2, Mfap4, P3h3, Mmp7, Mmp2, Serpinh1, Mmp19, Errfi1, Mmp14, Runx1, Gm5771, P3h4, Try10, Itgb1, Furin, Pdgfrb, Plod3, Ctsb, Mmp16, Col5a1, Tgfb1</w:t>
            </w:r>
          </w:p>
        </w:tc>
      </w:tr>
      <w:tr w:rsidR="00F17543" w:rsidRPr="00CC1C54" w14:paraId="3F1E1FC8" w14:textId="77777777" w:rsidTr="00C81A66">
        <w:trPr>
          <w:trHeight w:val="300"/>
        </w:trPr>
        <w:tc>
          <w:tcPr>
            <w:tcW w:w="2405" w:type="dxa"/>
            <w:noWrap/>
            <w:hideMark/>
          </w:tcPr>
          <w:p w14:paraId="7F2C4C85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GOBP_SKIN_MORPHOGENESIS</w:t>
            </w:r>
          </w:p>
        </w:tc>
        <w:tc>
          <w:tcPr>
            <w:tcW w:w="992" w:type="dxa"/>
            <w:noWrap/>
            <w:hideMark/>
          </w:tcPr>
          <w:p w14:paraId="618094C8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1134" w:type="dxa"/>
            <w:noWrap/>
            <w:hideMark/>
          </w:tcPr>
          <w:p w14:paraId="1CD8B046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003</w:t>
            </w:r>
          </w:p>
        </w:tc>
        <w:tc>
          <w:tcPr>
            <w:tcW w:w="993" w:type="dxa"/>
            <w:noWrap/>
            <w:hideMark/>
          </w:tcPr>
          <w:p w14:paraId="3FEF2B52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5933</w:t>
            </w:r>
          </w:p>
        </w:tc>
        <w:tc>
          <w:tcPr>
            <w:tcW w:w="850" w:type="dxa"/>
            <w:noWrap/>
            <w:hideMark/>
          </w:tcPr>
          <w:p w14:paraId="555DC3FA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8798</w:t>
            </w:r>
          </w:p>
        </w:tc>
        <w:tc>
          <w:tcPr>
            <w:tcW w:w="992" w:type="dxa"/>
            <w:noWrap/>
            <w:hideMark/>
          </w:tcPr>
          <w:p w14:paraId="093429D6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2.1078</w:t>
            </w:r>
          </w:p>
        </w:tc>
        <w:tc>
          <w:tcPr>
            <w:tcW w:w="709" w:type="dxa"/>
            <w:noWrap/>
            <w:hideMark/>
          </w:tcPr>
          <w:p w14:paraId="3135AC51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6202" w:type="dxa"/>
            <w:noWrap/>
            <w:hideMark/>
          </w:tcPr>
          <w:p w14:paraId="73207464" w14:textId="77777777" w:rsidR="00F17543" w:rsidRPr="00CC1C54" w:rsidRDefault="00F17543" w:rsidP="00C81A66">
            <w:pPr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CC1C54">
              <w:rPr>
                <w:rFonts w:ascii="Arial" w:hAnsi="Arial" w:cs="Arial"/>
                <w:sz w:val="20"/>
                <w:szCs w:val="20"/>
                <w:lang w:val="it-IT"/>
              </w:rPr>
              <w:t>Gba, Col1a1, Itgb4, Col1a2, Psen1, Errfi1, Trp63</w:t>
            </w:r>
          </w:p>
        </w:tc>
      </w:tr>
      <w:tr w:rsidR="00F17543" w:rsidRPr="00CC1C54" w14:paraId="7B661C66" w14:textId="77777777" w:rsidTr="00C81A66">
        <w:trPr>
          <w:trHeight w:val="300"/>
        </w:trPr>
        <w:tc>
          <w:tcPr>
            <w:tcW w:w="2405" w:type="dxa"/>
            <w:noWrap/>
            <w:hideMark/>
          </w:tcPr>
          <w:p w14:paraId="01B61473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GOBP_INTRACELLULA</w:t>
            </w:r>
            <w:r w:rsidRPr="0023610E">
              <w:rPr>
                <w:rFonts w:ascii="Arial" w:hAnsi="Arial" w:cs="Arial"/>
                <w:sz w:val="20"/>
                <w:szCs w:val="20"/>
              </w:rPr>
              <w:lastRenderedPageBreak/>
              <w:t>R_PROTEIN_TRANSMEMBRANE_TRANSPORT</w:t>
            </w:r>
          </w:p>
        </w:tc>
        <w:tc>
          <w:tcPr>
            <w:tcW w:w="992" w:type="dxa"/>
            <w:noWrap/>
            <w:hideMark/>
          </w:tcPr>
          <w:p w14:paraId="413B3C9F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lastRenderedPageBreak/>
              <w:t>0.0000</w:t>
            </w:r>
          </w:p>
        </w:tc>
        <w:tc>
          <w:tcPr>
            <w:tcW w:w="1134" w:type="dxa"/>
            <w:noWrap/>
            <w:hideMark/>
          </w:tcPr>
          <w:p w14:paraId="18916620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002</w:t>
            </w:r>
          </w:p>
        </w:tc>
        <w:tc>
          <w:tcPr>
            <w:tcW w:w="993" w:type="dxa"/>
            <w:noWrap/>
            <w:hideMark/>
          </w:tcPr>
          <w:p w14:paraId="1D07933F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6105</w:t>
            </w:r>
          </w:p>
        </w:tc>
        <w:tc>
          <w:tcPr>
            <w:tcW w:w="850" w:type="dxa"/>
            <w:noWrap/>
            <w:hideMark/>
          </w:tcPr>
          <w:p w14:paraId="46A8A583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6336</w:t>
            </w:r>
          </w:p>
        </w:tc>
        <w:tc>
          <w:tcPr>
            <w:tcW w:w="992" w:type="dxa"/>
            <w:noWrap/>
            <w:hideMark/>
          </w:tcPr>
          <w:p w14:paraId="4EE27352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2.1070</w:t>
            </w:r>
          </w:p>
        </w:tc>
        <w:tc>
          <w:tcPr>
            <w:tcW w:w="709" w:type="dxa"/>
            <w:noWrap/>
            <w:hideMark/>
          </w:tcPr>
          <w:p w14:paraId="606EFDBC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6202" w:type="dxa"/>
            <w:noWrap/>
            <w:hideMark/>
          </w:tcPr>
          <w:p w14:paraId="1D08F32F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 xml:space="preserve">Sec61a1, Dnajc19, Sec61g, Tram1, Sec63, Akt2, Grpel1, Dnlz, </w:t>
            </w:r>
            <w:r w:rsidRPr="0023610E">
              <w:rPr>
                <w:rFonts w:ascii="Arial" w:hAnsi="Arial" w:cs="Arial"/>
                <w:sz w:val="20"/>
                <w:szCs w:val="20"/>
              </w:rPr>
              <w:lastRenderedPageBreak/>
              <w:t>Sec62, Sec61b, Timm23, Timm17b, Romo1, Tomm20, Grpel2, Pex5, Pex7, Tomm70a, Chchd4, Tomm40l, Tomm7, Timm44, Tram2, Rtn2, Tram1l1, Zfand2b, Pex14</w:t>
            </w:r>
          </w:p>
        </w:tc>
      </w:tr>
      <w:tr w:rsidR="00F17543" w:rsidRPr="00CC1C54" w14:paraId="51F80C72" w14:textId="77777777" w:rsidTr="00C81A66">
        <w:trPr>
          <w:trHeight w:val="300"/>
        </w:trPr>
        <w:tc>
          <w:tcPr>
            <w:tcW w:w="2405" w:type="dxa"/>
            <w:noWrap/>
            <w:hideMark/>
          </w:tcPr>
          <w:p w14:paraId="175C7C74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3610E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GOBP_ORGANONITROGEN_COMPOUND_BIOSYNTHETIC_PROCESS</w:t>
            </w:r>
          </w:p>
        </w:tc>
        <w:tc>
          <w:tcPr>
            <w:tcW w:w="992" w:type="dxa"/>
            <w:noWrap/>
            <w:hideMark/>
          </w:tcPr>
          <w:p w14:paraId="521F2A4F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1134" w:type="dxa"/>
            <w:noWrap/>
            <w:hideMark/>
          </w:tcPr>
          <w:p w14:paraId="10A6ED12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993" w:type="dxa"/>
            <w:noWrap/>
            <w:hideMark/>
          </w:tcPr>
          <w:p w14:paraId="6EE1933E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1.6407</w:t>
            </w:r>
          </w:p>
        </w:tc>
        <w:tc>
          <w:tcPr>
            <w:tcW w:w="850" w:type="dxa"/>
            <w:noWrap/>
            <w:hideMark/>
          </w:tcPr>
          <w:p w14:paraId="5EDAAB35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4423</w:t>
            </w:r>
          </w:p>
        </w:tc>
        <w:tc>
          <w:tcPr>
            <w:tcW w:w="992" w:type="dxa"/>
            <w:noWrap/>
            <w:hideMark/>
          </w:tcPr>
          <w:p w14:paraId="05E6E97F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2.1055</w:t>
            </w:r>
          </w:p>
        </w:tc>
        <w:tc>
          <w:tcPr>
            <w:tcW w:w="709" w:type="dxa"/>
            <w:noWrap/>
            <w:hideMark/>
          </w:tcPr>
          <w:p w14:paraId="06986D6E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1513</w:t>
            </w:r>
          </w:p>
        </w:tc>
        <w:tc>
          <w:tcPr>
            <w:tcW w:w="6202" w:type="dxa"/>
            <w:noWrap/>
            <w:hideMark/>
          </w:tcPr>
          <w:p w14:paraId="20AAC298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 xml:space="preserve">Igf1, Slc6a9, Il6, Galnt7, Ang, Slc39a8, Fabp5, Btg2, Krt17, Gls2, Prpsap1, Eif2ak3, Ak4, Thbs1, Phlda1, Galntl6, Eif4ebp1, B4galnt1, Extl3, Chpf, Wipi1, Atpif1, Rps5, Ddc, Mgat4a, Rpl26, Abca8b, Rpl7a, Fut8, Wars1, Tmem258, Rpn2, Sephs2, Hexa, Itm2a, Rps6, Serinc3, Galnt17, Chst2, St8sia2, Rps17, Pla2g4a, Rps12, Stt3a, Rpl14, Rpl31, Rpsa, Alg5, Rps26, Rpl36a, Pcbd1, Rpl23, Rpl28, Rpl34, Tmed2, Gba, Rpl12, Rps20, Krtcap2, Rps16, Rpl6, Vegfb, Rps8, Mthfd1l, Ube2j1, Ormdl3, Rpl37, Magt1, Csnk1g2, Lars2, Rpl10a, Rpl37a, Rps29, Mrpl36, Eef2, Rpl23a, Rpl4, Rpl19, Sars, Rpl13, Mrpl52, Rpl35, Eef1d, Cyp1b1, Rps15, Ak3, Pabpc4, Atp5j2, Eef1b2, Itm2c, Rps14, Atp5d, Rps3a1, Tnip1, Rack1, Rpl38, Eef1a1, Rpl22, Atp5c1, Eif2s2, Rps13, Rpl27a, Rps3, Nme6, Eif3h, Golga7, Apob, Rps11, Rps27a, Slc25a1, Spta1, Pigf, Derl3, Akt2, Nme1, Dpagt1, Rpl3, Rplp0, Rpl8, Ddost, Zfp706, Paip2b, Rpl15, Myc, Rps24, Rpl39, Fut4, Alg2, Aldh18a1, Rpl36, Guk1, Zfp598, Rps9, Atp5e, Eif5b, Rps25, Eif3f, Eif2s1, Adcy7, Zdhhc3, Acat1, Rpl18a, Rpl7, Ybx3, Rps4x, Slc35c1, Rxylt1, Mtres1, Mrpl13, Rps2, Rps27l, Pycr1, Ckb, Ggt6, Rps7, Mars1, Rplp1, Rpl32, Serp1, Rpl5, Ostc, Alg11, Pdk2, Mgat4b, Mknk1, Nagpa, Rps15a, B3galt4, Sgpp1, Rps27, Rps19, Galnt3, Rpl17, Tmem59, Mrpl18, St6galnac4, Nnmt, Cars, Rpl22l1, Gcnt4, Man1a, Rpl27, Rplp2, Rrbp1, Rpl18, Man2a2, Fut2, Rpl11, Rpl10, Eif3j1, Asah1, Qars, Ccn1, B4galt5, Pabpc1, Smox, Pigt, Ckmt1, Plod1, Dpy19l1, Mlec, Chpt1, Alg3, Hspb1, Pomgnt1, Rpl13a, Rps21, Pid1, Rpl30, Nus1, B3gnt9, Hsd17b12, Mrps18c, Asnsd1, Dnajc3, Ybx1, Gars, Yars, Rps28, Rpl9, Urod, Has1, Cept1, Eif2a, Alg9, Pdk3, Eif3a, Hacd1, Slc35b2, Slc35c2, Ost4, Eif3i, Edem3, Hs3st6, Eif4b, Larp1b, Hhat, Ramp1, Gstp1, Soat1, Rpl29, Eif5a, Rps18, Psat1, Entpd5, Exosc5, Npm1, Vars, Gstm2, Phgdh, Zdhhc12, Eif2d, Ap2a1, P2rx1, C1galt1c1, Hpca, Eif3l, Gcnt1, Atp5j, Eif3g, B3galt6, Eif1ax, Mrps14, Eif2b5, Asns, Mrps28, Man1c1, Akr1a1, Pigq, Hbs1l, </w:t>
            </w:r>
            <w:r w:rsidRPr="0023610E">
              <w:rPr>
                <w:rFonts w:ascii="Arial" w:hAnsi="Arial" w:cs="Arial"/>
                <w:sz w:val="20"/>
                <w:szCs w:val="20"/>
              </w:rPr>
              <w:lastRenderedPageBreak/>
              <w:t>Abcb6, Bmpr1b, B4galt2, Noa1, Mocs2, Gpaa1, Pomt2, Stoml2, Mrps11, Acot7, Mrps18b, Mrpl35, Paox, Glud1, St3gal3, Alg1, Samd8, Iba57, Asah2, Mrpl11, Upf3a, Atp5h, Cdc123, Pemt, Man1b1, Psen1, Atp5k, Spns2, Srm, Aimp1, Mrps15, Mrpl28, Abat, Sgpl1, Eif3d, Tyms, Aars, Etf1, Eif6, Mrpl2, Eif4e2, Mrpl43, Srd5a3, Clip3, Mrpl32, Atp5g3, Selenok, Pofut2, Slc25a39, Uggt1, Atxn2, Pxylp1, Lrrc47, Necab1, Atp5o, Mgat3, Odc1, Eef1g, Dad1, Tyw1, Pdk4, Chac2, Galnt1, Rfk, Rpn1, Mrpl58, Pink1, Mocs3, Cmpk1, Neurl1a, Dnajc30, Hs3st3b1, Kars, Nars, Rpl35a, Atp5g1, Larp1, Slc1a3, Zc3h15, Aimp2, Cops5, Dhfr, Eif3k, Mt3, Pmm2, Atg13, Atg7, Aatf, Hprt, Extl1, Atg5, Gcdh, Zdhhc6, Atp5pb, Mrpl10, Mrpl23, Plod2, Mrps24, Igf2bp1, Bcat2, Pkp3, Uck2, Lpcat3, Mrps7, Nmnat3, Tm9sf2, Uqcc2, Pstk, Eif3m, Eif3e, Qprt, Eif2b1, Nfs1, Mogs, Gmppb, St6galnac2, Rhoa, B4galt3, Dapk3, Xylt1, Mrpl55, Pomgnt2, Atp5g2, Tarbp2, Rft1, Wipi2, Ppt2, Atp5l, Svip, Fpgs, Eif2b4, Piwil2, Ngdn, Pigo, Gclc, Eif2ak1, Coa3, Tecr, Polr2g, Pa2g4, B3gnt8, Akt1, Hagh, Sphk1, Nos1, Cdkal1, Tnf, Lsm14b, Boll, Galnt2, Umps, Ormdl1, Ndufa7, Large1, Glul, Ppm1a, Cnot9, Magoh, Mrps34, Mrpl34, Abcf1, Rwdd1, Niban1, Pgap3, Mrpl16, Slc2a10, Mrps21, Malsu1, Rps10, Tmem14c, Srp9, Dse, Dpm2, B4galt1, Rpl21, Uqcc3, Iars, Denr, Mrrf, B3galnt2, Dhps, Nme4, B3galt1, Oaz1, Pmm1, Pdk1, Nadsyn1, Eif2s3x, Antkmt, Mrpl57, Pigw, Furin, Pigs, Pdgfrb, Plod3, Smpd1, Mrpl24, Egf, Porcn, Slc1a1, Sgms1, Fa2h, Mtif3, Mrps2, Ampd2, Shmt2, Bace2, Tars, Galnt4, Acsf3, Mpdu1, Eif1ad, Golph3, Chsy3, Zdhhc7, Pigu, Ppp1ca, Slc11a2, Ppt1, Atp5a1, Noct, Gal3st1, Dph3, Tusc3, Ust, Tgfb1, Cox15, B3gat3, Atp5b, Mrps5, Gspt1, Gucy1b1, Rps23, B3gnt2, Large2, Calr, Tufm, Ggt5, Dhdds, Mrpl3, Ddx1, Atg10, Tsfm, Eif3b, Atic, B4galt7, Slc44a3, Eif3c, Rab38, Crppa, Sesn2, Sirt3, Gclm, Mgat2, Elovl1, Dnajc24, Galnt6, Hs2st1, Nudt14, Chac1, Nt5c3b, Mtap, Klhl25</w:t>
            </w:r>
          </w:p>
        </w:tc>
      </w:tr>
      <w:tr w:rsidR="00F17543" w:rsidRPr="00CC1C54" w14:paraId="0185C07B" w14:textId="77777777" w:rsidTr="00C81A66">
        <w:trPr>
          <w:trHeight w:val="300"/>
        </w:trPr>
        <w:tc>
          <w:tcPr>
            <w:tcW w:w="2405" w:type="dxa"/>
            <w:noWrap/>
            <w:hideMark/>
          </w:tcPr>
          <w:p w14:paraId="34025957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lastRenderedPageBreak/>
              <w:t>GOBP_PROTEIN_TRANSMEMBRANE_TRANSPORT</w:t>
            </w:r>
          </w:p>
        </w:tc>
        <w:tc>
          <w:tcPr>
            <w:tcW w:w="992" w:type="dxa"/>
            <w:noWrap/>
            <w:hideMark/>
          </w:tcPr>
          <w:p w14:paraId="592A35F8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1134" w:type="dxa"/>
            <w:noWrap/>
            <w:hideMark/>
          </w:tcPr>
          <w:p w14:paraId="4365635B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002</w:t>
            </w:r>
          </w:p>
        </w:tc>
        <w:tc>
          <w:tcPr>
            <w:tcW w:w="993" w:type="dxa"/>
            <w:noWrap/>
            <w:hideMark/>
          </w:tcPr>
          <w:p w14:paraId="23A161FE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6105</w:t>
            </w:r>
          </w:p>
        </w:tc>
        <w:tc>
          <w:tcPr>
            <w:tcW w:w="850" w:type="dxa"/>
            <w:noWrap/>
            <w:hideMark/>
          </w:tcPr>
          <w:p w14:paraId="01390F24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6033</w:t>
            </w:r>
          </w:p>
        </w:tc>
        <w:tc>
          <w:tcPr>
            <w:tcW w:w="992" w:type="dxa"/>
            <w:noWrap/>
            <w:hideMark/>
          </w:tcPr>
          <w:p w14:paraId="05067E98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2.0982</w:t>
            </w:r>
          </w:p>
        </w:tc>
        <w:tc>
          <w:tcPr>
            <w:tcW w:w="709" w:type="dxa"/>
            <w:noWrap/>
            <w:hideMark/>
          </w:tcPr>
          <w:p w14:paraId="65334EA1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6202" w:type="dxa"/>
            <w:noWrap/>
            <w:hideMark/>
          </w:tcPr>
          <w:p w14:paraId="7C5C71C6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 xml:space="preserve">Sec61a1, Tmed10, Dnajc19, Sec61g, Tram1, Sec63, Ednra, Akt2, Grpel1, Dnlz, Sec62, Sec61b, Timm23, Timm17b, Romo1, Tomm20, Timm22, Grpel2, Pex5, Pex7, Tomm70a, Tomm22, </w:t>
            </w:r>
            <w:r w:rsidRPr="0023610E">
              <w:rPr>
                <w:rFonts w:ascii="Arial" w:hAnsi="Arial" w:cs="Arial"/>
                <w:sz w:val="20"/>
                <w:szCs w:val="20"/>
              </w:rPr>
              <w:lastRenderedPageBreak/>
              <w:t>Chchd4, Ap4m1, Tomm40l</w:t>
            </w:r>
          </w:p>
        </w:tc>
      </w:tr>
      <w:tr w:rsidR="00F17543" w:rsidRPr="00CC1C54" w14:paraId="234F338D" w14:textId="77777777" w:rsidTr="00C81A66">
        <w:trPr>
          <w:trHeight w:val="300"/>
        </w:trPr>
        <w:tc>
          <w:tcPr>
            <w:tcW w:w="2405" w:type="dxa"/>
            <w:noWrap/>
            <w:hideMark/>
          </w:tcPr>
          <w:p w14:paraId="0335D26E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lastRenderedPageBreak/>
              <w:t>GOBP_PROTEIN_INSERTION_INTO_ER_MEMBRANE</w:t>
            </w:r>
          </w:p>
        </w:tc>
        <w:tc>
          <w:tcPr>
            <w:tcW w:w="992" w:type="dxa"/>
            <w:noWrap/>
            <w:hideMark/>
          </w:tcPr>
          <w:p w14:paraId="42D66BBA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001</w:t>
            </w:r>
          </w:p>
        </w:tc>
        <w:tc>
          <w:tcPr>
            <w:tcW w:w="1134" w:type="dxa"/>
            <w:noWrap/>
            <w:hideMark/>
          </w:tcPr>
          <w:p w14:paraId="36EF9287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012</w:t>
            </w:r>
          </w:p>
        </w:tc>
        <w:tc>
          <w:tcPr>
            <w:tcW w:w="993" w:type="dxa"/>
            <w:noWrap/>
            <w:hideMark/>
          </w:tcPr>
          <w:p w14:paraId="1FD50901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5384</w:t>
            </w:r>
          </w:p>
        </w:tc>
        <w:tc>
          <w:tcPr>
            <w:tcW w:w="850" w:type="dxa"/>
            <w:noWrap/>
            <w:hideMark/>
          </w:tcPr>
          <w:p w14:paraId="4AC73B89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7281</w:t>
            </w:r>
          </w:p>
        </w:tc>
        <w:tc>
          <w:tcPr>
            <w:tcW w:w="992" w:type="dxa"/>
            <w:noWrap/>
            <w:hideMark/>
          </w:tcPr>
          <w:p w14:paraId="5843DE3F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2.0959</w:t>
            </w:r>
          </w:p>
        </w:tc>
        <w:tc>
          <w:tcPr>
            <w:tcW w:w="709" w:type="dxa"/>
            <w:noWrap/>
            <w:hideMark/>
          </w:tcPr>
          <w:p w14:paraId="3EB1EACF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6202" w:type="dxa"/>
            <w:noWrap/>
            <w:hideMark/>
          </w:tcPr>
          <w:p w14:paraId="4A89CB75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Sec61a1, Emc7, Tram1, Wdr83os, Emc10, Mmgt1, Emc4, Emc3, Get3, Get4, Caml, Sgta, Tram2, Emc6, Tram1l1</w:t>
            </w:r>
          </w:p>
        </w:tc>
      </w:tr>
      <w:tr w:rsidR="00F17543" w:rsidRPr="00CC1C54" w14:paraId="79F8F42B" w14:textId="77777777" w:rsidTr="00C81A66">
        <w:trPr>
          <w:trHeight w:val="300"/>
        </w:trPr>
        <w:tc>
          <w:tcPr>
            <w:tcW w:w="2405" w:type="dxa"/>
            <w:noWrap/>
            <w:hideMark/>
          </w:tcPr>
          <w:p w14:paraId="30797F37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GOBP_REGULATION_OF_PROTEIN_EXIT_FROM_ENDOPLASMIC_RETICULUM</w:t>
            </w:r>
          </w:p>
        </w:tc>
        <w:tc>
          <w:tcPr>
            <w:tcW w:w="992" w:type="dxa"/>
            <w:noWrap/>
            <w:hideMark/>
          </w:tcPr>
          <w:p w14:paraId="40123666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001</w:t>
            </w:r>
          </w:p>
        </w:tc>
        <w:tc>
          <w:tcPr>
            <w:tcW w:w="1134" w:type="dxa"/>
            <w:noWrap/>
            <w:hideMark/>
          </w:tcPr>
          <w:p w14:paraId="15BDC398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010</w:t>
            </w:r>
          </w:p>
        </w:tc>
        <w:tc>
          <w:tcPr>
            <w:tcW w:w="993" w:type="dxa"/>
            <w:noWrap/>
            <w:hideMark/>
          </w:tcPr>
          <w:p w14:paraId="2C055E36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5573</w:t>
            </w:r>
          </w:p>
        </w:tc>
        <w:tc>
          <w:tcPr>
            <w:tcW w:w="850" w:type="dxa"/>
            <w:noWrap/>
            <w:hideMark/>
          </w:tcPr>
          <w:p w14:paraId="64FBF5BD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7126</w:t>
            </w:r>
          </w:p>
        </w:tc>
        <w:tc>
          <w:tcPr>
            <w:tcW w:w="992" w:type="dxa"/>
            <w:noWrap/>
            <w:hideMark/>
          </w:tcPr>
          <w:p w14:paraId="310F2F60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2.0947</w:t>
            </w:r>
          </w:p>
        </w:tc>
        <w:tc>
          <w:tcPr>
            <w:tcW w:w="709" w:type="dxa"/>
            <w:noWrap/>
            <w:hideMark/>
          </w:tcPr>
          <w:p w14:paraId="2E9935F1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6202" w:type="dxa"/>
            <w:noWrap/>
            <w:hideMark/>
          </w:tcPr>
          <w:p w14:paraId="46B71DA4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Sec16b, Tmem30b, Edem1, Ube2j1, Derl3, Erlec1, Ubac2, Edem2, Os9, Tm9sf4, Ube2g2, Brsk2, Sar1a, Bcap31, Svip, Insig1, Derl2, Sar1b, Tmem30a</w:t>
            </w:r>
          </w:p>
        </w:tc>
      </w:tr>
      <w:tr w:rsidR="00F17543" w:rsidRPr="00CC1C54" w14:paraId="2C8295D8" w14:textId="77777777" w:rsidTr="00C81A66">
        <w:trPr>
          <w:trHeight w:val="300"/>
        </w:trPr>
        <w:tc>
          <w:tcPr>
            <w:tcW w:w="2405" w:type="dxa"/>
            <w:noWrap/>
            <w:hideMark/>
          </w:tcPr>
          <w:p w14:paraId="5EBBFC6C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3610E">
              <w:rPr>
                <w:rFonts w:ascii="Arial" w:hAnsi="Arial" w:cs="Arial"/>
                <w:sz w:val="20"/>
                <w:szCs w:val="20"/>
                <w:lang w:val="en-GB"/>
              </w:rPr>
              <w:t>GOBP_SRP_DEPENDENT_COTRANSLATIONAL_PROTEIN_TARGETING_TO_MEMBRANE</w:t>
            </w:r>
          </w:p>
        </w:tc>
        <w:tc>
          <w:tcPr>
            <w:tcW w:w="992" w:type="dxa"/>
            <w:noWrap/>
            <w:hideMark/>
          </w:tcPr>
          <w:p w14:paraId="6CCF9D2A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001</w:t>
            </w:r>
          </w:p>
        </w:tc>
        <w:tc>
          <w:tcPr>
            <w:tcW w:w="1134" w:type="dxa"/>
            <w:noWrap/>
            <w:hideMark/>
          </w:tcPr>
          <w:p w14:paraId="73CD3D9B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012</w:t>
            </w:r>
          </w:p>
        </w:tc>
        <w:tc>
          <w:tcPr>
            <w:tcW w:w="993" w:type="dxa"/>
            <w:noWrap/>
            <w:hideMark/>
          </w:tcPr>
          <w:p w14:paraId="23C14C23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5384</w:t>
            </w:r>
          </w:p>
        </w:tc>
        <w:tc>
          <w:tcPr>
            <w:tcW w:w="850" w:type="dxa"/>
            <w:noWrap/>
            <w:hideMark/>
          </w:tcPr>
          <w:p w14:paraId="499292B0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7966</w:t>
            </w:r>
          </w:p>
        </w:tc>
        <w:tc>
          <w:tcPr>
            <w:tcW w:w="992" w:type="dxa"/>
            <w:noWrap/>
            <w:hideMark/>
          </w:tcPr>
          <w:p w14:paraId="171237B7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2.0905</w:t>
            </w:r>
          </w:p>
        </w:tc>
        <w:tc>
          <w:tcPr>
            <w:tcW w:w="709" w:type="dxa"/>
            <w:noWrap/>
            <w:hideMark/>
          </w:tcPr>
          <w:p w14:paraId="30F02FCA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6202" w:type="dxa"/>
            <w:noWrap/>
            <w:hideMark/>
          </w:tcPr>
          <w:p w14:paraId="096616BA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3610E">
              <w:rPr>
                <w:rFonts w:ascii="Arial" w:hAnsi="Arial" w:cs="Arial"/>
                <w:sz w:val="20"/>
                <w:szCs w:val="20"/>
                <w:lang w:val="en-GB"/>
              </w:rPr>
              <w:t>Sec61a1, Ssr3, Tram1, Sec63, Srp14, Sec61b, Srp68, Srp72, Srp19, Srp9, Tram2, Tram1l1, Zfand2b</w:t>
            </w:r>
          </w:p>
        </w:tc>
      </w:tr>
      <w:tr w:rsidR="00F17543" w:rsidRPr="00CC1C54" w14:paraId="1E0E065F" w14:textId="77777777" w:rsidTr="00C81A66">
        <w:trPr>
          <w:trHeight w:val="300"/>
        </w:trPr>
        <w:tc>
          <w:tcPr>
            <w:tcW w:w="2405" w:type="dxa"/>
            <w:noWrap/>
            <w:hideMark/>
          </w:tcPr>
          <w:p w14:paraId="28BB42C2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GOBP_ERAD_PATHWAY</w:t>
            </w:r>
          </w:p>
        </w:tc>
        <w:tc>
          <w:tcPr>
            <w:tcW w:w="992" w:type="dxa"/>
            <w:noWrap/>
            <w:hideMark/>
          </w:tcPr>
          <w:p w14:paraId="32FCC44D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1134" w:type="dxa"/>
            <w:noWrap/>
            <w:hideMark/>
          </w:tcPr>
          <w:p w14:paraId="26037DD0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993" w:type="dxa"/>
            <w:noWrap/>
            <w:hideMark/>
          </w:tcPr>
          <w:p w14:paraId="6EFE651C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6594</w:t>
            </w:r>
          </w:p>
        </w:tc>
        <w:tc>
          <w:tcPr>
            <w:tcW w:w="850" w:type="dxa"/>
            <w:noWrap/>
            <w:hideMark/>
          </w:tcPr>
          <w:p w14:paraId="3079C721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5500</w:t>
            </w:r>
          </w:p>
        </w:tc>
        <w:tc>
          <w:tcPr>
            <w:tcW w:w="992" w:type="dxa"/>
            <w:noWrap/>
            <w:hideMark/>
          </w:tcPr>
          <w:p w14:paraId="4AD8FC74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2.0898</w:t>
            </w:r>
          </w:p>
        </w:tc>
        <w:tc>
          <w:tcPr>
            <w:tcW w:w="709" w:type="dxa"/>
            <w:noWrap/>
            <w:hideMark/>
          </w:tcPr>
          <w:p w14:paraId="0159C237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107</w:t>
            </w:r>
          </w:p>
        </w:tc>
        <w:tc>
          <w:tcPr>
            <w:tcW w:w="6202" w:type="dxa"/>
            <w:noWrap/>
            <w:hideMark/>
          </w:tcPr>
          <w:p w14:paraId="6B7C63D0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Rcn3, Derl1, Dnajb12, H13, Edem1, Ube2j1, Amfr, Sel1l, Derl3, Selenos, Aup1, Ubxn1, Erlec1, Ubac2, Man1a, Edem2, Os9, Canx, Foxred2, Sec61b, Rhbdd1, Rnf121, Edem3, Ubxn6, Tmem129, Get4, Ube2g2, Tmem259, Herpud1, Man1b1, Brsk2, Uggt1, Faf1, Rnft1, Bcap31, Tmub2, Stub1, Svip, Dnajc10, Nploc4, Fbxo6, Ube2j2, Erlin1, Derl2, Sgta, Calr, Sdf2l1, Ngly1</w:t>
            </w:r>
          </w:p>
        </w:tc>
      </w:tr>
      <w:tr w:rsidR="00F17543" w:rsidRPr="00CC1C54" w14:paraId="06903311" w14:textId="77777777" w:rsidTr="00C81A66">
        <w:trPr>
          <w:trHeight w:val="300"/>
        </w:trPr>
        <w:tc>
          <w:tcPr>
            <w:tcW w:w="2405" w:type="dxa"/>
            <w:noWrap/>
            <w:hideMark/>
          </w:tcPr>
          <w:p w14:paraId="1B17276E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3610E">
              <w:rPr>
                <w:rFonts w:ascii="Arial" w:hAnsi="Arial" w:cs="Arial"/>
                <w:sz w:val="20"/>
                <w:szCs w:val="20"/>
                <w:lang w:val="en-GB"/>
              </w:rPr>
              <w:t>GOBP_PROTEIN_TARGETING_TO_MITOCHONDRION</w:t>
            </w:r>
          </w:p>
        </w:tc>
        <w:tc>
          <w:tcPr>
            <w:tcW w:w="992" w:type="dxa"/>
            <w:noWrap/>
            <w:hideMark/>
          </w:tcPr>
          <w:p w14:paraId="62507449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1134" w:type="dxa"/>
            <w:noWrap/>
            <w:hideMark/>
          </w:tcPr>
          <w:p w14:paraId="4389FFBE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993" w:type="dxa"/>
            <w:noWrap/>
            <w:hideMark/>
          </w:tcPr>
          <w:p w14:paraId="2024F318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6750</w:t>
            </w:r>
          </w:p>
        </w:tc>
        <w:tc>
          <w:tcPr>
            <w:tcW w:w="850" w:type="dxa"/>
            <w:noWrap/>
            <w:hideMark/>
          </w:tcPr>
          <w:p w14:paraId="448E95BE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5536</w:t>
            </w:r>
          </w:p>
        </w:tc>
        <w:tc>
          <w:tcPr>
            <w:tcW w:w="992" w:type="dxa"/>
            <w:noWrap/>
            <w:hideMark/>
          </w:tcPr>
          <w:p w14:paraId="2D137271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2.0803</w:t>
            </w:r>
          </w:p>
        </w:tc>
        <w:tc>
          <w:tcPr>
            <w:tcW w:w="709" w:type="dxa"/>
            <w:noWrap/>
            <w:hideMark/>
          </w:tcPr>
          <w:p w14:paraId="5E1A196A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6202" w:type="dxa"/>
            <w:noWrap/>
            <w:hideMark/>
          </w:tcPr>
          <w:p w14:paraId="2A4DD279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Atpif1, Dnajc19, Sh3glb1, Rhou, Lman1, Grpel1, Ndufa13, Dnlz, Immp2l, Arih2, Bap1, Timm23, Timm17b, Mff, Parl, Romo1, Tomm20, Timm22, Grpel2, Bnip3l, Vps11, Pmpcb, Timm13, Htra2, Tomm70a, Pink1, Tomm5, Tomm22, Bcap31, Atg13, Chchd4, Timm8b, Tomm40l, Pdcd5, Sae1, Samm50, Ube2j2, Tomm7, Timm44, Timm8a1, Ubl5</w:t>
            </w:r>
          </w:p>
        </w:tc>
      </w:tr>
      <w:tr w:rsidR="00F17543" w:rsidRPr="00CC1C54" w14:paraId="3A664453" w14:textId="77777777" w:rsidTr="00C81A66">
        <w:trPr>
          <w:trHeight w:val="300"/>
        </w:trPr>
        <w:tc>
          <w:tcPr>
            <w:tcW w:w="2405" w:type="dxa"/>
            <w:noWrap/>
            <w:hideMark/>
          </w:tcPr>
          <w:p w14:paraId="6503D51C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GOBP_RIBOSOME_BIOGENESIS</w:t>
            </w:r>
          </w:p>
        </w:tc>
        <w:tc>
          <w:tcPr>
            <w:tcW w:w="992" w:type="dxa"/>
            <w:noWrap/>
            <w:hideMark/>
          </w:tcPr>
          <w:p w14:paraId="5F138D61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1134" w:type="dxa"/>
            <w:noWrap/>
            <w:hideMark/>
          </w:tcPr>
          <w:p w14:paraId="0C23A5E5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993" w:type="dxa"/>
            <w:noWrap/>
            <w:hideMark/>
          </w:tcPr>
          <w:p w14:paraId="4EA00BFF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8753</w:t>
            </w:r>
          </w:p>
        </w:tc>
        <w:tc>
          <w:tcPr>
            <w:tcW w:w="850" w:type="dxa"/>
            <w:noWrap/>
            <w:hideMark/>
          </w:tcPr>
          <w:p w14:paraId="6CF90C40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4852</w:t>
            </w:r>
          </w:p>
        </w:tc>
        <w:tc>
          <w:tcPr>
            <w:tcW w:w="992" w:type="dxa"/>
            <w:noWrap/>
            <w:hideMark/>
          </w:tcPr>
          <w:p w14:paraId="2957F28E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2.0759</w:t>
            </w:r>
          </w:p>
        </w:tc>
        <w:tc>
          <w:tcPr>
            <w:tcW w:w="709" w:type="dxa"/>
            <w:noWrap/>
            <w:hideMark/>
          </w:tcPr>
          <w:p w14:paraId="2E00FC71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290</w:t>
            </w:r>
          </w:p>
        </w:tc>
        <w:tc>
          <w:tcPr>
            <w:tcW w:w="6202" w:type="dxa"/>
            <w:noWrap/>
            <w:hideMark/>
          </w:tcPr>
          <w:p w14:paraId="76E14022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 xml:space="preserve">Rps5, Rpl26, Rpl7a, Rps6, Rps17, Rpl14, Imp3, Rpsa, Rps16, Rpl6, Rps8, Rpl10a, Mrpl36, Rpl23a, Rpl35, Rps15, Rps14, Rpl38, Rpl3, Rplp0, Rps24, Rps25, Nsa2, Rpl7, Utp23, Rps27l, Rps7, Rpl5, Rps27, Gtf3a, Rps19, Rpl27, Rpl11, Rpl10, Nhp2, Rps21, Rps28, Eif2a, Ddx54, Pih1d1, Ddx49, Riok3, Rbis, Exosc5, Npm1, Mrpl20, Mrps11, Mphosph10, Lyar, Nsun4, Nop53, Rrs1, C1d, Eif6, Abt1, Nop10, Utp3, Lsm6, Eri3, Rpl35a, Nop9, Pop5, Imp4, Aatf, Nle1, Lsg1, Mrps7, Znhit6, Rrp8, Ngdn, Rbfa, Pa2g4, Pes1, Utp14a, Rsl1d1, Isg20, Pwp1, Glul, Malsu1, Wdr55, Utp4, </w:t>
            </w:r>
            <w:r w:rsidRPr="0023610E">
              <w:rPr>
                <w:rFonts w:ascii="Arial" w:hAnsi="Arial" w:cs="Arial"/>
                <w:sz w:val="20"/>
                <w:szCs w:val="20"/>
              </w:rPr>
              <w:lastRenderedPageBreak/>
              <w:t>Fam207a, Mak16, Rpf1, Mterf3, Wdr43, Mrps2, Nob1, Rrp9, Wdr74, Frg1, Tsr3, Trmt112, Tsr1, Rpusd3, C1qbp, Ppan, Exosc2, Sart1, Cul4a, Gtf2h5, Nol10, Bop1, Gtpbp4, Exosc4, Srfbp1, Mphosph6, Tfb2m, Utp15, Las1l, Ltv1, Dhx29, Tbl3, Wdr12, Ybey, Ddx56, Rpl7l1, Rrn3</w:t>
            </w:r>
          </w:p>
        </w:tc>
      </w:tr>
      <w:tr w:rsidR="00F17543" w:rsidRPr="00CC1C54" w14:paraId="63F5C5C8" w14:textId="77777777" w:rsidTr="00C81A66">
        <w:trPr>
          <w:trHeight w:val="300"/>
        </w:trPr>
        <w:tc>
          <w:tcPr>
            <w:tcW w:w="2405" w:type="dxa"/>
            <w:noWrap/>
            <w:hideMark/>
          </w:tcPr>
          <w:p w14:paraId="0057F441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3610E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GOBP_COPII_COATED_VESICLE_BUDDING</w:t>
            </w:r>
          </w:p>
        </w:tc>
        <w:tc>
          <w:tcPr>
            <w:tcW w:w="992" w:type="dxa"/>
            <w:noWrap/>
            <w:hideMark/>
          </w:tcPr>
          <w:p w14:paraId="49421BC2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001</w:t>
            </w:r>
          </w:p>
        </w:tc>
        <w:tc>
          <w:tcPr>
            <w:tcW w:w="1134" w:type="dxa"/>
            <w:noWrap/>
            <w:hideMark/>
          </w:tcPr>
          <w:p w14:paraId="082FB986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012</w:t>
            </w:r>
          </w:p>
        </w:tc>
        <w:tc>
          <w:tcPr>
            <w:tcW w:w="993" w:type="dxa"/>
            <w:noWrap/>
            <w:hideMark/>
          </w:tcPr>
          <w:p w14:paraId="29ECF597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5384</w:t>
            </w:r>
          </w:p>
        </w:tc>
        <w:tc>
          <w:tcPr>
            <w:tcW w:w="850" w:type="dxa"/>
            <w:noWrap/>
            <w:hideMark/>
          </w:tcPr>
          <w:p w14:paraId="02966645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6752</w:t>
            </w:r>
          </w:p>
        </w:tc>
        <w:tc>
          <w:tcPr>
            <w:tcW w:w="992" w:type="dxa"/>
            <w:noWrap/>
            <w:hideMark/>
          </w:tcPr>
          <w:p w14:paraId="5EDE1252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2.0697</w:t>
            </w:r>
          </w:p>
        </w:tc>
        <w:tc>
          <w:tcPr>
            <w:tcW w:w="709" w:type="dxa"/>
            <w:noWrap/>
            <w:hideMark/>
          </w:tcPr>
          <w:p w14:paraId="0871C8E8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6202" w:type="dxa"/>
            <w:noWrap/>
            <w:hideMark/>
          </w:tcPr>
          <w:p w14:paraId="10353317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3610E">
              <w:rPr>
                <w:rFonts w:ascii="Arial" w:hAnsi="Arial" w:cs="Arial"/>
                <w:sz w:val="20"/>
                <w:szCs w:val="20"/>
                <w:lang w:val="en-GB"/>
              </w:rPr>
              <w:t>Sec16b, Tmed10, Tmed2, Scap, Sec13, Tfg, Mia3, Preb, Vapb, Pdcd6, Sar1a, Sec31a, Tbc1d20, Insig1, Rab1a, Sec23a, Sar1b, Sec24a, Ppp6c</w:t>
            </w:r>
          </w:p>
        </w:tc>
      </w:tr>
      <w:tr w:rsidR="00F17543" w:rsidRPr="00CC1C54" w14:paraId="7A822AFD" w14:textId="77777777" w:rsidTr="00C81A66">
        <w:trPr>
          <w:trHeight w:val="300"/>
        </w:trPr>
        <w:tc>
          <w:tcPr>
            <w:tcW w:w="2405" w:type="dxa"/>
            <w:noWrap/>
            <w:hideMark/>
          </w:tcPr>
          <w:p w14:paraId="66B16DFC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3610E">
              <w:rPr>
                <w:rFonts w:ascii="Arial" w:hAnsi="Arial" w:cs="Arial"/>
                <w:sz w:val="20"/>
                <w:szCs w:val="20"/>
                <w:lang w:val="en-GB"/>
              </w:rPr>
              <w:t>GOBP_PROTEIN_LOCALIZATION_TO_MITOCHONDRION</w:t>
            </w:r>
          </w:p>
        </w:tc>
        <w:tc>
          <w:tcPr>
            <w:tcW w:w="992" w:type="dxa"/>
            <w:noWrap/>
            <w:hideMark/>
          </w:tcPr>
          <w:p w14:paraId="3FD53EB4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1134" w:type="dxa"/>
            <w:noWrap/>
            <w:hideMark/>
          </w:tcPr>
          <w:p w14:paraId="72D35747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993" w:type="dxa"/>
            <w:noWrap/>
            <w:hideMark/>
          </w:tcPr>
          <w:p w14:paraId="30C84178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6750</w:t>
            </w:r>
          </w:p>
        </w:tc>
        <w:tc>
          <w:tcPr>
            <w:tcW w:w="850" w:type="dxa"/>
            <w:noWrap/>
            <w:hideMark/>
          </w:tcPr>
          <w:p w14:paraId="0D846A0B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5329</w:t>
            </w:r>
          </w:p>
        </w:tc>
        <w:tc>
          <w:tcPr>
            <w:tcW w:w="992" w:type="dxa"/>
            <w:noWrap/>
            <w:hideMark/>
          </w:tcPr>
          <w:p w14:paraId="2BE4EC7B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2.0683</w:t>
            </w:r>
          </w:p>
        </w:tc>
        <w:tc>
          <w:tcPr>
            <w:tcW w:w="709" w:type="dxa"/>
            <w:noWrap/>
            <w:hideMark/>
          </w:tcPr>
          <w:p w14:paraId="08510547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123</w:t>
            </w:r>
          </w:p>
        </w:tc>
        <w:tc>
          <w:tcPr>
            <w:tcW w:w="6202" w:type="dxa"/>
            <w:noWrap/>
            <w:hideMark/>
          </w:tcPr>
          <w:p w14:paraId="2744190F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Atpif1, Dnajc19, Sh3glb1, Rhou, Lman1, Grpel1, Ndufa13, Dnlz, Immp2l, Bcs1l, Arih2, Maip1, Bap1, Timm23, Timm17b, Mff, Rnf186, Parl, Romo1, Tomm20, Timm22, Grpel2, Bnip3l, Vps11, Pmpcb, Timm13, Htra2, Oxa1l, Tomm70a, Pink1, Tomm5, Tomm22, Bcap31, Mtch2, Atg13, Chchd4, Timm8b, Tomm40l, Akt1, Pdcd5, Sae1, Ap3b1, Samm50, Ube2j2, Bax, Tomm7, Timm44, Marchf5, Timm8a1, Ubl5</w:t>
            </w:r>
          </w:p>
        </w:tc>
      </w:tr>
    </w:tbl>
    <w:p w14:paraId="20280739" w14:textId="77777777" w:rsidR="00B15F2F" w:rsidRDefault="00B15F2F" w:rsidP="00F17543">
      <w:pPr>
        <w:keepNext/>
        <w:spacing w:after="0" w:line="240" w:lineRule="auto"/>
        <w:jc w:val="both"/>
        <w:rPr>
          <w:lang w:val="en-US"/>
        </w:rPr>
      </w:pPr>
      <w:bookmarkStart w:id="0" w:name="_GoBack"/>
      <w:bookmarkEnd w:id="0"/>
    </w:p>
    <w:sectPr w:rsidR="00B15F2F" w:rsidSect="00796B7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21DABBA" w14:textId="77777777" w:rsidR="00000000" w:rsidRDefault="00796B7C">
      <w:pPr>
        <w:spacing w:after="0" w:line="240" w:lineRule="auto"/>
      </w:pPr>
      <w:r>
        <w:separator/>
      </w:r>
    </w:p>
  </w:endnote>
  <w:endnote w:type="continuationSeparator" w:id="0">
    <w:p w14:paraId="22AABFFA" w14:textId="77777777" w:rsidR="00000000" w:rsidRDefault="00796B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erif"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Source Han Serif CN">
    <w:panose1 w:val="00000000000000000000"/>
    <w:charset w:val="00"/>
    <w:family w:val="roman"/>
    <w:notTrueType/>
    <w:pitch w:val="default"/>
  </w:font>
  <w:font w:name="Droid Sans Devanagari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A83003" w14:textId="77777777" w:rsidR="00000000" w:rsidRDefault="00796B7C">
      <w:pPr>
        <w:spacing w:after="0" w:line="240" w:lineRule="auto"/>
      </w:pPr>
      <w:r>
        <w:separator/>
      </w:r>
    </w:p>
  </w:footnote>
  <w:footnote w:type="continuationSeparator" w:id="0">
    <w:p w14:paraId="2C9F2C74" w14:textId="77777777" w:rsidR="00000000" w:rsidRDefault="00796B7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B67C9A"/>
    <w:multiLevelType w:val="hybridMultilevel"/>
    <w:tmpl w:val="644649DA"/>
    <w:lvl w:ilvl="0" w:tplc="D2F22A8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910409F"/>
    <w:multiLevelType w:val="hybridMultilevel"/>
    <w:tmpl w:val="95BE24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64738F8"/>
    <w:multiLevelType w:val="hybridMultilevel"/>
    <w:tmpl w:val="FF4CC0B4"/>
    <w:lvl w:ilvl="0" w:tplc="6302BB54">
      <w:start w:val="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F8F4F76"/>
    <w:multiLevelType w:val="multilevel"/>
    <w:tmpl w:val="61207A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3882032C"/>
    <w:multiLevelType w:val="hybridMultilevel"/>
    <w:tmpl w:val="6BE4748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4429247D"/>
    <w:multiLevelType w:val="hybridMultilevel"/>
    <w:tmpl w:val="3326AC3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6696805"/>
    <w:multiLevelType w:val="hybridMultilevel"/>
    <w:tmpl w:val="B7D62ED8"/>
    <w:lvl w:ilvl="0" w:tplc="136C84E4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sz w:val="22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6ED4027"/>
    <w:multiLevelType w:val="hybridMultilevel"/>
    <w:tmpl w:val="C4C2F266"/>
    <w:lvl w:ilvl="0" w:tplc="330242FA">
      <w:start w:val="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6"/>
  </w:num>
  <w:num w:numId="5">
    <w:abstractNumId w:val="5"/>
  </w:num>
  <w:num w:numId="6">
    <w:abstractNumId w:val="3"/>
  </w:num>
  <w:num w:numId="7">
    <w:abstractNumId w:val="2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7543"/>
    <w:rsid w:val="00796B7C"/>
    <w:rsid w:val="009A3534"/>
    <w:rsid w:val="00B15F2F"/>
    <w:rsid w:val="00DF3DC0"/>
    <w:rsid w:val="00F17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AB7AB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7543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75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75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754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75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754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754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754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754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754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75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75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75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754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754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75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75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75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75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75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75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754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75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754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75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754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75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75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754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7543"/>
    <w:rPr>
      <w:b/>
      <w:bCs/>
      <w:smallCaps/>
      <w:color w:val="0F4761" w:themeColor="accent1" w:themeShade="BF"/>
      <w:spacing w:val="5"/>
    </w:rPr>
  </w:style>
  <w:style w:type="character" w:customStyle="1" w:styleId="anchor-text">
    <w:name w:val="anchor-text"/>
    <w:basedOn w:val="DefaultParagraphFont"/>
    <w:rsid w:val="00F17543"/>
  </w:style>
  <w:style w:type="character" w:customStyle="1" w:styleId="jss197">
    <w:name w:val="jss197"/>
    <w:basedOn w:val="DefaultParagraphFont"/>
    <w:rsid w:val="00F17543"/>
  </w:style>
  <w:style w:type="character" w:styleId="Hyperlink">
    <w:name w:val="Hyperlink"/>
    <w:basedOn w:val="DefaultParagraphFont"/>
    <w:uiPriority w:val="99"/>
    <w:unhideWhenUsed/>
    <w:rsid w:val="00F17543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F17543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F175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75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7543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75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7543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75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7543"/>
    <w:rPr>
      <w:rFonts w:ascii="Segoe UI" w:hAnsi="Segoe UI" w:cs="Segoe UI"/>
      <w:kern w:val="0"/>
      <w:sz w:val="18"/>
      <w:szCs w:val="18"/>
      <w14:ligatures w14:val="none"/>
    </w:rPr>
  </w:style>
  <w:style w:type="table" w:styleId="TableGrid">
    <w:name w:val="Table Grid"/>
    <w:basedOn w:val="TableNormal"/>
    <w:uiPriority w:val="59"/>
    <w:rsid w:val="00F17543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17543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kern w:val="0"/>
      <w:lang w:val="en-US"/>
      <w14:ligatures w14:val="none"/>
    </w:rPr>
  </w:style>
  <w:style w:type="character" w:customStyle="1" w:styleId="id-label">
    <w:name w:val="id-label"/>
    <w:basedOn w:val="DefaultParagraphFont"/>
    <w:rsid w:val="00F17543"/>
  </w:style>
  <w:style w:type="character" w:styleId="Strong">
    <w:name w:val="Strong"/>
    <w:basedOn w:val="DefaultParagraphFont"/>
    <w:uiPriority w:val="22"/>
    <w:qFormat/>
    <w:rsid w:val="00F17543"/>
    <w:rPr>
      <w:b/>
      <w:bCs/>
    </w:rPr>
  </w:style>
  <w:style w:type="paragraph" w:styleId="BodyText">
    <w:name w:val="Body Text"/>
    <w:basedOn w:val="Normal"/>
    <w:link w:val="BodyTextChar"/>
    <w:semiHidden/>
    <w:unhideWhenUsed/>
    <w:rsid w:val="00F17543"/>
    <w:pPr>
      <w:suppressAutoHyphens/>
      <w:spacing w:after="140" w:line="276" w:lineRule="auto"/>
    </w:pPr>
    <w:rPr>
      <w:rFonts w:ascii="Liberation Serif" w:eastAsia="Source Han Serif CN" w:hAnsi="Liberation Serif" w:cs="Droid Sans Devanagari"/>
      <w:kern w:val="2"/>
      <w:sz w:val="24"/>
      <w:szCs w:val="24"/>
      <w:lang w:val="en-US" w:eastAsia="zh-CN" w:bidi="hi-IN"/>
    </w:rPr>
  </w:style>
  <w:style w:type="character" w:customStyle="1" w:styleId="BodyTextChar">
    <w:name w:val="Body Text Char"/>
    <w:basedOn w:val="DefaultParagraphFont"/>
    <w:link w:val="BodyText"/>
    <w:semiHidden/>
    <w:rsid w:val="00F17543"/>
    <w:rPr>
      <w:rFonts w:ascii="Liberation Serif" w:eastAsia="Source Han Serif CN" w:hAnsi="Liberation Serif" w:cs="Droid Sans Devanagari"/>
      <w:lang w:val="en-US" w:eastAsia="zh-CN" w:bidi="hi-IN"/>
      <w14:ligatures w14:val="none"/>
    </w:rPr>
  </w:style>
  <w:style w:type="paragraph" w:styleId="Revision">
    <w:name w:val="Revision"/>
    <w:hidden/>
    <w:uiPriority w:val="99"/>
    <w:semiHidden/>
    <w:rsid w:val="00F17543"/>
    <w:pPr>
      <w:spacing w:after="0" w:line="240" w:lineRule="auto"/>
    </w:pPr>
    <w:rPr>
      <w:kern w:val="0"/>
      <w:sz w:val="22"/>
      <w:szCs w:val="22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1754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7543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1754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7543"/>
    <w:rPr>
      <w:kern w:val="0"/>
      <w:sz w:val="22"/>
      <w:szCs w:val="22"/>
      <w14:ligatures w14:val="none"/>
    </w:rPr>
  </w:style>
  <w:style w:type="character" w:styleId="HTMLCite">
    <w:name w:val="HTML Cite"/>
    <w:basedOn w:val="DefaultParagraphFont"/>
    <w:uiPriority w:val="99"/>
    <w:semiHidden/>
    <w:unhideWhenUsed/>
    <w:rsid w:val="00F17543"/>
    <w:rPr>
      <w:i/>
      <w:iCs/>
    </w:rPr>
  </w:style>
  <w:style w:type="paragraph" w:styleId="Caption">
    <w:name w:val="caption"/>
    <w:aliases w:val="Table"/>
    <w:basedOn w:val="Normal"/>
    <w:next w:val="Normal"/>
    <w:uiPriority w:val="35"/>
    <w:unhideWhenUsed/>
    <w:qFormat/>
    <w:rsid w:val="00F17543"/>
    <w:pPr>
      <w:spacing w:after="0" w:line="240" w:lineRule="auto"/>
      <w:jc w:val="center"/>
    </w:pPr>
    <w:rPr>
      <w:b/>
      <w:iCs/>
      <w:color w:val="000000" w:themeColor="text1"/>
      <w:sz w:val="18"/>
      <w:szCs w:val="18"/>
      <w:lang w:val="en-GB"/>
    </w:rPr>
  </w:style>
  <w:style w:type="character" w:customStyle="1" w:styleId="jlqj4b">
    <w:name w:val="jlqj4b"/>
    <w:basedOn w:val="DefaultParagraphFont"/>
    <w:rsid w:val="00F17543"/>
  </w:style>
  <w:style w:type="paragraph" w:styleId="PlainText">
    <w:name w:val="Plain Text"/>
    <w:basedOn w:val="Normal"/>
    <w:link w:val="PlainTextChar"/>
    <w:uiPriority w:val="99"/>
    <w:semiHidden/>
    <w:unhideWhenUsed/>
    <w:rsid w:val="00F17543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17543"/>
    <w:rPr>
      <w:rFonts w:ascii="Calibri" w:hAnsi="Calibri"/>
      <w:kern w:val="0"/>
      <w:sz w:val="22"/>
      <w:szCs w:val="21"/>
      <w14:ligatures w14:val="none"/>
    </w:rPr>
  </w:style>
  <w:style w:type="paragraph" w:customStyle="1" w:styleId="Tabelleninhalt">
    <w:name w:val="Tabelleninhalt"/>
    <w:basedOn w:val="Normal"/>
    <w:link w:val="TabelleninhaltZchn"/>
    <w:qFormat/>
    <w:rsid w:val="00F17543"/>
    <w:pPr>
      <w:spacing w:after="0" w:line="240" w:lineRule="auto"/>
      <w:jc w:val="both"/>
    </w:pPr>
    <w:rPr>
      <w:sz w:val="20"/>
      <w:lang w:val="en-GB"/>
    </w:rPr>
  </w:style>
  <w:style w:type="character" w:customStyle="1" w:styleId="TabelleninhaltZchn">
    <w:name w:val="Tabelleninhalt Zchn"/>
    <w:basedOn w:val="DefaultParagraphFont"/>
    <w:link w:val="Tabelleninhalt"/>
    <w:rsid w:val="00F17543"/>
    <w:rPr>
      <w:kern w:val="0"/>
      <w:sz w:val="20"/>
      <w:szCs w:val="22"/>
      <w:lang w:val="en-GB"/>
      <w14:ligatures w14:val="none"/>
    </w:rPr>
  </w:style>
  <w:style w:type="numbering" w:customStyle="1" w:styleId="KeineListe1">
    <w:name w:val="Keine Liste1"/>
    <w:next w:val="NoList"/>
    <w:uiPriority w:val="99"/>
    <w:semiHidden/>
    <w:unhideWhenUsed/>
    <w:rsid w:val="00F17543"/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F17543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F1754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7543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75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75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754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75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754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754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754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754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754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75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75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75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754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754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75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75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75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75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75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75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754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75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754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75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754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75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75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754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7543"/>
    <w:rPr>
      <w:b/>
      <w:bCs/>
      <w:smallCaps/>
      <w:color w:val="0F4761" w:themeColor="accent1" w:themeShade="BF"/>
      <w:spacing w:val="5"/>
    </w:rPr>
  </w:style>
  <w:style w:type="character" w:customStyle="1" w:styleId="anchor-text">
    <w:name w:val="anchor-text"/>
    <w:basedOn w:val="DefaultParagraphFont"/>
    <w:rsid w:val="00F17543"/>
  </w:style>
  <w:style w:type="character" w:customStyle="1" w:styleId="jss197">
    <w:name w:val="jss197"/>
    <w:basedOn w:val="DefaultParagraphFont"/>
    <w:rsid w:val="00F17543"/>
  </w:style>
  <w:style w:type="character" w:styleId="Hyperlink">
    <w:name w:val="Hyperlink"/>
    <w:basedOn w:val="DefaultParagraphFont"/>
    <w:uiPriority w:val="99"/>
    <w:unhideWhenUsed/>
    <w:rsid w:val="00F17543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F17543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F175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75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7543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75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7543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75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7543"/>
    <w:rPr>
      <w:rFonts w:ascii="Segoe UI" w:hAnsi="Segoe UI" w:cs="Segoe UI"/>
      <w:kern w:val="0"/>
      <w:sz w:val="18"/>
      <w:szCs w:val="18"/>
      <w14:ligatures w14:val="none"/>
    </w:rPr>
  </w:style>
  <w:style w:type="table" w:styleId="TableGrid">
    <w:name w:val="Table Grid"/>
    <w:basedOn w:val="TableNormal"/>
    <w:uiPriority w:val="59"/>
    <w:rsid w:val="00F17543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17543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kern w:val="0"/>
      <w:lang w:val="en-US"/>
      <w14:ligatures w14:val="none"/>
    </w:rPr>
  </w:style>
  <w:style w:type="character" w:customStyle="1" w:styleId="id-label">
    <w:name w:val="id-label"/>
    <w:basedOn w:val="DefaultParagraphFont"/>
    <w:rsid w:val="00F17543"/>
  </w:style>
  <w:style w:type="character" w:styleId="Strong">
    <w:name w:val="Strong"/>
    <w:basedOn w:val="DefaultParagraphFont"/>
    <w:uiPriority w:val="22"/>
    <w:qFormat/>
    <w:rsid w:val="00F17543"/>
    <w:rPr>
      <w:b/>
      <w:bCs/>
    </w:rPr>
  </w:style>
  <w:style w:type="paragraph" w:styleId="BodyText">
    <w:name w:val="Body Text"/>
    <w:basedOn w:val="Normal"/>
    <w:link w:val="BodyTextChar"/>
    <w:semiHidden/>
    <w:unhideWhenUsed/>
    <w:rsid w:val="00F17543"/>
    <w:pPr>
      <w:suppressAutoHyphens/>
      <w:spacing w:after="140" w:line="276" w:lineRule="auto"/>
    </w:pPr>
    <w:rPr>
      <w:rFonts w:ascii="Liberation Serif" w:eastAsia="Source Han Serif CN" w:hAnsi="Liberation Serif" w:cs="Droid Sans Devanagari"/>
      <w:kern w:val="2"/>
      <w:sz w:val="24"/>
      <w:szCs w:val="24"/>
      <w:lang w:val="en-US" w:eastAsia="zh-CN" w:bidi="hi-IN"/>
    </w:rPr>
  </w:style>
  <w:style w:type="character" w:customStyle="1" w:styleId="BodyTextChar">
    <w:name w:val="Body Text Char"/>
    <w:basedOn w:val="DefaultParagraphFont"/>
    <w:link w:val="BodyText"/>
    <w:semiHidden/>
    <w:rsid w:val="00F17543"/>
    <w:rPr>
      <w:rFonts w:ascii="Liberation Serif" w:eastAsia="Source Han Serif CN" w:hAnsi="Liberation Serif" w:cs="Droid Sans Devanagari"/>
      <w:lang w:val="en-US" w:eastAsia="zh-CN" w:bidi="hi-IN"/>
      <w14:ligatures w14:val="none"/>
    </w:rPr>
  </w:style>
  <w:style w:type="paragraph" w:styleId="Revision">
    <w:name w:val="Revision"/>
    <w:hidden/>
    <w:uiPriority w:val="99"/>
    <w:semiHidden/>
    <w:rsid w:val="00F17543"/>
    <w:pPr>
      <w:spacing w:after="0" w:line="240" w:lineRule="auto"/>
    </w:pPr>
    <w:rPr>
      <w:kern w:val="0"/>
      <w:sz w:val="22"/>
      <w:szCs w:val="22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1754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7543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1754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7543"/>
    <w:rPr>
      <w:kern w:val="0"/>
      <w:sz w:val="22"/>
      <w:szCs w:val="22"/>
      <w14:ligatures w14:val="none"/>
    </w:rPr>
  </w:style>
  <w:style w:type="character" w:styleId="HTMLCite">
    <w:name w:val="HTML Cite"/>
    <w:basedOn w:val="DefaultParagraphFont"/>
    <w:uiPriority w:val="99"/>
    <w:semiHidden/>
    <w:unhideWhenUsed/>
    <w:rsid w:val="00F17543"/>
    <w:rPr>
      <w:i/>
      <w:iCs/>
    </w:rPr>
  </w:style>
  <w:style w:type="paragraph" w:styleId="Caption">
    <w:name w:val="caption"/>
    <w:aliases w:val="Table"/>
    <w:basedOn w:val="Normal"/>
    <w:next w:val="Normal"/>
    <w:uiPriority w:val="35"/>
    <w:unhideWhenUsed/>
    <w:qFormat/>
    <w:rsid w:val="00F17543"/>
    <w:pPr>
      <w:spacing w:after="0" w:line="240" w:lineRule="auto"/>
      <w:jc w:val="center"/>
    </w:pPr>
    <w:rPr>
      <w:b/>
      <w:iCs/>
      <w:color w:val="000000" w:themeColor="text1"/>
      <w:sz w:val="18"/>
      <w:szCs w:val="18"/>
      <w:lang w:val="en-GB"/>
    </w:rPr>
  </w:style>
  <w:style w:type="character" w:customStyle="1" w:styleId="jlqj4b">
    <w:name w:val="jlqj4b"/>
    <w:basedOn w:val="DefaultParagraphFont"/>
    <w:rsid w:val="00F17543"/>
  </w:style>
  <w:style w:type="paragraph" w:styleId="PlainText">
    <w:name w:val="Plain Text"/>
    <w:basedOn w:val="Normal"/>
    <w:link w:val="PlainTextChar"/>
    <w:uiPriority w:val="99"/>
    <w:semiHidden/>
    <w:unhideWhenUsed/>
    <w:rsid w:val="00F17543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17543"/>
    <w:rPr>
      <w:rFonts w:ascii="Calibri" w:hAnsi="Calibri"/>
      <w:kern w:val="0"/>
      <w:sz w:val="22"/>
      <w:szCs w:val="21"/>
      <w14:ligatures w14:val="none"/>
    </w:rPr>
  </w:style>
  <w:style w:type="paragraph" w:customStyle="1" w:styleId="Tabelleninhalt">
    <w:name w:val="Tabelleninhalt"/>
    <w:basedOn w:val="Normal"/>
    <w:link w:val="TabelleninhaltZchn"/>
    <w:qFormat/>
    <w:rsid w:val="00F17543"/>
    <w:pPr>
      <w:spacing w:after="0" w:line="240" w:lineRule="auto"/>
      <w:jc w:val="both"/>
    </w:pPr>
    <w:rPr>
      <w:sz w:val="20"/>
      <w:lang w:val="en-GB"/>
    </w:rPr>
  </w:style>
  <w:style w:type="character" w:customStyle="1" w:styleId="TabelleninhaltZchn">
    <w:name w:val="Tabelleninhalt Zchn"/>
    <w:basedOn w:val="DefaultParagraphFont"/>
    <w:link w:val="Tabelleninhalt"/>
    <w:rsid w:val="00F17543"/>
    <w:rPr>
      <w:kern w:val="0"/>
      <w:sz w:val="20"/>
      <w:szCs w:val="22"/>
      <w:lang w:val="en-GB"/>
      <w14:ligatures w14:val="none"/>
    </w:rPr>
  </w:style>
  <w:style w:type="numbering" w:customStyle="1" w:styleId="KeineListe1">
    <w:name w:val="Keine Liste1"/>
    <w:next w:val="NoList"/>
    <w:uiPriority w:val="99"/>
    <w:semiHidden/>
    <w:unhideWhenUsed/>
    <w:rsid w:val="00F17543"/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F17543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F175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4694</Words>
  <Characters>26946</Characters>
  <Application>Microsoft Office Word</Application>
  <DocSecurity>0</DocSecurity>
  <Lines>464</Lines>
  <Paragraphs>86</Paragraphs>
  <ScaleCrop>false</ScaleCrop>
  <Company/>
  <LinksUpToDate>false</LinksUpToDate>
  <CharactersWithSpaces>315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Helene Apken</dc:creator>
  <cp:keywords/>
  <dc:description/>
  <cp:lastModifiedBy>19690</cp:lastModifiedBy>
  <cp:revision>3</cp:revision>
  <dcterms:created xsi:type="dcterms:W3CDTF">2025-05-22T15:44:00Z</dcterms:created>
  <dcterms:modified xsi:type="dcterms:W3CDTF">2025-05-29T12:21:00Z</dcterms:modified>
</cp:coreProperties>
</file>